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1C822" w14:textId="2D9549EE" w:rsidR="00B67771" w:rsidRPr="003D6737" w:rsidRDefault="00B67771" w:rsidP="00B67771">
      <w:pPr>
        <w:spacing w:line="480" w:lineRule="auto"/>
      </w:pPr>
      <w:r w:rsidRPr="003D6737">
        <w:t>A</w:t>
      </w:r>
      <w:r w:rsidR="003D6737" w:rsidRPr="003D6737">
        <w:t>dditional File</w:t>
      </w:r>
      <w:r w:rsidRPr="003D6737">
        <w:t xml:space="preserve"> </w:t>
      </w:r>
      <w:r w:rsidR="005B6631">
        <w:t>4</w:t>
      </w:r>
      <w:r w:rsidRPr="003D6737">
        <w:t xml:space="preserve">. Cross-tabulations and crude odds ratios of categorical variables with membership in breastfeeding support groups. </w:t>
      </w:r>
    </w:p>
    <w:tbl>
      <w:tblPr>
        <w:tblStyle w:val="TableGrid"/>
        <w:tblW w:w="1006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689"/>
        <w:gridCol w:w="1417"/>
        <w:gridCol w:w="1276"/>
        <w:gridCol w:w="1134"/>
        <w:gridCol w:w="992"/>
        <w:gridCol w:w="1276"/>
        <w:gridCol w:w="1276"/>
      </w:tblGrid>
      <w:tr w:rsidR="005D750E" w:rsidRPr="003D6737" w14:paraId="72BB8D54" w14:textId="24FB8347" w:rsidTr="005D750E">
        <w:trPr>
          <w:tblHeader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79FE3" w14:textId="77777777" w:rsidR="005D750E" w:rsidRPr="003D6737" w:rsidRDefault="005D750E" w:rsidP="00280BE2">
            <w:pPr>
              <w:jc w:val="both"/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D91A5" w14:textId="77777777" w:rsidR="005D750E" w:rsidRPr="003D6737" w:rsidRDefault="005D750E" w:rsidP="00280BE2">
            <w:pPr>
              <w:jc w:val="center"/>
              <w:rPr>
                <w:bCs/>
              </w:rPr>
            </w:pPr>
            <w:r w:rsidRPr="003D6737">
              <w:rPr>
                <w:bCs/>
              </w:rPr>
              <w:t>Membership in breastfeeding support group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93A09" w14:textId="77777777" w:rsidR="005D750E" w:rsidRPr="003D6737" w:rsidRDefault="005D750E" w:rsidP="00280BE2">
            <w:pPr>
              <w:jc w:val="center"/>
              <w:rPr>
                <w:bCs/>
              </w:rPr>
            </w:pPr>
            <w:r w:rsidRPr="003D6737">
              <w:rPr>
                <w:bCs/>
              </w:rPr>
              <w:t xml:space="preserve">p-value of </w:t>
            </w:r>
            <w:r w:rsidRPr="003D6737">
              <w:rPr>
                <w:rFonts w:cstheme="minorHAnsi"/>
                <w:bCs/>
              </w:rPr>
              <w:t>χ</w:t>
            </w:r>
            <w:r w:rsidRPr="003D6737">
              <w:rPr>
                <w:bCs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53F45" w14:textId="74D7B6B8" w:rsidR="005D750E" w:rsidRPr="003D6737" w:rsidRDefault="005D750E" w:rsidP="00280BE2">
            <w:pPr>
              <w:jc w:val="center"/>
              <w:rPr>
                <w:bCs/>
              </w:rPr>
            </w:pPr>
            <w:r>
              <w:rPr>
                <w:bCs/>
              </w:rPr>
              <w:t>Crude O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81036" w14:textId="13DE4DB7" w:rsidR="005D750E" w:rsidRPr="003D6737" w:rsidRDefault="005D750E" w:rsidP="00280BE2">
            <w:pPr>
              <w:jc w:val="center"/>
              <w:rPr>
                <w:bCs/>
              </w:rPr>
            </w:pPr>
            <w:r>
              <w:rPr>
                <w:bCs/>
              </w:rPr>
              <w:t>p-value of crude OR</w:t>
            </w:r>
          </w:p>
        </w:tc>
      </w:tr>
      <w:tr w:rsidR="005D750E" w:rsidRPr="003D6737" w14:paraId="2B46868D" w14:textId="64C2C427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9D2A4" w14:textId="77777777" w:rsidR="005D750E" w:rsidRPr="003D6737" w:rsidRDefault="005D750E" w:rsidP="00280BE2">
            <w:pPr>
              <w:jc w:val="both"/>
            </w:pPr>
            <w:r w:rsidRPr="003D6737">
              <w:t>Visit by a peer counselor during prenatal perio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2B29E" w14:textId="77777777" w:rsidR="005D750E" w:rsidRPr="003D6737" w:rsidRDefault="005D750E" w:rsidP="00280BE2">
            <w:pPr>
              <w:jc w:val="center"/>
            </w:pPr>
            <w:r w:rsidRPr="003D6737"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B5DD2" w14:textId="77777777" w:rsidR="005D750E" w:rsidRPr="003D6737" w:rsidRDefault="005D750E" w:rsidP="00280BE2">
            <w:pPr>
              <w:jc w:val="center"/>
            </w:pPr>
            <w:r w:rsidRPr="003D6737"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B1608" w14:textId="77777777" w:rsidR="005D750E" w:rsidRPr="003D6737" w:rsidRDefault="005D750E" w:rsidP="00280BE2">
            <w:pPr>
              <w:jc w:val="center"/>
            </w:pPr>
            <w:r w:rsidRPr="003D6737">
              <w:t>Missing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91B74" w14:textId="77777777" w:rsidR="005D750E" w:rsidRPr="003D6737" w:rsidRDefault="005D750E" w:rsidP="00280BE2">
            <w:pPr>
              <w:jc w:val="center"/>
            </w:pPr>
            <w:r w:rsidRPr="003D6737">
              <w:t>&lt;0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DAE9E" w14:textId="77777777" w:rsidR="005D750E" w:rsidRPr="003D6737" w:rsidRDefault="005D750E" w:rsidP="00280BE2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BF286" w14:textId="77777777" w:rsidR="005D750E" w:rsidRPr="003D6737" w:rsidRDefault="005D750E" w:rsidP="00280BE2">
            <w:pPr>
              <w:jc w:val="center"/>
            </w:pPr>
          </w:p>
        </w:tc>
      </w:tr>
      <w:tr w:rsidR="005D750E" w:rsidRPr="003D6737" w14:paraId="34832451" w14:textId="5CC3B6CD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488EB" w14:textId="77777777" w:rsidR="005D750E" w:rsidRPr="003D6737" w:rsidRDefault="005D750E" w:rsidP="00280BE2">
            <w:pPr>
              <w:ind w:firstLine="592"/>
              <w:jc w:val="both"/>
            </w:pPr>
            <w:r w:rsidRPr="003D6737"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EA757" w14:textId="276C4C58" w:rsidR="005D750E" w:rsidRPr="003D6737" w:rsidRDefault="005D750E" w:rsidP="003D6737">
            <w:pPr>
              <w:jc w:val="center"/>
            </w:pPr>
            <w:r w:rsidRPr="003D6737">
              <w:t>1,443</w:t>
            </w:r>
            <w:r>
              <w:t xml:space="preserve"> </w:t>
            </w:r>
            <w:r w:rsidRPr="003D6737">
              <w:t>(74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EF277" w14:textId="2A655969" w:rsidR="005D750E" w:rsidRPr="003D6737" w:rsidRDefault="005D750E" w:rsidP="003D6737">
            <w:pPr>
              <w:jc w:val="center"/>
            </w:pPr>
            <w:r w:rsidRPr="003D6737">
              <w:t>374</w:t>
            </w:r>
            <w:r>
              <w:t xml:space="preserve"> </w:t>
            </w:r>
            <w:r w:rsidRPr="003D6737">
              <w:t>(26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F84FA" w14:textId="6F064A7C" w:rsidR="005D750E" w:rsidRPr="003D6737" w:rsidRDefault="005D750E" w:rsidP="003D6737">
            <w:pPr>
              <w:jc w:val="center"/>
            </w:pPr>
            <w:r w:rsidRPr="003D6737">
              <w:t>0</w:t>
            </w:r>
            <w:r>
              <w:t xml:space="preserve"> </w:t>
            </w:r>
            <w:r w:rsidRPr="003D6737">
              <w:t>(0.0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D6209" w14:textId="77777777" w:rsidR="005D750E" w:rsidRPr="003D6737" w:rsidRDefault="005D750E" w:rsidP="00280BE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F0703" w14:textId="77777777" w:rsidR="005D750E" w:rsidRDefault="005D750E" w:rsidP="005D750E">
            <w:pPr>
              <w:jc w:val="center"/>
            </w:pPr>
            <w:r>
              <w:t>1</w:t>
            </w:r>
          </w:p>
          <w:p w14:paraId="386D5103" w14:textId="3EFEDF88" w:rsidR="005D750E" w:rsidRPr="003D6737" w:rsidRDefault="005D750E" w:rsidP="005D750E">
            <w:pPr>
              <w:jc w:val="center"/>
            </w:pPr>
            <w:r>
              <w:t>(baselin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8B22F" w14:textId="7ED2C25A" w:rsidR="005D750E" w:rsidRPr="003D6737" w:rsidRDefault="005D750E" w:rsidP="005D750E">
            <w:pPr>
              <w:jc w:val="center"/>
            </w:pPr>
          </w:p>
        </w:tc>
      </w:tr>
      <w:tr w:rsidR="005D750E" w:rsidRPr="003D6737" w14:paraId="42931D26" w14:textId="0EE89B81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514DD" w14:textId="77777777" w:rsidR="005D750E" w:rsidRPr="003D6737" w:rsidRDefault="005D750E" w:rsidP="00280BE2">
            <w:pPr>
              <w:ind w:firstLine="592"/>
              <w:jc w:val="both"/>
            </w:pPr>
            <w:r w:rsidRPr="003D6737"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E2A05" w14:textId="54AFCE25" w:rsidR="005D750E" w:rsidRPr="003D6737" w:rsidRDefault="005D750E" w:rsidP="003D6737">
            <w:pPr>
              <w:jc w:val="center"/>
            </w:pPr>
            <w:r w:rsidRPr="003D6737">
              <w:t>230</w:t>
            </w:r>
            <w:r>
              <w:t xml:space="preserve"> </w:t>
            </w:r>
            <w:r w:rsidRPr="003D6737">
              <w:t>(42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224EE" w14:textId="2ACB5DD3" w:rsidR="005D750E" w:rsidRPr="003D6737" w:rsidRDefault="005D750E" w:rsidP="003D6737">
            <w:pPr>
              <w:jc w:val="center"/>
            </w:pPr>
            <w:r w:rsidRPr="003D6737">
              <w:t>272</w:t>
            </w:r>
            <w:r>
              <w:t xml:space="preserve"> </w:t>
            </w:r>
            <w:r w:rsidRPr="003D6737">
              <w:t>(57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0FF4D" w14:textId="322D6A50" w:rsidR="005D750E" w:rsidRPr="003D6737" w:rsidRDefault="005D750E" w:rsidP="003D6737">
            <w:pPr>
              <w:jc w:val="center"/>
            </w:pPr>
            <w:r w:rsidRPr="003D6737">
              <w:t>0</w:t>
            </w:r>
            <w:r>
              <w:t xml:space="preserve"> </w:t>
            </w:r>
            <w:r w:rsidRPr="003D6737">
              <w:t>(0.0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F004C" w14:textId="77777777" w:rsidR="005D750E" w:rsidRPr="003D6737" w:rsidRDefault="005D750E" w:rsidP="00280BE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BCE2D" w14:textId="77777777" w:rsidR="005D750E" w:rsidRDefault="005D750E" w:rsidP="005D750E">
            <w:pPr>
              <w:jc w:val="center"/>
            </w:pPr>
            <w:r>
              <w:t>3.87</w:t>
            </w:r>
          </w:p>
          <w:p w14:paraId="5806071E" w14:textId="5BBFF266" w:rsidR="005D750E" w:rsidRPr="003D6737" w:rsidRDefault="005D750E" w:rsidP="005D750E">
            <w:pPr>
              <w:jc w:val="center"/>
            </w:pPr>
            <w:r>
              <w:t>(2.74-5.4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262F5" w14:textId="3E21B98E" w:rsidR="005D750E" w:rsidRPr="003D6737" w:rsidRDefault="005D750E" w:rsidP="005D750E">
            <w:pPr>
              <w:jc w:val="center"/>
            </w:pPr>
            <w:r>
              <w:t>&lt;0.01</w:t>
            </w:r>
          </w:p>
        </w:tc>
      </w:tr>
      <w:tr w:rsidR="005D750E" w:rsidRPr="003D6737" w14:paraId="592D0073" w14:textId="4CBB023B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21A7E" w14:textId="77777777" w:rsidR="005D750E" w:rsidRPr="003D6737" w:rsidRDefault="005D750E" w:rsidP="00280BE2">
            <w:pPr>
              <w:ind w:firstLine="592"/>
              <w:jc w:val="both"/>
              <w:rPr>
                <w:i/>
              </w:rPr>
            </w:pPr>
            <w:r w:rsidRPr="003D6737">
              <w:rPr>
                <w:i/>
              </w:rPr>
              <w:t>Miss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3D6E5" w14:textId="22DB4A83" w:rsidR="005D750E" w:rsidRPr="003D6737" w:rsidRDefault="005D750E" w:rsidP="003D6737">
            <w:pPr>
              <w:jc w:val="center"/>
            </w:pPr>
            <w:r w:rsidRPr="003D6737">
              <w:t>10</w:t>
            </w:r>
            <w:r>
              <w:t xml:space="preserve"> </w:t>
            </w:r>
            <w:r w:rsidRPr="003D6737">
              <w:t>(44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72B56" w14:textId="3C2FD95E" w:rsidR="005D750E" w:rsidRPr="003D6737" w:rsidRDefault="005D750E" w:rsidP="003D6737">
            <w:pPr>
              <w:jc w:val="center"/>
            </w:pPr>
            <w:r w:rsidRPr="003D6737">
              <w:t>4</w:t>
            </w:r>
            <w:r>
              <w:t xml:space="preserve"> </w:t>
            </w:r>
            <w:r w:rsidRPr="003D6737">
              <w:t>(29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57C31" w14:textId="6BE3561E" w:rsidR="005D750E" w:rsidRPr="003D6737" w:rsidRDefault="005D750E" w:rsidP="003D6737">
            <w:pPr>
              <w:jc w:val="center"/>
            </w:pPr>
            <w:r w:rsidRPr="003D6737">
              <w:t>10</w:t>
            </w:r>
            <w:r>
              <w:t xml:space="preserve"> </w:t>
            </w:r>
            <w:r w:rsidRPr="003D6737">
              <w:t>(26.2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A1A5A" w14:textId="77777777" w:rsidR="005D750E" w:rsidRPr="003D6737" w:rsidRDefault="005D750E" w:rsidP="00280BE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C8AC7" w14:textId="77777777" w:rsidR="005D750E" w:rsidRPr="003D6737" w:rsidRDefault="005D750E" w:rsidP="00280BE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1783C" w14:textId="77777777" w:rsidR="005D750E" w:rsidRPr="003D6737" w:rsidRDefault="005D750E" w:rsidP="005D750E">
            <w:pPr>
              <w:jc w:val="center"/>
            </w:pPr>
          </w:p>
        </w:tc>
      </w:tr>
      <w:tr w:rsidR="005D750E" w:rsidRPr="003D6737" w14:paraId="5146E167" w14:textId="77777777" w:rsidTr="00F34382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87D20" w14:textId="425D6A22" w:rsidR="005D750E" w:rsidRPr="005D750E" w:rsidRDefault="005D750E" w:rsidP="005D750E">
            <w:pPr>
              <w:jc w:val="both"/>
              <w:rPr>
                <w:iCs/>
              </w:rPr>
            </w:pPr>
            <w:r>
              <w:rPr>
                <w:iCs/>
              </w:rPr>
              <w:t>Visit by a peer counselor after deliver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50E3E" w14:textId="77777777" w:rsidR="005D750E" w:rsidRPr="003D6737" w:rsidRDefault="005D750E" w:rsidP="003D6737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01D4A" w14:textId="77777777" w:rsidR="005D750E" w:rsidRPr="003D6737" w:rsidRDefault="005D750E" w:rsidP="003D6737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085A3" w14:textId="77777777" w:rsidR="005D750E" w:rsidRPr="003D6737" w:rsidRDefault="005D750E" w:rsidP="003D6737">
            <w:pPr>
              <w:jc w:val="center"/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9E38B50" w14:textId="566BC58A" w:rsidR="005D750E" w:rsidRPr="003D6737" w:rsidRDefault="005D750E" w:rsidP="005D750E">
            <w:pPr>
              <w:jc w:val="center"/>
            </w:pPr>
            <w:r>
              <w:t>&lt;0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478BF" w14:textId="77777777" w:rsidR="005D750E" w:rsidRPr="003D6737" w:rsidRDefault="005D750E" w:rsidP="00280BE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8F475" w14:textId="77777777" w:rsidR="005D750E" w:rsidRPr="003D6737" w:rsidRDefault="005D750E" w:rsidP="005D750E">
            <w:pPr>
              <w:jc w:val="center"/>
            </w:pPr>
          </w:p>
        </w:tc>
      </w:tr>
      <w:tr w:rsidR="005D750E" w:rsidRPr="003D6737" w14:paraId="7834AB25" w14:textId="77777777" w:rsidTr="00F34382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6CF9B" w14:textId="36AF1EF7" w:rsidR="005D750E" w:rsidRPr="005D750E" w:rsidRDefault="005D750E" w:rsidP="00280BE2">
            <w:pPr>
              <w:ind w:firstLine="592"/>
              <w:jc w:val="both"/>
              <w:rPr>
                <w:iCs/>
              </w:rPr>
            </w:pPr>
            <w:r>
              <w:rPr>
                <w:iCs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74D97" w14:textId="1E9192CE" w:rsidR="005D750E" w:rsidRPr="003D6737" w:rsidRDefault="005D750E" w:rsidP="003D6737">
            <w:pPr>
              <w:jc w:val="center"/>
            </w:pPr>
            <w:r>
              <w:t>1,421 (74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8836E" w14:textId="3C1768BA" w:rsidR="005D750E" w:rsidRPr="003D6737" w:rsidRDefault="005D750E" w:rsidP="003D6737">
            <w:pPr>
              <w:jc w:val="center"/>
            </w:pPr>
            <w:r>
              <w:t>376 (25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6EA2E" w14:textId="54045936" w:rsidR="005D750E" w:rsidRPr="003D6737" w:rsidRDefault="005D750E" w:rsidP="003D6737">
            <w:pPr>
              <w:jc w:val="center"/>
            </w:pPr>
            <w:r>
              <w:t>0 (0.0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E2AAAB" w14:textId="77777777" w:rsidR="005D750E" w:rsidRPr="003D6737" w:rsidRDefault="005D750E" w:rsidP="00280BE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9A05A" w14:textId="77777777" w:rsidR="005D750E" w:rsidRDefault="005D750E" w:rsidP="00A7269C">
            <w:pPr>
              <w:jc w:val="center"/>
            </w:pPr>
            <w:r>
              <w:t>1</w:t>
            </w:r>
          </w:p>
          <w:p w14:paraId="2CBA58A9" w14:textId="70D4EDCD" w:rsidR="005D750E" w:rsidRPr="003D6737" w:rsidRDefault="005D750E" w:rsidP="00A7269C">
            <w:pPr>
              <w:jc w:val="center"/>
            </w:pPr>
            <w:r>
              <w:t>(baselin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80C83" w14:textId="77777777" w:rsidR="005D750E" w:rsidRPr="003D6737" w:rsidRDefault="005D750E" w:rsidP="00A7269C">
            <w:pPr>
              <w:jc w:val="center"/>
            </w:pPr>
          </w:p>
        </w:tc>
      </w:tr>
      <w:tr w:rsidR="005D750E" w:rsidRPr="003D6737" w14:paraId="630EE162" w14:textId="77777777" w:rsidTr="00F34382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74E3F" w14:textId="5AC225C9" w:rsidR="005D750E" w:rsidRPr="005D750E" w:rsidRDefault="005D750E" w:rsidP="00280BE2">
            <w:pPr>
              <w:ind w:firstLine="592"/>
              <w:jc w:val="both"/>
              <w:rPr>
                <w:iCs/>
              </w:rPr>
            </w:pPr>
            <w:r>
              <w:rPr>
                <w:iCs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17558" w14:textId="476D5C61" w:rsidR="005D750E" w:rsidRPr="003D6737" w:rsidRDefault="005D750E" w:rsidP="003D6737">
            <w:pPr>
              <w:jc w:val="center"/>
            </w:pPr>
            <w:r>
              <w:t>259 (46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F7C1E" w14:textId="3900AC69" w:rsidR="005D750E" w:rsidRPr="003D6737" w:rsidRDefault="005D750E" w:rsidP="003D6737">
            <w:pPr>
              <w:jc w:val="center"/>
            </w:pPr>
            <w:r>
              <w:t>273 (53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99238" w14:textId="329E6D70" w:rsidR="005D750E" w:rsidRPr="003D6737" w:rsidRDefault="005D750E" w:rsidP="003D6737">
            <w:pPr>
              <w:jc w:val="center"/>
            </w:pPr>
            <w:r>
              <w:t>0 (0.0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EB49FB" w14:textId="77777777" w:rsidR="005D750E" w:rsidRPr="003D6737" w:rsidRDefault="005D750E" w:rsidP="00280BE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4E7D9" w14:textId="77777777" w:rsidR="005D750E" w:rsidRDefault="005D750E" w:rsidP="00A7269C">
            <w:pPr>
              <w:jc w:val="center"/>
            </w:pPr>
            <w:r>
              <w:t>3.29</w:t>
            </w:r>
          </w:p>
          <w:p w14:paraId="638201A4" w14:textId="76F40412" w:rsidR="005D750E" w:rsidRPr="003D6737" w:rsidRDefault="005D750E" w:rsidP="00A7269C">
            <w:pPr>
              <w:jc w:val="center"/>
            </w:pPr>
            <w:r>
              <w:t>(2.38-4.5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5DA28" w14:textId="3A08690E" w:rsidR="005D750E" w:rsidRPr="003D6737" w:rsidRDefault="005D750E" w:rsidP="00A7269C">
            <w:pPr>
              <w:jc w:val="center"/>
            </w:pPr>
            <w:r>
              <w:t>&lt;0.01</w:t>
            </w:r>
          </w:p>
        </w:tc>
      </w:tr>
      <w:tr w:rsidR="005D750E" w:rsidRPr="003D6737" w14:paraId="0EB63AA0" w14:textId="77777777" w:rsidTr="00F34382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86EC1" w14:textId="5B123D9F" w:rsidR="005D750E" w:rsidRPr="003D6737" w:rsidRDefault="005D750E" w:rsidP="00280BE2">
            <w:pPr>
              <w:ind w:firstLine="592"/>
              <w:jc w:val="both"/>
              <w:rPr>
                <w:i/>
              </w:rPr>
            </w:pPr>
            <w:r>
              <w:rPr>
                <w:i/>
              </w:rPr>
              <w:t>Miss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DE503" w14:textId="784B50A4" w:rsidR="005D750E" w:rsidRPr="003D6737" w:rsidRDefault="005D750E" w:rsidP="003D6737">
            <w:pPr>
              <w:jc w:val="center"/>
            </w:pPr>
            <w:r>
              <w:t>3 (22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78A85" w14:textId="1129835D" w:rsidR="005D750E" w:rsidRPr="003D6737" w:rsidRDefault="005D750E" w:rsidP="003D6737">
            <w:pPr>
              <w:jc w:val="center"/>
            </w:pPr>
            <w:r>
              <w:t>1 (18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9CF69" w14:textId="1C6D6FBE" w:rsidR="005D750E" w:rsidRPr="003D6737" w:rsidRDefault="005D750E" w:rsidP="003D6737">
            <w:pPr>
              <w:jc w:val="center"/>
            </w:pPr>
            <w:r>
              <w:t>10 (59.3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6A060" w14:textId="77777777" w:rsidR="005D750E" w:rsidRPr="003D6737" w:rsidRDefault="005D750E" w:rsidP="00280BE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34351" w14:textId="77777777" w:rsidR="005D750E" w:rsidRPr="003D6737" w:rsidRDefault="005D750E" w:rsidP="00A7269C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A35FE" w14:textId="77777777" w:rsidR="005D750E" w:rsidRPr="003D6737" w:rsidRDefault="005D750E" w:rsidP="00A7269C">
            <w:pPr>
              <w:jc w:val="center"/>
            </w:pPr>
          </w:p>
        </w:tc>
      </w:tr>
      <w:tr w:rsidR="005D750E" w:rsidRPr="003D6737" w14:paraId="6AAA1737" w14:textId="797E77BA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71E89" w14:textId="77777777" w:rsidR="005D750E" w:rsidRPr="003D6737" w:rsidRDefault="005D750E" w:rsidP="00280BE2">
            <w:pPr>
              <w:jc w:val="both"/>
            </w:pPr>
            <w:r w:rsidRPr="003D6737">
              <w:t>Place of residenc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B30AF" w14:textId="77777777" w:rsidR="005D750E" w:rsidRPr="003D6737" w:rsidRDefault="005D750E" w:rsidP="00280BE2">
            <w:pPr>
              <w:jc w:val="both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764EB" w14:textId="77777777" w:rsidR="005D750E" w:rsidRPr="003D6737" w:rsidRDefault="005D750E" w:rsidP="00280BE2">
            <w:pPr>
              <w:jc w:val="both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75FD2" w14:textId="77777777" w:rsidR="005D750E" w:rsidRPr="003D6737" w:rsidRDefault="005D750E" w:rsidP="00280BE2">
            <w:pPr>
              <w:jc w:val="both"/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3A399" w14:textId="77777777" w:rsidR="005D750E" w:rsidRPr="003D6737" w:rsidRDefault="005D750E" w:rsidP="00280BE2">
            <w:pPr>
              <w:jc w:val="center"/>
            </w:pPr>
            <w:r w:rsidRPr="003D6737">
              <w:t>0.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92FFD" w14:textId="6B9D5307" w:rsidR="00A7269C" w:rsidRPr="003D6737" w:rsidRDefault="00A7269C" w:rsidP="00A7269C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403EC" w14:textId="77777777" w:rsidR="005D750E" w:rsidRPr="003D6737" w:rsidRDefault="005D750E" w:rsidP="00A7269C">
            <w:pPr>
              <w:jc w:val="center"/>
            </w:pPr>
          </w:p>
        </w:tc>
      </w:tr>
      <w:tr w:rsidR="005D750E" w:rsidRPr="003D6737" w14:paraId="29C58763" w14:textId="11D73733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97EBC" w14:textId="77777777" w:rsidR="005D750E" w:rsidRPr="003D6737" w:rsidRDefault="005D750E" w:rsidP="00280BE2">
            <w:pPr>
              <w:ind w:firstLine="592"/>
              <w:jc w:val="both"/>
            </w:pPr>
            <w:r w:rsidRPr="003D6737">
              <w:t>Urban are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E825E" w14:textId="3F426031" w:rsidR="005D750E" w:rsidRPr="003D6737" w:rsidRDefault="005D750E" w:rsidP="003D6737">
            <w:pPr>
              <w:jc w:val="center"/>
            </w:pPr>
            <w:r w:rsidRPr="003D6737">
              <w:t>1,535</w:t>
            </w:r>
            <w:r>
              <w:t xml:space="preserve"> </w:t>
            </w:r>
            <w:r w:rsidRPr="003D6737">
              <w:t>(66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34DE4" w14:textId="3DB8A700" w:rsidR="005D750E" w:rsidRPr="003D6737" w:rsidRDefault="005D750E" w:rsidP="003D6737">
            <w:pPr>
              <w:jc w:val="center"/>
            </w:pPr>
            <w:r w:rsidRPr="003D6737">
              <w:t>546</w:t>
            </w:r>
            <w:r>
              <w:t xml:space="preserve"> </w:t>
            </w:r>
            <w:r w:rsidRPr="003D6737">
              <w:t>(33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DA134" w14:textId="3748D551" w:rsidR="005D750E" w:rsidRPr="003D6737" w:rsidRDefault="005D750E" w:rsidP="003D6737">
            <w:pPr>
              <w:jc w:val="center"/>
            </w:pPr>
            <w:r w:rsidRPr="003D6737">
              <w:t>10</w:t>
            </w:r>
            <w:r>
              <w:t xml:space="preserve"> </w:t>
            </w:r>
            <w:r w:rsidRPr="003D6737">
              <w:t>(0.3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E1DAF" w14:textId="77777777" w:rsidR="005D750E" w:rsidRPr="003D6737" w:rsidRDefault="005D750E" w:rsidP="00280BE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728F6" w14:textId="77777777" w:rsidR="00A7269C" w:rsidRDefault="00A7269C" w:rsidP="00A7269C">
            <w:pPr>
              <w:jc w:val="center"/>
            </w:pPr>
            <w:r>
              <w:t>1</w:t>
            </w:r>
          </w:p>
          <w:p w14:paraId="520CAB68" w14:textId="153B0AC2" w:rsidR="005D750E" w:rsidRPr="003D6737" w:rsidRDefault="00A7269C" w:rsidP="00A7269C">
            <w:pPr>
              <w:jc w:val="center"/>
            </w:pPr>
            <w:r>
              <w:t>(baselin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D576D" w14:textId="77777777" w:rsidR="005D750E" w:rsidRPr="003D6737" w:rsidRDefault="005D750E" w:rsidP="00A7269C">
            <w:pPr>
              <w:jc w:val="center"/>
            </w:pPr>
          </w:p>
        </w:tc>
      </w:tr>
      <w:tr w:rsidR="005D750E" w:rsidRPr="003D6737" w14:paraId="2FC93F2E" w14:textId="65BFB767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7B004" w14:textId="77777777" w:rsidR="005D750E" w:rsidRPr="003D6737" w:rsidRDefault="005D750E" w:rsidP="00280BE2">
            <w:pPr>
              <w:ind w:firstLine="592"/>
              <w:jc w:val="both"/>
            </w:pPr>
            <w:r w:rsidRPr="003D6737">
              <w:t>Rural are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6BE5D" w14:textId="3E82C6E5" w:rsidR="005D750E" w:rsidRPr="003D6737" w:rsidRDefault="005D750E" w:rsidP="003D6737">
            <w:pPr>
              <w:jc w:val="center"/>
            </w:pPr>
            <w:r w:rsidRPr="003D6737">
              <w:t>148</w:t>
            </w:r>
            <w:r>
              <w:t xml:space="preserve"> </w:t>
            </w:r>
            <w:r w:rsidRPr="003D6737">
              <w:t>(66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38DBE" w14:textId="58625176" w:rsidR="005D750E" w:rsidRPr="003D6737" w:rsidRDefault="005D750E" w:rsidP="003D6737">
            <w:pPr>
              <w:jc w:val="center"/>
            </w:pPr>
            <w:r w:rsidRPr="003D6737">
              <w:t>104</w:t>
            </w:r>
            <w:r>
              <w:t xml:space="preserve"> </w:t>
            </w:r>
            <w:r w:rsidRPr="003D6737">
              <w:t>(33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5901E" w14:textId="686AE70B" w:rsidR="005D750E" w:rsidRPr="003D6737" w:rsidRDefault="005D750E" w:rsidP="003D6737">
            <w:pPr>
              <w:jc w:val="center"/>
            </w:pPr>
            <w:r w:rsidRPr="003D6737">
              <w:t>0</w:t>
            </w:r>
            <w:r>
              <w:t xml:space="preserve"> </w:t>
            </w:r>
            <w:r w:rsidRPr="003D6737">
              <w:t>(0.0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6CD61" w14:textId="77777777" w:rsidR="005D750E" w:rsidRPr="003D6737" w:rsidRDefault="005D750E" w:rsidP="00280BE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2D84D" w14:textId="77777777" w:rsidR="005D750E" w:rsidRDefault="00A7269C" w:rsidP="00A7269C">
            <w:pPr>
              <w:jc w:val="center"/>
            </w:pPr>
            <w:r>
              <w:t>0.99</w:t>
            </w:r>
          </w:p>
          <w:p w14:paraId="09942AE2" w14:textId="7D3BE192" w:rsidR="00A7269C" w:rsidRPr="003D6737" w:rsidRDefault="00A7269C" w:rsidP="00A7269C">
            <w:pPr>
              <w:jc w:val="center"/>
            </w:pPr>
            <w:r>
              <w:t>(0.64-1.5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BDD36" w14:textId="37306449" w:rsidR="005D750E" w:rsidRPr="003D6737" w:rsidRDefault="00A7269C" w:rsidP="00A7269C">
            <w:pPr>
              <w:jc w:val="center"/>
            </w:pPr>
            <w:r>
              <w:t>0.95</w:t>
            </w:r>
          </w:p>
        </w:tc>
      </w:tr>
      <w:tr w:rsidR="005D750E" w:rsidRPr="003D6737" w14:paraId="613AC71B" w14:textId="21921E96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99902" w14:textId="77777777" w:rsidR="005D750E" w:rsidRPr="003D6737" w:rsidRDefault="005D750E" w:rsidP="00280BE2">
            <w:pPr>
              <w:jc w:val="both"/>
            </w:pPr>
            <w:r w:rsidRPr="003D6737">
              <w:t>Age of mothers in yea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FBEA2" w14:textId="77777777" w:rsidR="005D750E" w:rsidRPr="003D6737" w:rsidRDefault="005D750E" w:rsidP="00280BE2">
            <w:pPr>
              <w:jc w:val="both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1560C" w14:textId="77777777" w:rsidR="005D750E" w:rsidRPr="003D6737" w:rsidRDefault="005D750E" w:rsidP="00280BE2">
            <w:pPr>
              <w:jc w:val="both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ED450" w14:textId="77777777" w:rsidR="005D750E" w:rsidRPr="003D6737" w:rsidRDefault="005D750E" w:rsidP="00280BE2">
            <w:pPr>
              <w:jc w:val="both"/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3E59D" w14:textId="094AC0CB" w:rsidR="005D750E" w:rsidRPr="003D6737" w:rsidRDefault="005D750E" w:rsidP="00280BE2">
            <w:pPr>
              <w:jc w:val="center"/>
            </w:pPr>
            <w:r w:rsidRPr="003D6737">
              <w:t>0.0</w:t>
            </w:r>
            <w:r w:rsidR="00A7269C"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956A9" w14:textId="77777777" w:rsidR="005D750E" w:rsidRPr="003D6737" w:rsidRDefault="005D750E" w:rsidP="00280BE2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C1C48" w14:textId="77777777" w:rsidR="005D750E" w:rsidRPr="003D6737" w:rsidRDefault="005D750E" w:rsidP="00280BE2">
            <w:pPr>
              <w:jc w:val="center"/>
            </w:pPr>
          </w:p>
        </w:tc>
      </w:tr>
      <w:tr w:rsidR="005D750E" w:rsidRPr="003D6737" w14:paraId="48F063D5" w14:textId="4EC5F469" w:rsidTr="00A7269C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54421" w14:textId="57F1B6AB" w:rsidR="005D750E" w:rsidRPr="003D6737" w:rsidRDefault="005D750E" w:rsidP="00280BE2">
            <w:pPr>
              <w:ind w:firstLine="592"/>
              <w:jc w:val="both"/>
            </w:pPr>
            <w:r w:rsidRPr="003D6737">
              <w:t>15-</w:t>
            </w:r>
            <w:r w:rsidR="00A7269C">
              <w:t>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FD8C7" w14:textId="39E11BFC" w:rsidR="005D750E" w:rsidRPr="003D6737" w:rsidRDefault="00A7269C" w:rsidP="003D6737">
            <w:pPr>
              <w:jc w:val="center"/>
            </w:pPr>
            <w:r>
              <w:t>135 (71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E8C29" w14:textId="7A7CE6FC" w:rsidR="005D750E" w:rsidRPr="003D6737" w:rsidRDefault="00A7269C" w:rsidP="003D6737">
            <w:pPr>
              <w:jc w:val="center"/>
            </w:pPr>
            <w:r>
              <w:t>44 (28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CD09E" w14:textId="22CE4E51" w:rsidR="005D750E" w:rsidRPr="003D6737" w:rsidRDefault="00A7269C" w:rsidP="003D6737">
            <w:pPr>
              <w:jc w:val="center"/>
            </w:pPr>
            <w:r>
              <w:t>0 (0.0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C0507" w14:textId="77777777" w:rsidR="005D750E" w:rsidRPr="003D6737" w:rsidRDefault="005D750E" w:rsidP="00280BE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CCC09" w14:textId="77777777" w:rsidR="005D750E" w:rsidRDefault="00A7269C" w:rsidP="00A7269C">
            <w:pPr>
              <w:jc w:val="center"/>
            </w:pPr>
            <w:r>
              <w:t>1</w:t>
            </w:r>
          </w:p>
          <w:p w14:paraId="6E08363A" w14:textId="5E96EB5D" w:rsidR="00A7269C" w:rsidRPr="003D6737" w:rsidRDefault="00A7269C" w:rsidP="00A7269C">
            <w:pPr>
              <w:jc w:val="center"/>
            </w:pPr>
            <w:r>
              <w:t>(baselin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E3C89" w14:textId="77777777" w:rsidR="005D750E" w:rsidRPr="003D6737" w:rsidRDefault="005D750E" w:rsidP="00A7269C">
            <w:pPr>
              <w:jc w:val="center"/>
            </w:pPr>
          </w:p>
        </w:tc>
      </w:tr>
      <w:tr w:rsidR="005D750E" w:rsidRPr="003D6737" w14:paraId="603218E6" w14:textId="3DA505D2" w:rsidTr="00A7269C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2C236" w14:textId="2C4A1D0D" w:rsidR="005D750E" w:rsidRPr="003D6737" w:rsidRDefault="00A7269C" w:rsidP="00280BE2">
            <w:pPr>
              <w:ind w:firstLine="592"/>
              <w:jc w:val="both"/>
            </w:pPr>
            <w:r>
              <w:t>20-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8C419" w14:textId="5021F5B0" w:rsidR="005D750E" w:rsidRPr="003D6737" w:rsidRDefault="00A7269C" w:rsidP="003D6737">
            <w:pPr>
              <w:jc w:val="center"/>
            </w:pPr>
            <w:r>
              <w:t>473 (70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DCDF0" w14:textId="31D82752" w:rsidR="005D750E" w:rsidRPr="003D6737" w:rsidRDefault="00A7269C" w:rsidP="003D6737">
            <w:pPr>
              <w:jc w:val="center"/>
            </w:pPr>
            <w:r>
              <w:t>161 (29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8F612" w14:textId="6E134179" w:rsidR="005D750E" w:rsidRPr="003D6737" w:rsidRDefault="00A7269C" w:rsidP="003D6737">
            <w:pPr>
              <w:jc w:val="center"/>
            </w:pPr>
            <w:r>
              <w:t>0 (0.0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4EFDA" w14:textId="77777777" w:rsidR="005D750E" w:rsidRPr="003D6737" w:rsidRDefault="005D750E" w:rsidP="00280BE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65D9E" w14:textId="77777777" w:rsidR="005D750E" w:rsidRDefault="00A7269C" w:rsidP="00A7269C">
            <w:pPr>
              <w:jc w:val="center"/>
            </w:pPr>
            <w:r>
              <w:t>1.06</w:t>
            </w:r>
          </w:p>
          <w:p w14:paraId="654D67AE" w14:textId="33704B94" w:rsidR="00A7269C" w:rsidRPr="003D6737" w:rsidRDefault="00A7269C" w:rsidP="00A7269C">
            <w:pPr>
              <w:jc w:val="center"/>
            </w:pPr>
            <w:r>
              <w:t>(0.67-1.6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D3003" w14:textId="10367E3B" w:rsidR="005D750E" w:rsidRPr="003D6737" w:rsidRDefault="00A7269C" w:rsidP="00A7269C">
            <w:pPr>
              <w:jc w:val="center"/>
            </w:pPr>
            <w:r>
              <w:t>0.80</w:t>
            </w:r>
          </w:p>
        </w:tc>
      </w:tr>
      <w:tr w:rsidR="005D750E" w:rsidRPr="003D6737" w14:paraId="3CFB6973" w14:textId="0687E46B" w:rsidTr="00A7269C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220D8" w14:textId="13AD8F2B" w:rsidR="005D750E" w:rsidRPr="003D6737" w:rsidRDefault="00A7269C" w:rsidP="00280BE2">
            <w:pPr>
              <w:ind w:firstLine="592"/>
              <w:jc w:val="both"/>
            </w:pPr>
            <w:r>
              <w:t>25-2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FF606" w14:textId="6BD06544" w:rsidR="005D750E" w:rsidRPr="003D6737" w:rsidRDefault="00A7269C" w:rsidP="003D6737">
            <w:pPr>
              <w:jc w:val="center"/>
            </w:pPr>
            <w:r>
              <w:t>469 (69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6397C" w14:textId="6758FBD8" w:rsidR="005D750E" w:rsidRPr="003D6737" w:rsidRDefault="00A7269C" w:rsidP="003D6737">
            <w:pPr>
              <w:jc w:val="center"/>
            </w:pPr>
            <w:r>
              <w:t>165 (30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384EA" w14:textId="0B8FDCA8" w:rsidR="005D750E" w:rsidRPr="003D6737" w:rsidRDefault="00A7269C" w:rsidP="003D6737">
            <w:pPr>
              <w:jc w:val="center"/>
            </w:pPr>
            <w:r>
              <w:t>0 (0.0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EF51A" w14:textId="77777777" w:rsidR="005D750E" w:rsidRPr="003D6737" w:rsidRDefault="005D750E" w:rsidP="00280BE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26743" w14:textId="77777777" w:rsidR="005D750E" w:rsidRDefault="00A7269C" w:rsidP="00A7269C">
            <w:pPr>
              <w:jc w:val="center"/>
            </w:pPr>
            <w:r>
              <w:t>1.13</w:t>
            </w:r>
          </w:p>
          <w:p w14:paraId="490C070E" w14:textId="5AC39886" w:rsidR="00A7269C" w:rsidRPr="003D6737" w:rsidRDefault="00A7269C" w:rsidP="00A7269C">
            <w:pPr>
              <w:jc w:val="center"/>
            </w:pPr>
            <w:r>
              <w:t>(0.74-1.7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2A421" w14:textId="4AE5E9C5" w:rsidR="005D750E" w:rsidRPr="003D6737" w:rsidRDefault="00A7269C" w:rsidP="00A7269C">
            <w:pPr>
              <w:jc w:val="center"/>
            </w:pPr>
            <w:r>
              <w:t>0.57</w:t>
            </w:r>
          </w:p>
        </w:tc>
      </w:tr>
      <w:tr w:rsidR="00A7269C" w:rsidRPr="003D6737" w14:paraId="477F0B16" w14:textId="77777777" w:rsidTr="00A7269C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18C57" w14:textId="671886C5" w:rsidR="00A7269C" w:rsidRPr="003D6737" w:rsidRDefault="00A7269C" w:rsidP="00280BE2">
            <w:pPr>
              <w:ind w:firstLine="592"/>
              <w:jc w:val="both"/>
            </w:pPr>
            <w:r>
              <w:t>30-3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1B807" w14:textId="42662E40" w:rsidR="00A7269C" w:rsidRPr="003D6737" w:rsidRDefault="00A7269C" w:rsidP="003D6737">
            <w:pPr>
              <w:jc w:val="center"/>
            </w:pPr>
            <w:r>
              <w:t>362 (62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DB6E4" w14:textId="425EFEF7" w:rsidR="00A7269C" w:rsidRPr="003D6737" w:rsidRDefault="00A7269C" w:rsidP="003D6737">
            <w:pPr>
              <w:jc w:val="center"/>
            </w:pPr>
            <w:r>
              <w:t>157 (37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E1435" w14:textId="1320CD46" w:rsidR="00A7269C" w:rsidRPr="003D6737" w:rsidRDefault="00A7269C" w:rsidP="003D6737">
            <w:pPr>
              <w:jc w:val="center"/>
            </w:pPr>
            <w:r>
              <w:t>2 (0.1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A04C0" w14:textId="77777777" w:rsidR="00A7269C" w:rsidRPr="003D6737" w:rsidRDefault="00A7269C" w:rsidP="00280BE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810CC" w14:textId="77777777" w:rsidR="00A7269C" w:rsidRDefault="00A7269C" w:rsidP="00A7269C">
            <w:pPr>
              <w:jc w:val="center"/>
            </w:pPr>
            <w:r>
              <w:t>1.49</w:t>
            </w:r>
          </w:p>
          <w:p w14:paraId="21952F3D" w14:textId="3368408C" w:rsidR="00A7269C" w:rsidRPr="003D6737" w:rsidRDefault="00A7269C" w:rsidP="00A7269C">
            <w:pPr>
              <w:jc w:val="center"/>
            </w:pPr>
            <w:r>
              <w:t>(0.94-2.3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209CE" w14:textId="48C51127" w:rsidR="00A7269C" w:rsidRPr="003D6737" w:rsidRDefault="00A7269C" w:rsidP="00A7269C">
            <w:pPr>
              <w:jc w:val="center"/>
            </w:pPr>
            <w:r>
              <w:t>0.09</w:t>
            </w:r>
          </w:p>
        </w:tc>
      </w:tr>
      <w:tr w:rsidR="00A7269C" w:rsidRPr="003D6737" w14:paraId="4D291EDD" w14:textId="77777777" w:rsidTr="00A7269C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8AB10" w14:textId="167B8C40" w:rsidR="00A7269C" w:rsidRPr="003D6737" w:rsidRDefault="00A7269C" w:rsidP="00280BE2">
            <w:pPr>
              <w:ind w:firstLine="592"/>
              <w:jc w:val="both"/>
            </w:pPr>
            <w:r>
              <w:t>35-3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77222" w14:textId="679DA9FE" w:rsidR="00A7269C" w:rsidRPr="003D6737" w:rsidRDefault="00A7269C" w:rsidP="003D6737">
            <w:pPr>
              <w:jc w:val="center"/>
            </w:pPr>
            <w:r>
              <w:t>165 (58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25CB7" w14:textId="729B9519" w:rsidR="00A7269C" w:rsidRPr="003D6737" w:rsidRDefault="00A7269C" w:rsidP="003D6737">
            <w:pPr>
              <w:jc w:val="center"/>
            </w:pPr>
            <w:r>
              <w:t>81 (41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BB491" w14:textId="7854AF61" w:rsidR="00A7269C" w:rsidRPr="003D6737" w:rsidRDefault="00A7269C" w:rsidP="003D6737">
            <w:pPr>
              <w:jc w:val="center"/>
            </w:pPr>
            <w:r>
              <w:t>0 (0.0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B0195" w14:textId="77777777" w:rsidR="00A7269C" w:rsidRPr="003D6737" w:rsidRDefault="00A7269C" w:rsidP="00280BE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B9630" w14:textId="77777777" w:rsidR="00A7269C" w:rsidRDefault="00A7269C" w:rsidP="00A7269C">
            <w:pPr>
              <w:jc w:val="center"/>
            </w:pPr>
            <w:r>
              <w:t>1.82</w:t>
            </w:r>
          </w:p>
          <w:p w14:paraId="6C0881F9" w14:textId="0CE7B3B5" w:rsidR="00A7269C" w:rsidRPr="003D6737" w:rsidRDefault="00A7269C" w:rsidP="00A7269C">
            <w:pPr>
              <w:jc w:val="center"/>
            </w:pPr>
            <w:r>
              <w:t>(1.04-3.1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F2D4A" w14:textId="0A459E36" w:rsidR="00A7269C" w:rsidRPr="003D6737" w:rsidRDefault="00A7269C" w:rsidP="00A7269C">
            <w:pPr>
              <w:jc w:val="center"/>
            </w:pPr>
            <w:r>
              <w:t>0.04</w:t>
            </w:r>
          </w:p>
        </w:tc>
      </w:tr>
      <w:tr w:rsidR="00A7269C" w:rsidRPr="003D6737" w14:paraId="7C1FFD75" w14:textId="77777777" w:rsidTr="00A7269C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7CC98" w14:textId="53C0ED75" w:rsidR="00A7269C" w:rsidRDefault="00A7269C" w:rsidP="00280BE2">
            <w:pPr>
              <w:ind w:firstLine="592"/>
              <w:jc w:val="both"/>
            </w:pPr>
            <w:r>
              <w:t>40-5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0C42C" w14:textId="28A54AC5" w:rsidR="00A7269C" w:rsidRPr="003D6737" w:rsidRDefault="00A7269C" w:rsidP="003D6737">
            <w:pPr>
              <w:jc w:val="center"/>
            </w:pPr>
            <w:r>
              <w:t>76 (58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2CDD7" w14:textId="7495986F" w:rsidR="00A7269C" w:rsidRPr="003D6737" w:rsidRDefault="00A7269C" w:rsidP="003D6737">
            <w:pPr>
              <w:jc w:val="center"/>
            </w:pPr>
            <w:r>
              <w:t>41 (39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F5C44" w14:textId="2236C008" w:rsidR="00A7269C" w:rsidRPr="003D6737" w:rsidRDefault="00A7269C" w:rsidP="003D6737">
            <w:pPr>
              <w:jc w:val="center"/>
            </w:pPr>
            <w:r>
              <w:t>3 (2.1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36828" w14:textId="77777777" w:rsidR="00A7269C" w:rsidRPr="003D6737" w:rsidRDefault="00A7269C" w:rsidP="00280BE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519E0" w14:textId="77777777" w:rsidR="00A7269C" w:rsidRDefault="00A7269C" w:rsidP="00A7269C">
            <w:pPr>
              <w:jc w:val="center"/>
            </w:pPr>
            <w:r>
              <w:t>1.70</w:t>
            </w:r>
          </w:p>
          <w:p w14:paraId="782F9CFF" w14:textId="1C018A4D" w:rsidR="00A7269C" w:rsidRPr="003D6737" w:rsidRDefault="00A7269C" w:rsidP="00A7269C">
            <w:pPr>
              <w:jc w:val="center"/>
            </w:pPr>
            <w:r>
              <w:t>(1.03-2.8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6D401" w14:textId="2E194FD6" w:rsidR="00A7269C" w:rsidRPr="003D6737" w:rsidRDefault="00A7269C" w:rsidP="00A7269C">
            <w:pPr>
              <w:jc w:val="center"/>
            </w:pPr>
            <w:r>
              <w:t>0.04</w:t>
            </w:r>
          </w:p>
        </w:tc>
      </w:tr>
      <w:tr w:rsidR="005D750E" w:rsidRPr="003D6737" w14:paraId="0F4F6EEB" w14:textId="4B6F55DD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93F1D" w14:textId="77777777" w:rsidR="005D750E" w:rsidRPr="003D6737" w:rsidRDefault="005D750E" w:rsidP="00280BE2">
            <w:pPr>
              <w:ind w:firstLine="592"/>
              <w:jc w:val="both"/>
              <w:rPr>
                <w:i/>
              </w:rPr>
            </w:pPr>
            <w:r w:rsidRPr="003D6737">
              <w:rPr>
                <w:i/>
              </w:rPr>
              <w:t>Miss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D0A5F" w14:textId="4F400488" w:rsidR="005D750E" w:rsidRPr="003D6737" w:rsidRDefault="005D750E" w:rsidP="003D6737">
            <w:pPr>
              <w:jc w:val="center"/>
            </w:pPr>
            <w:r w:rsidRPr="003D6737">
              <w:t>3</w:t>
            </w:r>
            <w:r>
              <w:t xml:space="preserve"> </w:t>
            </w:r>
            <w:r w:rsidRPr="003D6737">
              <w:t>(56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535D5" w14:textId="5F4C9C99" w:rsidR="005D750E" w:rsidRPr="003D6737" w:rsidRDefault="005D750E" w:rsidP="003D6737">
            <w:pPr>
              <w:jc w:val="center"/>
            </w:pPr>
            <w:r w:rsidRPr="003D6737">
              <w:t>1</w:t>
            </w:r>
            <w:r>
              <w:t xml:space="preserve"> </w:t>
            </w:r>
            <w:r w:rsidRPr="003D6737">
              <w:t>(13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00AD0" w14:textId="0E7156F8" w:rsidR="005D750E" w:rsidRPr="003D6737" w:rsidRDefault="005D750E" w:rsidP="003D6737">
            <w:pPr>
              <w:jc w:val="center"/>
            </w:pPr>
            <w:r w:rsidRPr="003D6737">
              <w:t>5</w:t>
            </w:r>
            <w:r>
              <w:t xml:space="preserve"> </w:t>
            </w:r>
            <w:r w:rsidRPr="003D6737">
              <w:t>(29.8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BAFA4" w14:textId="77777777" w:rsidR="005D750E" w:rsidRPr="003D6737" w:rsidRDefault="005D750E" w:rsidP="00280BE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ACD50" w14:textId="77777777" w:rsidR="005D750E" w:rsidRPr="003D6737" w:rsidRDefault="005D750E" w:rsidP="00280BE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DCAE4" w14:textId="77777777" w:rsidR="005D750E" w:rsidRPr="003D6737" w:rsidRDefault="005D750E" w:rsidP="00280BE2"/>
        </w:tc>
      </w:tr>
      <w:tr w:rsidR="005D750E" w:rsidRPr="003D6737" w14:paraId="4662AB23" w14:textId="229D4ADF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EF560" w14:textId="77777777" w:rsidR="005D750E" w:rsidRPr="003D6737" w:rsidRDefault="005D750E" w:rsidP="00280BE2">
            <w:pPr>
              <w:jc w:val="both"/>
            </w:pPr>
            <w:r w:rsidRPr="003D6737">
              <w:t>Monthly income (</w:t>
            </w:r>
            <w:proofErr w:type="spellStart"/>
            <w:r w:rsidRPr="003D6737">
              <w:t>PhP</w:t>
            </w:r>
            <w:proofErr w:type="spellEnd"/>
            <w:r w:rsidRPr="003D6737"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85311" w14:textId="77777777" w:rsidR="005D750E" w:rsidRPr="003D6737" w:rsidRDefault="005D750E" w:rsidP="00280BE2">
            <w:pPr>
              <w:jc w:val="both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7A24C" w14:textId="77777777" w:rsidR="005D750E" w:rsidRPr="003D6737" w:rsidRDefault="005D750E" w:rsidP="00280BE2">
            <w:pPr>
              <w:jc w:val="both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9FF65" w14:textId="77777777" w:rsidR="005D750E" w:rsidRPr="003D6737" w:rsidRDefault="005D750E" w:rsidP="00280BE2">
            <w:pPr>
              <w:jc w:val="both"/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7B1F7" w14:textId="180FA829" w:rsidR="005D750E" w:rsidRPr="003D6737" w:rsidRDefault="005D750E" w:rsidP="00280BE2">
            <w:pPr>
              <w:jc w:val="center"/>
            </w:pPr>
            <w:r w:rsidRPr="003D6737">
              <w:t>0.</w:t>
            </w:r>
            <w:r w:rsidR="00A7269C">
              <w:t>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C0478" w14:textId="77777777" w:rsidR="005D750E" w:rsidRPr="003D6737" w:rsidRDefault="005D750E" w:rsidP="00280BE2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E0FC7" w14:textId="77777777" w:rsidR="005D750E" w:rsidRPr="003D6737" w:rsidRDefault="005D750E" w:rsidP="00280BE2">
            <w:pPr>
              <w:jc w:val="center"/>
            </w:pPr>
          </w:p>
        </w:tc>
      </w:tr>
      <w:tr w:rsidR="005D750E" w:rsidRPr="003D6737" w14:paraId="6C624732" w14:textId="58BFF2B3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C3980" w14:textId="77777777" w:rsidR="005D750E" w:rsidRPr="003D6737" w:rsidRDefault="005D750E" w:rsidP="00280BE2">
            <w:pPr>
              <w:ind w:firstLine="592"/>
              <w:jc w:val="both"/>
            </w:pPr>
            <w:r w:rsidRPr="003D6737">
              <w:t>0 – 3,8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8C286" w14:textId="100CE746" w:rsidR="005D750E" w:rsidRPr="003D6737" w:rsidRDefault="005D750E" w:rsidP="003D6737">
            <w:pPr>
              <w:jc w:val="center"/>
            </w:pPr>
            <w:r w:rsidRPr="003D6737">
              <w:t>343</w:t>
            </w:r>
            <w:r>
              <w:t xml:space="preserve"> </w:t>
            </w:r>
            <w:r w:rsidRPr="003D6737">
              <w:t>(70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DAB39" w14:textId="2D183AC4" w:rsidR="005D750E" w:rsidRPr="003D6737" w:rsidRDefault="005D750E" w:rsidP="003D6737">
            <w:pPr>
              <w:jc w:val="center"/>
            </w:pPr>
            <w:r w:rsidRPr="003D6737">
              <w:t>124</w:t>
            </w:r>
            <w:r>
              <w:t xml:space="preserve"> </w:t>
            </w:r>
            <w:r w:rsidRPr="003D6737">
              <w:t>(29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95921" w14:textId="1C1888EE" w:rsidR="005D750E" w:rsidRPr="003D6737" w:rsidRDefault="005D750E" w:rsidP="003D6737">
            <w:pPr>
              <w:jc w:val="center"/>
            </w:pPr>
            <w:r w:rsidRPr="003D6737">
              <w:t>2</w:t>
            </w:r>
            <w:r>
              <w:t xml:space="preserve"> </w:t>
            </w:r>
            <w:r w:rsidRPr="003D6737">
              <w:t>(0.1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D1E0E" w14:textId="77777777" w:rsidR="005D750E" w:rsidRPr="003D6737" w:rsidRDefault="005D750E" w:rsidP="00280BE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16608" w14:textId="77777777" w:rsidR="005D750E" w:rsidRDefault="00A7269C" w:rsidP="00A7269C">
            <w:pPr>
              <w:jc w:val="center"/>
            </w:pPr>
            <w:r>
              <w:t>1</w:t>
            </w:r>
          </w:p>
          <w:p w14:paraId="6AC52E0F" w14:textId="63B264DF" w:rsidR="00A7269C" w:rsidRPr="003D6737" w:rsidRDefault="00A7269C" w:rsidP="00A7269C">
            <w:pPr>
              <w:jc w:val="center"/>
            </w:pPr>
            <w:r>
              <w:t>(baselin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E99B6" w14:textId="77777777" w:rsidR="005D750E" w:rsidRPr="003D6737" w:rsidRDefault="005D750E" w:rsidP="00280BE2"/>
        </w:tc>
      </w:tr>
      <w:tr w:rsidR="005D750E" w:rsidRPr="003D6737" w14:paraId="0C080231" w14:textId="4EEBCF68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23DAE" w14:textId="77777777" w:rsidR="005D750E" w:rsidRPr="003D6737" w:rsidRDefault="005D750E" w:rsidP="00280BE2">
            <w:pPr>
              <w:ind w:firstLine="592"/>
              <w:jc w:val="both"/>
            </w:pPr>
            <w:r w:rsidRPr="003D6737">
              <w:t>3,801 – 5,99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6E69C" w14:textId="60E65CBB" w:rsidR="005D750E" w:rsidRPr="003D6737" w:rsidRDefault="005D750E" w:rsidP="003D6737">
            <w:pPr>
              <w:jc w:val="center"/>
            </w:pPr>
            <w:r w:rsidRPr="003D6737">
              <w:t>281</w:t>
            </w:r>
            <w:r>
              <w:t xml:space="preserve"> </w:t>
            </w:r>
            <w:r w:rsidRPr="003D6737">
              <w:t>(60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01915" w14:textId="509E68F5" w:rsidR="005D750E" w:rsidRPr="003D6737" w:rsidRDefault="005D750E" w:rsidP="003D6737">
            <w:pPr>
              <w:jc w:val="center"/>
            </w:pPr>
            <w:r w:rsidRPr="003D6737">
              <w:t>129</w:t>
            </w:r>
            <w:r>
              <w:t xml:space="preserve"> </w:t>
            </w:r>
            <w:r w:rsidRPr="003D6737">
              <w:t>(39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FBD3E" w14:textId="1DE03273" w:rsidR="005D750E" w:rsidRPr="003D6737" w:rsidRDefault="005D750E" w:rsidP="003D6737">
            <w:pPr>
              <w:jc w:val="center"/>
            </w:pPr>
            <w:r w:rsidRPr="003D6737">
              <w:t>1</w:t>
            </w:r>
            <w:r>
              <w:t xml:space="preserve"> </w:t>
            </w:r>
            <w:r w:rsidRPr="003D6737">
              <w:t>(0.2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B946B" w14:textId="77777777" w:rsidR="005D750E" w:rsidRPr="003D6737" w:rsidRDefault="005D750E" w:rsidP="00280BE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717C0" w14:textId="77777777" w:rsidR="005D750E" w:rsidRDefault="00A7269C" w:rsidP="00A7269C">
            <w:pPr>
              <w:jc w:val="center"/>
            </w:pPr>
            <w:r>
              <w:t>1.55</w:t>
            </w:r>
          </w:p>
          <w:p w14:paraId="6C0D6235" w14:textId="6B5BB0CD" w:rsidR="00A7269C" w:rsidRPr="003D6737" w:rsidRDefault="00A7269C" w:rsidP="00A7269C">
            <w:pPr>
              <w:jc w:val="center"/>
            </w:pPr>
            <w:r>
              <w:t>(1.05-2.2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09F06" w14:textId="09E2CD97" w:rsidR="005D750E" w:rsidRPr="003D6737" w:rsidRDefault="00A7269C" w:rsidP="00A7269C">
            <w:pPr>
              <w:jc w:val="center"/>
            </w:pPr>
            <w:r>
              <w:t>0.03</w:t>
            </w:r>
          </w:p>
        </w:tc>
      </w:tr>
      <w:tr w:rsidR="005D750E" w:rsidRPr="003D6737" w14:paraId="54A79D94" w14:textId="2C6185A5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8BF35" w14:textId="77777777" w:rsidR="005D750E" w:rsidRPr="003D6737" w:rsidRDefault="005D750E" w:rsidP="00280BE2">
            <w:pPr>
              <w:ind w:firstLine="592"/>
              <w:jc w:val="both"/>
            </w:pPr>
            <w:r w:rsidRPr="003D6737">
              <w:t>6,000 – 8,99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E5B79" w14:textId="583D7631" w:rsidR="005D750E" w:rsidRPr="003D6737" w:rsidRDefault="005D750E" w:rsidP="003D6737">
            <w:pPr>
              <w:jc w:val="center"/>
            </w:pPr>
            <w:r w:rsidRPr="003D6737">
              <w:t>378</w:t>
            </w:r>
            <w:r>
              <w:t xml:space="preserve"> </w:t>
            </w:r>
            <w:r w:rsidRPr="003D6737">
              <w:t>(66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8C9D9" w14:textId="73280756" w:rsidR="005D750E" w:rsidRPr="003D6737" w:rsidRDefault="005D750E" w:rsidP="003D6737">
            <w:pPr>
              <w:jc w:val="center"/>
            </w:pPr>
            <w:r w:rsidRPr="003D6737">
              <w:t>144</w:t>
            </w:r>
            <w:r>
              <w:t xml:space="preserve"> </w:t>
            </w:r>
            <w:r w:rsidRPr="003D6737">
              <w:t>(33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0998E" w14:textId="2F4799F1" w:rsidR="005D750E" w:rsidRPr="003D6737" w:rsidRDefault="005D750E" w:rsidP="003D6737">
            <w:pPr>
              <w:jc w:val="center"/>
            </w:pPr>
            <w:r w:rsidRPr="003D6737">
              <w:t>2</w:t>
            </w:r>
            <w:r>
              <w:t xml:space="preserve"> </w:t>
            </w:r>
            <w:r w:rsidRPr="003D6737">
              <w:t>(0.2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FDEAA" w14:textId="77777777" w:rsidR="005D750E" w:rsidRPr="003D6737" w:rsidRDefault="005D750E" w:rsidP="00280BE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DCC4A" w14:textId="77777777" w:rsidR="005D750E" w:rsidRDefault="00A7269C" w:rsidP="00A7269C">
            <w:pPr>
              <w:jc w:val="center"/>
            </w:pPr>
            <w:r>
              <w:t>1.20</w:t>
            </w:r>
          </w:p>
          <w:p w14:paraId="60569C1D" w14:textId="07C98DC9" w:rsidR="00A7269C" w:rsidRPr="003D6737" w:rsidRDefault="00A7269C" w:rsidP="00A7269C">
            <w:pPr>
              <w:jc w:val="center"/>
            </w:pPr>
            <w:r>
              <w:t>(0.84-1.7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0C3F6" w14:textId="67333671" w:rsidR="005D750E" w:rsidRPr="003D6737" w:rsidRDefault="00A7269C" w:rsidP="00A7269C">
            <w:pPr>
              <w:jc w:val="center"/>
            </w:pPr>
            <w:r>
              <w:t>0.32</w:t>
            </w:r>
          </w:p>
        </w:tc>
      </w:tr>
      <w:tr w:rsidR="005D750E" w:rsidRPr="003D6737" w14:paraId="0C4031C5" w14:textId="197A96FA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51075" w14:textId="77777777" w:rsidR="005D750E" w:rsidRPr="003D6737" w:rsidRDefault="005D750E" w:rsidP="00280BE2">
            <w:pPr>
              <w:ind w:firstLine="592"/>
              <w:jc w:val="both"/>
            </w:pPr>
            <w:r w:rsidRPr="003D6737">
              <w:lastRenderedPageBreak/>
              <w:t>9,000 – 15,99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931CA" w14:textId="239C7E28" w:rsidR="005D750E" w:rsidRPr="003D6737" w:rsidRDefault="005D750E" w:rsidP="003D6737">
            <w:pPr>
              <w:jc w:val="center"/>
            </w:pPr>
            <w:r w:rsidRPr="003D6737">
              <w:t>341</w:t>
            </w:r>
            <w:r>
              <w:t xml:space="preserve"> </w:t>
            </w:r>
            <w:r w:rsidRPr="003D6737">
              <w:t>(63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38B81" w14:textId="6F29F52F" w:rsidR="005D750E" w:rsidRPr="003D6737" w:rsidRDefault="005D750E" w:rsidP="003D6737">
            <w:pPr>
              <w:jc w:val="center"/>
            </w:pPr>
            <w:r w:rsidRPr="003D6737">
              <w:t>136</w:t>
            </w:r>
            <w:r>
              <w:t xml:space="preserve"> </w:t>
            </w:r>
            <w:r w:rsidRPr="003D6737">
              <w:t>(36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FF6F1" w14:textId="5F409217" w:rsidR="005D750E" w:rsidRPr="003D6737" w:rsidRDefault="005D750E" w:rsidP="003D6737">
            <w:pPr>
              <w:jc w:val="center"/>
            </w:pPr>
            <w:r w:rsidRPr="003D6737">
              <w:t>3</w:t>
            </w:r>
            <w:r>
              <w:t xml:space="preserve"> </w:t>
            </w:r>
            <w:r w:rsidRPr="003D6737">
              <w:t>(0.4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16F2B" w14:textId="77777777" w:rsidR="005D750E" w:rsidRPr="003D6737" w:rsidRDefault="005D750E" w:rsidP="00280BE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D63F4" w14:textId="77777777" w:rsidR="005D750E" w:rsidRDefault="00A7269C" w:rsidP="00A7269C">
            <w:pPr>
              <w:jc w:val="center"/>
            </w:pPr>
            <w:r>
              <w:t>1.35</w:t>
            </w:r>
          </w:p>
          <w:p w14:paraId="785FEA1F" w14:textId="5DD04DD8" w:rsidR="00A7269C" w:rsidRPr="003D6737" w:rsidRDefault="00A7269C" w:rsidP="00A7269C">
            <w:pPr>
              <w:jc w:val="center"/>
            </w:pPr>
            <w:r>
              <w:t>(0.93-1.9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EA9CC" w14:textId="3D309060" w:rsidR="005D750E" w:rsidRPr="003D6737" w:rsidRDefault="00A7269C" w:rsidP="00A7269C">
            <w:pPr>
              <w:jc w:val="center"/>
            </w:pPr>
            <w:r>
              <w:t>0.11</w:t>
            </w:r>
          </w:p>
        </w:tc>
      </w:tr>
      <w:tr w:rsidR="005D750E" w:rsidRPr="003D6737" w14:paraId="35990005" w14:textId="5AC4BAB2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21721" w14:textId="77777777" w:rsidR="005D750E" w:rsidRPr="003D6737" w:rsidRDefault="005D750E" w:rsidP="00280BE2">
            <w:pPr>
              <w:ind w:firstLine="592"/>
              <w:jc w:val="both"/>
            </w:pPr>
            <w:r w:rsidRPr="003D6737">
              <w:t>16,000+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CB996" w14:textId="39146BCB" w:rsidR="005D750E" w:rsidRPr="003D6737" w:rsidRDefault="005D750E" w:rsidP="003D6737">
            <w:pPr>
              <w:jc w:val="center"/>
            </w:pPr>
            <w:r w:rsidRPr="003D6737">
              <w:t>340</w:t>
            </w:r>
            <w:r>
              <w:t xml:space="preserve"> </w:t>
            </w:r>
            <w:r w:rsidRPr="003D6737">
              <w:t>(69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97AD0" w14:textId="2028D445" w:rsidR="005D750E" w:rsidRPr="003D6737" w:rsidRDefault="005D750E" w:rsidP="003D6737">
            <w:pPr>
              <w:jc w:val="center"/>
            </w:pPr>
            <w:r w:rsidRPr="003D6737">
              <w:t>117</w:t>
            </w:r>
            <w:r>
              <w:t xml:space="preserve"> </w:t>
            </w:r>
            <w:r w:rsidRPr="003D6737">
              <w:t>(29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0B288" w14:textId="406DFAB2" w:rsidR="005D750E" w:rsidRPr="003D6737" w:rsidRDefault="005D750E" w:rsidP="003D6737">
            <w:pPr>
              <w:jc w:val="center"/>
            </w:pPr>
            <w:r w:rsidRPr="003D6737">
              <w:t>2</w:t>
            </w:r>
            <w:r>
              <w:t xml:space="preserve"> </w:t>
            </w:r>
            <w:r w:rsidRPr="003D6737">
              <w:t>(0.4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E13C7" w14:textId="77777777" w:rsidR="005D750E" w:rsidRPr="003D6737" w:rsidRDefault="005D750E" w:rsidP="00280BE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2708E" w14:textId="03CB4DEC" w:rsidR="005D750E" w:rsidRDefault="00A7269C" w:rsidP="00A7269C">
            <w:pPr>
              <w:jc w:val="center"/>
            </w:pPr>
            <w:r>
              <w:t>1.01</w:t>
            </w:r>
          </w:p>
          <w:p w14:paraId="74563D2B" w14:textId="65442EFB" w:rsidR="00A7269C" w:rsidRPr="003D6737" w:rsidRDefault="00A7269C" w:rsidP="00A7269C">
            <w:pPr>
              <w:jc w:val="center"/>
            </w:pPr>
            <w:r>
              <w:t>(0.68-1.4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B125C" w14:textId="280138E4" w:rsidR="005D750E" w:rsidRPr="003D6737" w:rsidRDefault="00A7269C" w:rsidP="00A7269C">
            <w:pPr>
              <w:jc w:val="center"/>
            </w:pPr>
            <w:r>
              <w:t>0.98</w:t>
            </w:r>
          </w:p>
        </w:tc>
      </w:tr>
      <w:tr w:rsidR="005D750E" w:rsidRPr="003D6737" w14:paraId="26869653" w14:textId="1D3C2924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29502" w14:textId="77777777" w:rsidR="005D750E" w:rsidRPr="003D6737" w:rsidRDefault="005D750E" w:rsidP="00280BE2">
            <w:pPr>
              <w:jc w:val="both"/>
            </w:pPr>
            <w:r w:rsidRPr="003D6737">
              <w:t xml:space="preserve">Employment status of mother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B5BB8" w14:textId="77777777" w:rsidR="005D750E" w:rsidRPr="003D6737" w:rsidRDefault="005D750E" w:rsidP="00280BE2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A948F" w14:textId="77777777" w:rsidR="005D750E" w:rsidRPr="003D6737" w:rsidRDefault="005D750E" w:rsidP="00280BE2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20F63" w14:textId="77777777" w:rsidR="005D750E" w:rsidRPr="003D6737" w:rsidRDefault="005D750E" w:rsidP="00280BE2">
            <w:pPr>
              <w:jc w:val="center"/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50FD9" w14:textId="0A963B06" w:rsidR="005D750E" w:rsidRPr="003D6737" w:rsidRDefault="005D750E" w:rsidP="00280BE2">
            <w:pPr>
              <w:jc w:val="center"/>
            </w:pPr>
            <w:r w:rsidRPr="003D6737">
              <w:t>0.2</w:t>
            </w:r>
            <w:r w:rsidR="00A7269C"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93F17" w14:textId="77777777" w:rsidR="005D750E" w:rsidRPr="003D6737" w:rsidRDefault="005D750E" w:rsidP="00280BE2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31C20" w14:textId="77777777" w:rsidR="005D750E" w:rsidRPr="003D6737" w:rsidRDefault="005D750E" w:rsidP="00280BE2">
            <w:pPr>
              <w:jc w:val="center"/>
            </w:pPr>
          </w:p>
        </w:tc>
      </w:tr>
      <w:tr w:rsidR="005D750E" w:rsidRPr="003D6737" w14:paraId="6FEBC535" w14:textId="1A5ACD7F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1C286" w14:textId="77777777" w:rsidR="005D750E" w:rsidRPr="003D6737" w:rsidRDefault="005D750E" w:rsidP="00280BE2">
            <w:pPr>
              <w:ind w:firstLine="592"/>
              <w:jc w:val="both"/>
            </w:pPr>
            <w:r w:rsidRPr="003D6737">
              <w:t>Employ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EE74A" w14:textId="24CF5897" w:rsidR="005D750E" w:rsidRPr="003D6737" w:rsidRDefault="005D750E" w:rsidP="003D6737">
            <w:pPr>
              <w:jc w:val="center"/>
            </w:pPr>
            <w:r w:rsidRPr="003D6737">
              <w:t>1,552</w:t>
            </w:r>
            <w:r>
              <w:t xml:space="preserve"> </w:t>
            </w:r>
            <w:r w:rsidRPr="003D6737">
              <w:t>(66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25D22" w14:textId="3EA5A621" w:rsidR="005D750E" w:rsidRPr="003D6737" w:rsidRDefault="005D750E" w:rsidP="003D6737">
            <w:pPr>
              <w:jc w:val="center"/>
            </w:pPr>
            <w:r w:rsidRPr="003D6737">
              <w:t>608</w:t>
            </w:r>
            <w:r>
              <w:t xml:space="preserve"> </w:t>
            </w:r>
            <w:r w:rsidRPr="003D6737">
              <w:t>(33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EE484" w14:textId="419EDE12" w:rsidR="005D750E" w:rsidRPr="003D6737" w:rsidRDefault="005D750E" w:rsidP="003D6737">
            <w:pPr>
              <w:jc w:val="center"/>
            </w:pPr>
            <w:r w:rsidRPr="003D6737">
              <w:t>7</w:t>
            </w:r>
            <w:r>
              <w:t xml:space="preserve"> </w:t>
            </w:r>
            <w:r w:rsidRPr="003D6737">
              <w:t>(0.2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17BA2" w14:textId="77777777" w:rsidR="005D750E" w:rsidRPr="003D6737" w:rsidRDefault="005D750E" w:rsidP="00280BE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87731" w14:textId="77777777" w:rsidR="00A7269C" w:rsidRDefault="00A7269C" w:rsidP="00A7269C">
            <w:pPr>
              <w:jc w:val="center"/>
            </w:pPr>
            <w:r>
              <w:t>1</w:t>
            </w:r>
          </w:p>
          <w:p w14:paraId="62CAEECA" w14:textId="2FCE9860" w:rsidR="00A7269C" w:rsidRPr="003D6737" w:rsidRDefault="00A7269C" w:rsidP="00A7269C">
            <w:pPr>
              <w:jc w:val="center"/>
            </w:pPr>
            <w:r>
              <w:t>(baselin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A3AC2" w14:textId="77777777" w:rsidR="005D750E" w:rsidRPr="003D6737" w:rsidRDefault="005D750E" w:rsidP="00280BE2"/>
        </w:tc>
      </w:tr>
      <w:tr w:rsidR="005D750E" w:rsidRPr="003D6737" w14:paraId="0A573664" w14:textId="59FCF21A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978A4" w14:textId="77777777" w:rsidR="005D750E" w:rsidRPr="003D6737" w:rsidRDefault="005D750E" w:rsidP="00280BE2">
            <w:pPr>
              <w:ind w:firstLine="592"/>
              <w:jc w:val="both"/>
            </w:pPr>
            <w:r w:rsidRPr="003D6737">
              <w:t>Unemploy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F2C0F" w14:textId="58702772" w:rsidR="005D750E" w:rsidRPr="003D6737" w:rsidRDefault="005D750E" w:rsidP="003D6737">
            <w:pPr>
              <w:jc w:val="center"/>
            </w:pPr>
            <w:r w:rsidRPr="003D6737">
              <w:t>131</w:t>
            </w:r>
            <w:r>
              <w:t xml:space="preserve"> </w:t>
            </w:r>
            <w:r w:rsidRPr="003D6737">
              <w:t>(69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C6D9F" w14:textId="671B5173" w:rsidR="005D750E" w:rsidRPr="003D6737" w:rsidRDefault="005D750E" w:rsidP="003D6737">
            <w:pPr>
              <w:jc w:val="center"/>
            </w:pPr>
            <w:r w:rsidRPr="003D6737">
              <w:t>42</w:t>
            </w:r>
            <w:r>
              <w:t xml:space="preserve"> </w:t>
            </w:r>
            <w:r w:rsidRPr="003D6737">
              <w:t>(29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321D7" w14:textId="7C80A145" w:rsidR="005D750E" w:rsidRPr="003D6737" w:rsidRDefault="005D750E" w:rsidP="003D6737">
            <w:pPr>
              <w:jc w:val="center"/>
            </w:pPr>
            <w:r w:rsidRPr="003D6737">
              <w:t>3</w:t>
            </w:r>
            <w:r>
              <w:t xml:space="preserve"> </w:t>
            </w:r>
            <w:r w:rsidRPr="003D6737">
              <w:t>(1.1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62DD0" w14:textId="77777777" w:rsidR="005D750E" w:rsidRPr="003D6737" w:rsidRDefault="005D750E" w:rsidP="00280BE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DA169" w14:textId="77777777" w:rsidR="005D750E" w:rsidRDefault="000971CE" w:rsidP="000971CE">
            <w:pPr>
              <w:jc w:val="center"/>
            </w:pPr>
            <w:r>
              <w:t>0.82</w:t>
            </w:r>
          </w:p>
          <w:p w14:paraId="5755C701" w14:textId="7FD8FBE9" w:rsidR="000971CE" w:rsidRPr="003D6737" w:rsidRDefault="000971CE" w:rsidP="000971CE">
            <w:pPr>
              <w:jc w:val="center"/>
            </w:pPr>
            <w:r>
              <w:t>(0.56-1.1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0B02D" w14:textId="650E303C" w:rsidR="005D750E" w:rsidRPr="003D6737" w:rsidRDefault="000971CE" w:rsidP="000971CE">
            <w:pPr>
              <w:jc w:val="center"/>
            </w:pPr>
            <w:r>
              <w:t>0.28</w:t>
            </w:r>
          </w:p>
        </w:tc>
      </w:tr>
      <w:tr w:rsidR="005D750E" w:rsidRPr="003D6737" w14:paraId="0B458BA5" w14:textId="61D39B4B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E5812" w14:textId="77777777" w:rsidR="005D750E" w:rsidRPr="003D6737" w:rsidRDefault="005D750E" w:rsidP="00280BE2">
            <w:pPr>
              <w:jc w:val="both"/>
            </w:pPr>
            <w:r w:rsidRPr="003D6737">
              <w:t>Employment status of partn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577CA" w14:textId="77777777" w:rsidR="005D750E" w:rsidRPr="003D6737" w:rsidRDefault="005D750E" w:rsidP="00280BE2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164A4" w14:textId="77777777" w:rsidR="005D750E" w:rsidRPr="003D6737" w:rsidRDefault="005D750E" w:rsidP="00280BE2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E9C68" w14:textId="77777777" w:rsidR="005D750E" w:rsidRPr="003D6737" w:rsidRDefault="005D750E" w:rsidP="00280BE2">
            <w:pPr>
              <w:jc w:val="center"/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2F76D" w14:textId="77777777" w:rsidR="005D750E" w:rsidRPr="003D6737" w:rsidRDefault="005D750E" w:rsidP="00280BE2">
            <w:pPr>
              <w:jc w:val="center"/>
            </w:pPr>
            <w:r w:rsidRPr="003D6737">
              <w:t>0.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4E0CB" w14:textId="77777777" w:rsidR="005D750E" w:rsidRPr="003D6737" w:rsidRDefault="005D750E" w:rsidP="00280BE2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96A22" w14:textId="77777777" w:rsidR="005D750E" w:rsidRPr="003D6737" w:rsidRDefault="005D750E" w:rsidP="00280BE2">
            <w:pPr>
              <w:jc w:val="center"/>
            </w:pPr>
          </w:p>
        </w:tc>
      </w:tr>
      <w:tr w:rsidR="005D750E" w:rsidRPr="003D6737" w14:paraId="3A22CEF2" w14:textId="346964AE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AE753" w14:textId="77777777" w:rsidR="005D750E" w:rsidRPr="003D6737" w:rsidRDefault="005D750E" w:rsidP="00280BE2">
            <w:pPr>
              <w:ind w:firstLine="592"/>
              <w:jc w:val="both"/>
            </w:pPr>
            <w:r w:rsidRPr="003D6737">
              <w:t>Employ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40B52" w14:textId="56501A90" w:rsidR="005D750E" w:rsidRPr="003D6737" w:rsidRDefault="005D750E" w:rsidP="003D6737">
            <w:pPr>
              <w:jc w:val="center"/>
            </w:pPr>
            <w:r w:rsidRPr="003D6737">
              <w:t>1,</w:t>
            </w:r>
            <w:r w:rsidR="000971CE">
              <w:t>501</w:t>
            </w:r>
            <w:r>
              <w:t xml:space="preserve"> </w:t>
            </w:r>
            <w:r w:rsidRPr="003D6737">
              <w:t>(66.</w:t>
            </w:r>
            <w:r w:rsidR="000971CE">
              <w:t>2</w:t>
            </w:r>
            <w:r w:rsidRPr="003D6737"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809D4" w14:textId="6135A762" w:rsidR="005D750E" w:rsidRPr="003D6737" w:rsidRDefault="005D750E" w:rsidP="003D6737">
            <w:pPr>
              <w:jc w:val="center"/>
            </w:pPr>
            <w:r w:rsidRPr="003D6737">
              <w:t>58</w:t>
            </w:r>
            <w:r w:rsidR="000971CE">
              <w:t>9</w:t>
            </w:r>
            <w:r>
              <w:t xml:space="preserve"> </w:t>
            </w:r>
            <w:r w:rsidRPr="003D6737">
              <w:t>(33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B5479" w14:textId="349CCEE0" w:rsidR="005D750E" w:rsidRPr="003D6737" w:rsidRDefault="005D750E" w:rsidP="003D6737">
            <w:pPr>
              <w:jc w:val="center"/>
            </w:pPr>
            <w:r w:rsidRPr="003D6737">
              <w:t>6</w:t>
            </w:r>
            <w:r>
              <w:t xml:space="preserve"> </w:t>
            </w:r>
            <w:r w:rsidRPr="003D6737">
              <w:t>(0.2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45FA7" w14:textId="77777777" w:rsidR="005D750E" w:rsidRPr="003D6737" w:rsidRDefault="005D750E" w:rsidP="00280BE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59599" w14:textId="77777777" w:rsidR="000971CE" w:rsidRDefault="000971CE" w:rsidP="000971CE">
            <w:pPr>
              <w:jc w:val="center"/>
            </w:pPr>
            <w:r>
              <w:t>1</w:t>
            </w:r>
          </w:p>
          <w:p w14:paraId="7B402D96" w14:textId="1E0AE8A1" w:rsidR="000971CE" w:rsidRPr="003D6737" w:rsidRDefault="000971CE" w:rsidP="000971CE">
            <w:pPr>
              <w:jc w:val="center"/>
            </w:pPr>
            <w:r>
              <w:t>(baselin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8483E" w14:textId="77777777" w:rsidR="005D750E" w:rsidRPr="003D6737" w:rsidRDefault="005D750E" w:rsidP="00280BE2"/>
        </w:tc>
      </w:tr>
      <w:tr w:rsidR="005D750E" w:rsidRPr="003D6737" w14:paraId="2FBFF303" w14:textId="520854FA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9F626" w14:textId="77777777" w:rsidR="005D750E" w:rsidRPr="003D6737" w:rsidRDefault="005D750E" w:rsidP="00280BE2">
            <w:pPr>
              <w:ind w:firstLine="592"/>
              <w:jc w:val="both"/>
            </w:pPr>
            <w:r w:rsidRPr="003D6737">
              <w:t>Unemploy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6A8E9" w14:textId="03CB17CB" w:rsidR="005D750E" w:rsidRPr="003D6737" w:rsidRDefault="005D750E" w:rsidP="003D6737">
            <w:pPr>
              <w:jc w:val="center"/>
            </w:pPr>
            <w:r w:rsidRPr="003D6737">
              <w:t>70</w:t>
            </w:r>
            <w:r>
              <w:t xml:space="preserve"> </w:t>
            </w:r>
            <w:r w:rsidRPr="003D6737">
              <w:t>(75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1E214" w14:textId="2C839604" w:rsidR="005D750E" w:rsidRPr="003D6737" w:rsidRDefault="005D750E" w:rsidP="003D6737">
            <w:pPr>
              <w:jc w:val="center"/>
            </w:pPr>
            <w:r w:rsidRPr="003D6737">
              <w:t>15</w:t>
            </w:r>
            <w:r>
              <w:t xml:space="preserve"> </w:t>
            </w:r>
            <w:r w:rsidRPr="003D6737">
              <w:t>(25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88AE8" w14:textId="2518C05E" w:rsidR="005D750E" w:rsidRPr="003D6737" w:rsidRDefault="005D750E" w:rsidP="003D6737">
            <w:pPr>
              <w:jc w:val="center"/>
            </w:pPr>
            <w:r w:rsidRPr="003D6737">
              <w:t>0</w:t>
            </w:r>
            <w:r>
              <w:t xml:space="preserve"> </w:t>
            </w:r>
            <w:r w:rsidRPr="003D6737">
              <w:t>(0.0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5CE21" w14:textId="77777777" w:rsidR="005D750E" w:rsidRPr="003D6737" w:rsidRDefault="005D750E" w:rsidP="00280BE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E33A9" w14:textId="77777777" w:rsidR="005D750E" w:rsidRDefault="000971CE" w:rsidP="000971CE">
            <w:pPr>
              <w:jc w:val="center"/>
            </w:pPr>
            <w:r>
              <w:t>0.65</w:t>
            </w:r>
          </w:p>
          <w:p w14:paraId="72A3DDED" w14:textId="34C23AC7" w:rsidR="000971CE" w:rsidRPr="003D6737" w:rsidRDefault="000971CE" w:rsidP="000971CE">
            <w:pPr>
              <w:jc w:val="center"/>
            </w:pPr>
            <w:r>
              <w:t>(0.40-1.0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0EE96" w14:textId="134CB958" w:rsidR="005D750E" w:rsidRPr="003D6737" w:rsidRDefault="000971CE" w:rsidP="000971CE">
            <w:pPr>
              <w:jc w:val="center"/>
            </w:pPr>
            <w:r>
              <w:t>0.09</w:t>
            </w:r>
          </w:p>
        </w:tc>
      </w:tr>
      <w:tr w:rsidR="005D750E" w:rsidRPr="003D6737" w14:paraId="37E8D28B" w14:textId="32BDBC52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A755B" w14:textId="77777777" w:rsidR="005D750E" w:rsidRPr="003D6737" w:rsidRDefault="005D750E" w:rsidP="00280BE2">
            <w:pPr>
              <w:ind w:firstLine="592"/>
              <w:jc w:val="both"/>
              <w:rPr>
                <w:i/>
              </w:rPr>
            </w:pPr>
            <w:r w:rsidRPr="003D6737">
              <w:rPr>
                <w:i/>
              </w:rPr>
              <w:t>Missing/Not applicab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2A580" w14:textId="00BB6F26" w:rsidR="005D750E" w:rsidRPr="003D6737" w:rsidRDefault="005D750E" w:rsidP="003D6737">
            <w:pPr>
              <w:jc w:val="center"/>
            </w:pPr>
            <w:r w:rsidRPr="003D6737">
              <w:t>11</w:t>
            </w:r>
            <w:r w:rsidR="000971CE">
              <w:t>2</w:t>
            </w:r>
            <w:r>
              <w:t xml:space="preserve"> </w:t>
            </w:r>
            <w:r w:rsidRPr="003D6737">
              <w:t>(6</w:t>
            </w:r>
            <w:r w:rsidR="000971CE">
              <w:t>3</w:t>
            </w:r>
            <w:r w:rsidRPr="003D6737">
              <w:t>.</w:t>
            </w:r>
            <w:r w:rsidR="000971CE">
              <w:t>0</w:t>
            </w:r>
            <w:r w:rsidRPr="003D6737"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16B3D" w14:textId="17D7B334" w:rsidR="005D750E" w:rsidRPr="003D6737" w:rsidRDefault="005D750E" w:rsidP="003D6737">
            <w:pPr>
              <w:jc w:val="center"/>
            </w:pPr>
            <w:r w:rsidRPr="003D6737">
              <w:t>4</w:t>
            </w:r>
            <w:r w:rsidR="000971CE">
              <w:t>6</w:t>
            </w:r>
            <w:r>
              <w:t xml:space="preserve"> </w:t>
            </w:r>
            <w:r w:rsidRPr="003D6737">
              <w:t>(35.</w:t>
            </w:r>
            <w:r w:rsidR="000971CE">
              <w:t>5</w:t>
            </w:r>
            <w:r w:rsidRPr="003D6737"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24A35" w14:textId="1EC482CE" w:rsidR="005D750E" w:rsidRPr="003D6737" w:rsidRDefault="005D750E" w:rsidP="003D6737">
            <w:pPr>
              <w:jc w:val="center"/>
            </w:pPr>
            <w:r w:rsidRPr="003D6737">
              <w:t>4</w:t>
            </w:r>
            <w:r>
              <w:t xml:space="preserve"> </w:t>
            </w:r>
            <w:r w:rsidRPr="003D6737">
              <w:t>(1</w:t>
            </w:r>
            <w:r w:rsidR="000971CE">
              <w:t>.5</w:t>
            </w:r>
            <w:r w:rsidRPr="003D6737">
              <w:t>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5AF1E" w14:textId="77777777" w:rsidR="005D750E" w:rsidRPr="003D6737" w:rsidRDefault="005D750E" w:rsidP="00280BE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50BB0" w14:textId="77777777" w:rsidR="005D750E" w:rsidRPr="003D6737" w:rsidRDefault="005D750E" w:rsidP="00280BE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E68BC" w14:textId="77777777" w:rsidR="005D750E" w:rsidRPr="003D6737" w:rsidRDefault="005D750E" w:rsidP="00280BE2"/>
        </w:tc>
      </w:tr>
      <w:tr w:rsidR="005D750E" w:rsidRPr="003D6737" w14:paraId="7EF98DA8" w14:textId="5C34D10F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1FE40" w14:textId="72BFE092" w:rsidR="005D750E" w:rsidRPr="003D6737" w:rsidRDefault="005D750E" w:rsidP="00280BE2">
            <w:pPr>
              <w:jc w:val="both"/>
            </w:pPr>
            <w:r w:rsidRPr="003D6737">
              <w:t>Marital statu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3E2B2" w14:textId="77777777" w:rsidR="005D750E" w:rsidRPr="003D6737" w:rsidRDefault="005D750E" w:rsidP="00280BE2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CB3D5" w14:textId="77777777" w:rsidR="005D750E" w:rsidRPr="003D6737" w:rsidRDefault="005D750E" w:rsidP="00280BE2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BE53E" w14:textId="77777777" w:rsidR="005D750E" w:rsidRPr="003D6737" w:rsidRDefault="005D750E" w:rsidP="00280BE2">
            <w:pPr>
              <w:jc w:val="center"/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666D2" w14:textId="77777777" w:rsidR="005D750E" w:rsidRPr="003D6737" w:rsidRDefault="005D750E" w:rsidP="00280BE2">
            <w:pPr>
              <w:jc w:val="center"/>
            </w:pPr>
            <w:r w:rsidRPr="003D6737">
              <w:t>0.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EC5FF" w14:textId="77777777" w:rsidR="005D750E" w:rsidRPr="003D6737" w:rsidRDefault="005D750E" w:rsidP="00280BE2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50157" w14:textId="77777777" w:rsidR="005D750E" w:rsidRPr="003D6737" w:rsidRDefault="005D750E" w:rsidP="00280BE2">
            <w:pPr>
              <w:jc w:val="center"/>
            </w:pPr>
          </w:p>
        </w:tc>
      </w:tr>
      <w:tr w:rsidR="005D750E" w:rsidRPr="003D6737" w14:paraId="0C369C96" w14:textId="7F515F16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C6F99" w14:textId="77777777" w:rsidR="005D750E" w:rsidRPr="003D6737" w:rsidRDefault="005D750E" w:rsidP="00280BE2">
            <w:pPr>
              <w:ind w:firstLine="592"/>
              <w:jc w:val="both"/>
            </w:pPr>
            <w:r w:rsidRPr="003D6737">
              <w:t>Married/Living togeth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0D251" w14:textId="1629FB6C" w:rsidR="005D750E" w:rsidRPr="003D6737" w:rsidRDefault="005D750E" w:rsidP="00702BBB">
            <w:pPr>
              <w:jc w:val="center"/>
            </w:pPr>
            <w:r w:rsidRPr="003D6737">
              <w:t>1,567</w:t>
            </w:r>
            <w:r>
              <w:t xml:space="preserve"> </w:t>
            </w:r>
            <w:r w:rsidRPr="003D6737">
              <w:t>(66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F12CE" w14:textId="3160F905" w:rsidR="005D750E" w:rsidRPr="003D6737" w:rsidRDefault="005D750E" w:rsidP="00702BBB">
            <w:pPr>
              <w:jc w:val="center"/>
            </w:pPr>
            <w:r w:rsidRPr="003D6737">
              <w:t>603</w:t>
            </w:r>
            <w:r>
              <w:t xml:space="preserve"> </w:t>
            </w:r>
            <w:r w:rsidRPr="003D6737">
              <w:t>(33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7977D" w14:textId="088F6C6D" w:rsidR="005D750E" w:rsidRPr="003D6737" w:rsidRDefault="005D750E" w:rsidP="00702BBB">
            <w:pPr>
              <w:jc w:val="center"/>
            </w:pPr>
            <w:r w:rsidRPr="003D6737">
              <w:t>6</w:t>
            </w:r>
            <w:r>
              <w:t xml:space="preserve"> </w:t>
            </w:r>
            <w:r w:rsidRPr="003D6737">
              <w:t>(0.2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B6396" w14:textId="77777777" w:rsidR="005D750E" w:rsidRPr="003D6737" w:rsidRDefault="005D750E" w:rsidP="00280BE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732C6" w14:textId="77777777" w:rsidR="005D750E" w:rsidRDefault="000971CE" w:rsidP="000971CE">
            <w:pPr>
              <w:jc w:val="center"/>
            </w:pPr>
            <w:r>
              <w:t>1</w:t>
            </w:r>
          </w:p>
          <w:p w14:paraId="48E2FD96" w14:textId="32BD1125" w:rsidR="000971CE" w:rsidRPr="003D6737" w:rsidRDefault="000971CE" w:rsidP="000971CE">
            <w:pPr>
              <w:jc w:val="center"/>
            </w:pPr>
            <w:r>
              <w:t>(baselin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9D230" w14:textId="77777777" w:rsidR="005D750E" w:rsidRPr="003D6737" w:rsidRDefault="005D750E" w:rsidP="00280BE2"/>
        </w:tc>
      </w:tr>
      <w:tr w:rsidR="005D750E" w:rsidRPr="003D6737" w14:paraId="654C0942" w14:textId="46C17DBD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1D16E" w14:textId="77777777" w:rsidR="005D750E" w:rsidRPr="003D6737" w:rsidRDefault="005D750E" w:rsidP="00280BE2">
            <w:pPr>
              <w:ind w:firstLine="592"/>
              <w:jc w:val="both"/>
            </w:pPr>
            <w:r w:rsidRPr="003D6737">
              <w:t>Never married/separated/</w:t>
            </w:r>
          </w:p>
          <w:p w14:paraId="7A6C1F81" w14:textId="77777777" w:rsidR="005D750E" w:rsidRPr="003D6737" w:rsidRDefault="005D750E" w:rsidP="00280BE2">
            <w:pPr>
              <w:ind w:firstLine="592"/>
              <w:jc w:val="both"/>
            </w:pPr>
            <w:r w:rsidRPr="003D6737">
              <w:t>divorced/widow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C8667" w14:textId="6BA4C030" w:rsidR="005D750E" w:rsidRPr="003D6737" w:rsidRDefault="005D750E" w:rsidP="00702BBB">
            <w:pPr>
              <w:jc w:val="center"/>
            </w:pPr>
            <w:r w:rsidRPr="003D6737">
              <w:t>114</w:t>
            </w:r>
            <w:r>
              <w:t xml:space="preserve"> </w:t>
            </w:r>
            <w:r w:rsidRPr="003D6737">
              <w:t>(64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17E27" w14:textId="17CAD472" w:rsidR="005D750E" w:rsidRPr="003D6737" w:rsidRDefault="005D750E" w:rsidP="00702BBB">
            <w:pPr>
              <w:jc w:val="center"/>
            </w:pPr>
            <w:r w:rsidRPr="003D6737">
              <w:t>45</w:t>
            </w:r>
            <w:r>
              <w:t xml:space="preserve"> </w:t>
            </w:r>
            <w:r w:rsidRPr="003D6737">
              <w:t>(34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06CE3" w14:textId="75F2FCEC" w:rsidR="005D750E" w:rsidRPr="003D6737" w:rsidRDefault="005D750E" w:rsidP="00702BBB">
            <w:pPr>
              <w:jc w:val="center"/>
            </w:pPr>
            <w:r w:rsidRPr="003D6737">
              <w:t>4</w:t>
            </w:r>
            <w:r>
              <w:t xml:space="preserve"> </w:t>
            </w:r>
            <w:r w:rsidRPr="003D6737">
              <w:t>(1.5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E076C" w14:textId="77777777" w:rsidR="005D750E" w:rsidRPr="003D6737" w:rsidRDefault="005D750E" w:rsidP="00280BE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84A42" w14:textId="77777777" w:rsidR="005D750E" w:rsidRDefault="000971CE" w:rsidP="000971CE">
            <w:pPr>
              <w:jc w:val="center"/>
            </w:pPr>
            <w:r>
              <w:t>1.06</w:t>
            </w:r>
          </w:p>
          <w:p w14:paraId="4A17B8A4" w14:textId="3DA64313" w:rsidR="000971CE" w:rsidRPr="003D6737" w:rsidRDefault="000971CE" w:rsidP="000971CE">
            <w:pPr>
              <w:jc w:val="center"/>
            </w:pPr>
            <w:r>
              <w:t>(0.72-1.5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190B5" w14:textId="5A945B71" w:rsidR="005D750E" w:rsidRPr="003D6737" w:rsidRDefault="000971CE" w:rsidP="000971CE">
            <w:pPr>
              <w:jc w:val="center"/>
            </w:pPr>
            <w:r>
              <w:t>0.78</w:t>
            </w:r>
          </w:p>
        </w:tc>
      </w:tr>
      <w:tr w:rsidR="005D750E" w:rsidRPr="003D6737" w14:paraId="2B00DC35" w14:textId="3F192973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C24AF" w14:textId="77777777" w:rsidR="005D750E" w:rsidRPr="003D6737" w:rsidRDefault="005D750E" w:rsidP="00280BE2">
            <w:pPr>
              <w:ind w:firstLine="592"/>
              <w:jc w:val="both"/>
              <w:rPr>
                <w:i/>
              </w:rPr>
            </w:pPr>
            <w:r w:rsidRPr="003D6737">
              <w:rPr>
                <w:i/>
              </w:rPr>
              <w:t>Miss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9068E" w14:textId="547D6D89" w:rsidR="005D750E" w:rsidRPr="003D6737" w:rsidRDefault="005D750E" w:rsidP="00702BBB">
            <w:pPr>
              <w:jc w:val="center"/>
            </w:pPr>
            <w:r w:rsidRPr="003D6737">
              <w:t>2</w:t>
            </w:r>
            <w:r>
              <w:t xml:space="preserve"> </w:t>
            </w:r>
            <w:r w:rsidRPr="003D6737">
              <w:t>(7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0F51E" w14:textId="7DE76549" w:rsidR="005D750E" w:rsidRPr="003D6737" w:rsidRDefault="005D750E" w:rsidP="00702BBB">
            <w:pPr>
              <w:jc w:val="center"/>
            </w:pPr>
            <w:r w:rsidRPr="003D6737">
              <w:t>2</w:t>
            </w:r>
            <w:r>
              <w:t xml:space="preserve"> </w:t>
            </w:r>
            <w:r w:rsidRPr="003D6737">
              <w:t>(92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16479" w14:textId="2AAFB891" w:rsidR="005D750E" w:rsidRPr="003D6737" w:rsidRDefault="005D750E" w:rsidP="00702BBB">
            <w:pPr>
              <w:jc w:val="center"/>
            </w:pPr>
            <w:r w:rsidRPr="003D6737">
              <w:t>0</w:t>
            </w:r>
            <w:r>
              <w:t xml:space="preserve"> </w:t>
            </w:r>
            <w:r w:rsidRPr="003D6737">
              <w:t>(0.0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838CA" w14:textId="77777777" w:rsidR="005D750E" w:rsidRPr="003D6737" w:rsidRDefault="005D750E" w:rsidP="00280BE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9B6B8" w14:textId="77777777" w:rsidR="005D750E" w:rsidRPr="003D6737" w:rsidRDefault="005D750E" w:rsidP="00280BE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7F55F" w14:textId="77777777" w:rsidR="005D750E" w:rsidRPr="003D6737" w:rsidRDefault="005D750E" w:rsidP="00280BE2"/>
        </w:tc>
      </w:tr>
      <w:tr w:rsidR="005D750E" w:rsidRPr="003D6737" w14:paraId="274C47E9" w14:textId="206D1A20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CABDA" w14:textId="77777777" w:rsidR="005D750E" w:rsidRPr="003D6737" w:rsidRDefault="005D750E" w:rsidP="00280BE2">
            <w:pPr>
              <w:jc w:val="both"/>
            </w:pPr>
            <w:r w:rsidRPr="003D6737">
              <w:t>Combined variable for civil status and employment status of partn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9B8CB" w14:textId="77777777" w:rsidR="005D750E" w:rsidRPr="003D6737" w:rsidRDefault="005D750E" w:rsidP="00280BE2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2FB1F" w14:textId="77777777" w:rsidR="005D750E" w:rsidRPr="003D6737" w:rsidRDefault="005D750E" w:rsidP="00280BE2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890A8" w14:textId="77777777" w:rsidR="005D750E" w:rsidRPr="003D6737" w:rsidRDefault="005D750E" w:rsidP="00280BE2">
            <w:pPr>
              <w:jc w:val="center"/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23FF1" w14:textId="77777777" w:rsidR="005D750E" w:rsidRPr="003D6737" w:rsidRDefault="005D750E" w:rsidP="00280BE2">
            <w:pPr>
              <w:jc w:val="center"/>
            </w:pPr>
            <w:r w:rsidRPr="003D6737">
              <w:t>0.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89F7C" w14:textId="77777777" w:rsidR="005D750E" w:rsidRPr="003D6737" w:rsidRDefault="005D750E" w:rsidP="00280BE2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00496" w14:textId="77777777" w:rsidR="005D750E" w:rsidRPr="003D6737" w:rsidRDefault="005D750E" w:rsidP="00280BE2">
            <w:pPr>
              <w:jc w:val="center"/>
            </w:pPr>
          </w:p>
        </w:tc>
      </w:tr>
      <w:tr w:rsidR="005D750E" w:rsidRPr="003D6737" w14:paraId="0B9A6939" w14:textId="740CA27D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F84D8" w14:textId="77777777" w:rsidR="005D750E" w:rsidRPr="003D6737" w:rsidRDefault="005D750E" w:rsidP="00280BE2">
            <w:pPr>
              <w:ind w:firstLine="592"/>
              <w:jc w:val="both"/>
            </w:pPr>
            <w:r w:rsidRPr="003D6737">
              <w:t>Single moth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004C3" w14:textId="190F3B6A" w:rsidR="005D750E" w:rsidRPr="003D6737" w:rsidRDefault="005D750E" w:rsidP="00702BBB">
            <w:pPr>
              <w:jc w:val="center"/>
            </w:pPr>
            <w:r w:rsidRPr="003D6737">
              <w:t>114</w:t>
            </w:r>
            <w:r>
              <w:t xml:space="preserve"> </w:t>
            </w:r>
            <w:r w:rsidRPr="003D6737">
              <w:t>(64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BE088" w14:textId="09365A92" w:rsidR="005D750E" w:rsidRPr="003D6737" w:rsidRDefault="005D750E" w:rsidP="00702BBB">
            <w:pPr>
              <w:jc w:val="center"/>
            </w:pPr>
            <w:r w:rsidRPr="003D6737">
              <w:t>45</w:t>
            </w:r>
            <w:r>
              <w:t xml:space="preserve"> </w:t>
            </w:r>
            <w:r w:rsidRPr="003D6737">
              <w:t>(34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6356D" w14:textId="1E9A7F96" w:rsidR="005D750E" w:rsidRPr="003D6737" w:rsidRDefault="005D750E" w:rsidP="00702BBB">
            <w:pPr>
              <w:jc w:val="center"/>
            </w:pPr>
            <w:r w:rsidRPr="003D6737">
              <w:t>4</w:t>
            </w:r>
            <w:r>
              <w:t xml:space="preserve"> </w:t>
            </w:r>
            <w:r w:rsidRPr="003D6737">
              <w:t>(1.5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C4B80" w14:textId="77777777" w:rsidR="005D750E" w:rsidRPr="003D6737" w:rsidRDefault="005D750E" w:rsidP="00280BE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E7B4C" w14:textId="77777777" w:rsidR="005D750E" w:rsidRDefault="00F34382" w:rsidP="00F34382">
            <w:pPr>
              <w:jc w:val="center"/>
            </w:pPr>
            <w:r>
              <w:t>1</w:t>
            </w:r>
          </w:p>
          <w:p w14:paraId="03C794A8" w14:textId="641E6A0B" w:rsidR="00F34382" w:rsidRPr="003D6737" w:rsidRDefault="00F34382" w:rsidP="00F34382">
            <w:pPr>
              <w:jc w:val="center"/>
            </w:pPr>
            <w:r>
              <w:t>(baselin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297DD" w14:textId="77777777" w:rsidR="005D750E" w:rsidRPr="003D6737" w:rsidRDefault="005D750E" w:rsidP="00280BE2"/>
        </w:tc>
      </w:tr>
      <w:tr w:rsidR="005D750E" w:rsidRPr="003D6737" w14:paraId="2FE5FE9F" w14:textId="7B48B5E6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373D1" w14:textId="1930F77F" w:rsidR="005D750E" w:rsidRPr="003D6737" w:rsidRDefault="005D750E" w:rsidP="00280BE2">
            <w:pPr>
              <w:ind w:firstLine="592"/>
              <w:jc w:val="both"/>
            </w:pPr>
            <w:r w:rsidRPr="003D6737">
              <w:t>Has employed partner/</w:t>
            </w:r>
          </w:p>
          <w:p w14:paraId="0E3EF70A" w14:textId="639EA6AB" w:rsidR="005D750E" w:rsidRPr="003D6737" w:rsidRDefault="00F34382" w:rsidP="00280BE2">
            <w:pPr>
              <w:ind w:firstLine="592"/>
              <w:jc w:val="both"/>
            </w:pPr>
            <w:r w:rsidRPr="003D6737">
              <w:t>S</w:t>
            </w:r>
            <w:r w:rsidR="005D750E" w:rsidRPr="003D6737">
              <w:t>pou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57089" w14:textId="6E929367" w:rsidR="005D750E" w:rsidRPr="003D6737" w:rsidRDefault="00F34382" w:rsidP="00702BBB">
            <w:pPr>
              <w:jc w:val="center"/>
            </w:pPr>
            <w:r>
              <w:t>1497 (66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550C0" w14:textId="4E1ACB7F" w:rsidR="005D750E" w:rsidRPr="003D6737" w:rsidRDefault="00F34382" w:rsidP="00702BBB">
            <w:pPr>
              <w:jc w:val="center"/>
            </w:pPr>
            <w:r>
              <w:t>587 (33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2AD5B" w14:textId="054275A6" w:rsidR="005D750E" w:rsidRPr="003D6737" w:rsidRDefault="00F34382" w:rsidP="00702BBB">
            <w:pPr>
              <w:jc w:val="center"/>
            </w:pPr>
            <w:r>
              <w:t>6</w:t>
            </w:r>
            <w:r w:rsidR="005D750E">
              <w:t xml:space="preserve"> </w:t>
            </w:r>
            <w:r w:rsidR="005D750E" w:rsidRPr="003D6737">
              <w:t>(0.</w:t>
            </w:r>
            <w:r>
              <w:t>2</w:t>
            </w:r>
            <w:r w:rsidR="005D750E" w:rsidRPr="003D6737">
              <w:t>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17F1C" w14:textId="77777777" w:rsidR="005D750E" w:rsidRPr="003D6737" w:rsidRDefault="005D750E" w:rsidP="00280BE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CC500" w14:textId="77777777" w:rsidR="005D750E" w:rsidRDefault="00F34382" w:rsidP="00F34382">
            <w:pPr>
              <w:jc w:val="center"/>
            </w:pPr>
            <w:r>
              <w:t>0.96</w:t>
            </w:r>
          </w:p>
          <w:p w14:paraId="52DABABD" w14:textId="79365C3A" w:rsidR="00F34382" w:rsidRPr="003D6737" w:rsidRDefault="00F34382" w:rsidP="00F34382">
            <w:pPr>
              <w:jc w:val="center"/>
            </w:pPr>
            <w:r>
              <w:t>(0.65-1.4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736BC" w14:textId="476A8A67" w:rsidR="005D750E" w:rsidRPr="003D6737" w:rsidRDefault="00F34382" w:rsidP="00F34382">
            <w:pPr>
              <w:jc w:val="center"/>
            </w:pPr>
            <w:r>
              <w:t>0.84</w:t>
            </w:r>
          </w:p>
        </w:tc>
      </w:tr>
      <w:tr w:rsidR="005D750E" w:rsidRPr="003D6737" w14:paraId="48FC3E75" w14:textId="0B7B9FA5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5F8D9" w14:textId="64170DCF" w:rsidR="005D750E" w:rsidRPr="003D6737" w:rsidRDefault="005D750E" w:rsidP="00280BE2">
            <w:pPr>
              <w:ind w:firstLine="592"/>
              <w:jc w:val="both"/>
            </w:pPr>
            <w:r w:rsidRPr="003D6737">
              <w:t xml:space="preserve">Has </w:t>
            </w:r>
            <w:proofErr w:type="gramStart"/>
            <w:r w:rsidR="00F34382">
              <w:t>un</w:t>
            </w:r>
            <w:r w:rsidRPr="003D6737">
              <w:t>employed</w:t>
            </w:r>
            <w:proofErr w:type="gramEnd"/>
          </w:p>
          <w:p w14:paraId="54086390" w14:textId="77777777" w:rsidR="005D750E" w:rsidRPr="003D6737" w:rsidRDefault="005D750E" w:rsidP="00280BE2">
            <w:pPr>
              <w:ind w:firstLine="592"/>
              <w:jc w:val="both"/>
            </w:pPr>
            <w:r w:rsidRPr="003D6737">
              <w:t>partner/spou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73BCE" w14:textId="4D524E0B" w:rsidR="005D750E" w:rsidRPr="003D6737" w:rsidRDefault="00F34382" w:rsidP="00702BBB">
            <w:pPr>
              <w:jc w:val="center"/>
            </w:pPr>
            <w:r>
              <w:t>70</w:t>
            </w:r>
            <w:r w:rsidR="005D750E">
              <w:t xml:space="preserve"> </w:t>
            </w:r>
            <w:r w:rsidR="005D750E" w:rsidRPr="003D6737">
              <w:t>(</w:t>
            </w:r>
            <w:r>
              <w:t>75.1</w:t>
            </w:r>
            <w:r w:rsidR="005D750E" w:rsidRPr="003D6737"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5DE06" w14:textId="0E45942E" w:rsidR="005D750E" w:rsidRPr="003D6737" w:rsidRDefault="00F34382" w:rsidP="00702BBB">
            <w:pPr>
              <w:jc w:val="center"/>
            </w:pPr>
            <w:r>
              <w:t>1</w:t>
            </w:r>
            <w:r w:rsidR="005D750E" w:rsidRPr="003D6737">
              <w:t>5</w:t>
            </w:r>
            <w:r w:rsidR="005D750E">
              <w:t xml:space="preserve"> </w:t>
            </w:r>
            <w:r w:rsidR="005D750E" w:rsidRPr="003D6737">
              <w:t>(</w:t>
            </w:r>
            <w:r>
              <w:t>25.0)</w:t>
            </w:r>
            <w:r w:rsidR="005D750E" w:rsidRPr="003D6737"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2F7A8" w14:textId="0E6490B0" w:rsidR="005D750E" w:rsidRPr="003D6737" w:rsidRDefault="00F34382" w:rsidP="00702BBB">
            <w:pPr>
              <w:jc w:val="center"/>
            </w:pPr>
            <w:r>
              <w:t>0</w:t>
            </w:r>
            <w:r w:rsidR="005D750E">
              <w:t xml:space="preserve"> </w:t>
            </w:r>
            <w:r w:rsidR="005D750E" w:rsidRPr="003D6737">
              <w:t>(0.</w:t>
            </w:r>
            <w:r>
              <w:t>0</w:t>
            </w:r>
            <w:r w:rsidR="005D750E" w:rsidRPr="003D6737">
              <w:t>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3BE1F" w14:textId="77777777" w:rsidR="005D750E" w:rsidRPr="003D6737" w:rsidRDefault="005D750E" w:rsidP="00280BE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00ADE" w14:textId="77777777" w:rsidR="005D750E" w:rsidRDefault="00F34382" w:rsidP="00F34382">
            <w:pPr>
              <w:jc w:val="center"/>
            </w:pPr>
            <w:r>
              <w:t>0.63</w:t>
            </w:r>
          </w:p>
          <w:p w14:paraId="630BA8E5" w14:textId="57275272" w:rsidR="00F34382" w:rsidRPr="003D6737" w:rsidRDefault="00F34382" w:rsidP="00F34382">
            <w:pPr>
              <w:jc w:val="center"/>
            </w:pPr>
            <w:r>
              <w:t>(0.36-1.1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82C26" w14:textId="530D2A6F" w:rsidR="005D750E" w:rsidRPr="003D6737" w:rsidRDefault="00F34382" w:rsidP="00F34382">
            <w:pPr>
              <w:jc w:val="center"/>
            </w:pPr>
            <w:r>
              <w:t>0.11</w:t>
            </w:r>
          </w:p>
        </w:tc>
      </w:tr>
      <w:tr w:rsidR="005D750E" w:rsidRPr="003D6737" w14:paraId="7D84275F" w14:textId="6EB271E9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4E2E0" w14:textId="77777777" w:rsidR="005D750E" w:rsidRPr="003D6737" w:rsidRDefault="005D750E" w:rsidP="00280BE2">
            <w:pPr>
              <w:ind w:firstLine="592"/>
              <w:jc w:val="both"/>
              <w:rPr>
                <w:i/>
              </w:rPr>
            </w:pPr>
            <w:r w:rsidRPr="003D6737">
              <w:rPr>
                <w:i/>
              </w:rPr>
              <w:t>Miss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BBFF3" w14:textId="563A5ACA" w:rsidR="005D750E" w:rsidRPr="003D6737" w:rsidRDefault="005D750E" w:rsidP="00702BBB">
            <w:pPr>
              <w:jc w:val="center"/>
            </w:pPr>
            <w:r w:rsidRPr="003D6737">
              <w:t>2</w:t>
            </w:r>
            <w:r>
              <w:t xml:space="preserve"> </w:t>
            </w:r>
            <w:r w:rsidRPr="003D6737">
              <w:t>(5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3FC9B" w14:textId="50B2F153" w:rsidR="005D750E" w:rsidRPr="003D6737" w:rsidRDefault="005D750E" w:rsidP="00702BBB">
            <w:pPr>
              <w:jc w:val="center"/>
            </w:pPr>
            <w:r w:rsidRPr="003D6737">
              <w:t>3</w:t>
            </w:r>
            <w:r>
              <w:t xml:space="preserve"> </w:t>
            </w:r>
            <w:r w:rsidRPr="003D6737">
              <w:t>(94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26D90" w14:textId="7BB01F6D" w:rsidR="005D750E" w:rsidRPr="003D6737" w:rsidRDefault="005D750E" w:rsidP="00702BBB">
            <w:pPr>
              <w:jc w:val="center"/>
            </w:pPr>
            <w:r w:rsidRPr="003D6737">
              <w:t>0</w:t>
            </w:r>
            <w:r>
              <w:t xml:space="preserve"> </w:t>
            </w:r>
            <w:r w:rsidRPr="003D6737">
              <w:t>(0.0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2153E" w14:textId="77777777" w:rsidR="005D750E" w:rsidRPr="003D6737" w:rsidRDefault="005D750E" w:rsidP="00280BE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6E3BF" w14:textId="77777777" w:rsidR="005D750E" w:rsidRPr="003D6737" w:rsidRDefault="005D750E" w:rsidP="00280BE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8FC1E" w14:textId="77777777" w:rsidR="005D750E" w:rsidRPr="003D6737" w:rsidRDefault="005D750E" w:rsidP="00280BE2"/>
        </w:tc>
      </w:tr>
      <w:tr w:rsidR="005D750E" w:rsidRPr="003D6737" w14:paraId="0F4AAE97" w14:textId="0F7CEA23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75030" w14:textId="77777777" w:rsidR="005D750E" w:rsidRPr="003D6737" w:rsidRDefault="005D750E" w:rsidP="00280BE2">
            <w:pPr>
              <w:jc w:val="both"/>
            </w:pPr>
            <w:r w:rsidRPr="003D6737">
              <w:t>Membership in 4P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C11D6" w14:textId="77777777" w:rsidR="005D750E" w:rsidRPr="003D6737" w:rsidRDefault="005D750E" w:rsidP="00280BE2">
            <w:pPr>
              <w:jc w:val="both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514C3" w14:textId="77777777" w:rsidR="005D750E" w:rsidRPr="003D6737" w:rsidRDefault="005D750E" w:rsidP="00280BE2">
            <w:pPr>
              <w:jc w:val="both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A4466" w14:textId="77777777" w:rsidR="005D750E" w:rsidRPr="003D6737" w:rsidRDefault="005D750E" w:rsidP="00280BE2">
            <w:pPr>
              <w:jc w:val="both"/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EC26F" w14:textId="77777777" w:rsidR="005D750E" w:rsidRPr="003D6737" w:rsidRDefault="005D750E" w:rsidP="00280BE2">
            <w:pPr>
              <w:jc w:val="center"/>
            </w:pPr>
            <w:r w:rsidRPr="003D6737">
              <w:t>&lt;0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BF936" w14:textId="77777777" w:rsidR="005D750E" w:rsidRPr="003D6737" w:rsidRDefault="005D750E" w:rsidP="00280BE2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EEF05" w14:textId="77777777" w:rsidR="005D750E" w:rsidRPr="003D6737" w:rsidRDefault="005D750E" w:rsidP="00280BE2">
            <w:pPr>
              <w:jc w:val="center"/>
            </w:pPr>
          </w:p>
        </w:tc>
      </w:tr>
      <w:tr w:rsidR="005D750E" w:rsidRPr="003D6737" w14:paraId="48661BD1" w14:textId="11947666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8A0CF" w14:textId="77777777" w:rsidR="005D750E" w:rsidRPr="003D6737" w:rsidRDefault="005D750E" w:rsidP="00280BE2">
            <w:pPr>
              <w:ind w:firstLine="592"/>
              <w:jc w:val="both"/>
            </w:pPr>
            <w:r w:rsidRPr="003D6737"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901D0" w14:textId="1218DF31" w:rsidR="005D750E" w:rsidRPr="003D6737" w:rsidRDefault="005D750E" w:rsidP="00702BBB">
            <w:pPr>
              <w:jc w:val="center"/>
            </w:pPr>
            <w:r w:rsidRPr="003D6737">
              <w:t>1,388</w:t>
            </w:r>
            <w:r>
              <w:t xml:space="preserve"> </w:t>
            </w:r>
            <w:r w:rsidRPr="003D6737">
              <w:t>(70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1D3CB" w14:textId="5F819C13" w:rsidR="005D750E" w:rsidRPr="003D6737" w:rsidRDefault="005D750E" w:rsidP="00702BBB">
            <w:pPr>
              <w:jc w:val="center"/>
            </w:pPr>
            <w:r w:rsidRPr="003D6737">
              <w:t>457</w:t>
            </w:r>
            <w:r>
              <w:t xml:space="preserve"> </w:t>
            </w:r>
            <w:r w:rsidRPr="003D6737">
              <w:t>(29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7C8E3" w14:textId="5666431D" w:rsidR="005D750E" w:rsidRPr="003D6737" w:rsidRDefault="005D750E" w:rsidP="00702BBB">
            <w:pPr>
              <w:jc w:val="center"/>
            </w:pPr>
            <w:r w:rsidRPr="003D6737">
              <w:t>8</w:t>
            </w:r>
            <w:r>
              <w:t xml:space="preserve"> </w:t>
            </w:r>
            <w:r w:rsidRPr="003D6737">
              <w:t>(0.3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2664F" w14:textId="77777777" w:rsidR="005D750E" w:rsidRPr="003D6737" w:rsidRDefault="005D750E" w:rsidP="00280BE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70B3E" w14:textId="77777777" w:rsidR="005D750E" w:rsidRDefault="00F34382" w:rsidP="00F34382">
            <w:pPr>
              <w:jc w:val="center"/>
            </w:pPr>
            <w:r>
              <w:t>1</w:t>
            </w:r>
          </w:p>
          <w:p w14:paraId="7ABC9297" w14:textId="77926DA9" w:rsidR="00F34382" w:rsidRPr="003D6737" w:rsidRDefault="00F34382" w:rsidP="00F34382">
            <w:pPr>
              <w:jc w:val="center"/>
            </w:pPr>
            <w:r>
              <w:t>(baselin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EE9E5" w14:textId="77777777" w:rsidR="005D750E" w:rsidRPr="003D6737" w:rsidRDefault="005D750E" w:rsidP="00280BE2"/>
        </w:tc>
      </w:tr>
      <w:tr w:rsidR="005D750E" w:rsidRPr="003D6737" w14:paraId="49B058F4" w14:textId="10AFAA92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5FA2B" w14:textId="77777777" w:rsidR="005D750E" w:rsidRPr="003D6737" w:rsidRDefault="005D750E" w:rsidP="00280BE2">
            <w:pPr>
              <w:ind w:firstLine="592"/>
              <w:jc w:val="both"/>
            </w:pPr>
            <w:r w:rsidRPr="003D6737"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1D5A4" w14:textId="28F381EB" w:rsidR="005D750E" w:rsidRPr="003D6737" w:rsidRDefault="005D750E" w:rsidP="00702BBB">
            <w:pPr>
              <w:jc w:val="center"/>
            </w:pPr>
            <w:r w:rsidRPr="003D6737">
              <w:t>294</w:t>
            </w:r>
            <w:r>
              <w:t xml:space="preserve"> </w:t>
            </w:r>
            <w:r w:rsidRPr="003D6737">
              <w:t>(52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429C2" w14:textId="0DA5A415" w:rsidR="005D750E" w:rsidRPr="003D6737" w:rsidRDefault="005D750E" w:rsidP="00702BBB">
            <w:pPr>
              <w:jc w:val="center"/>
            </w:pPr>
            <w:r w:rsidRPr="003D6737">
              <w:t>191</w:t>
            </w:r>
            <w:r>
              <w:t xml:space="preserve"> </w:t>
            </w:r>
            <w:r w:rsidRPr="003D6737">
              <w:t>(47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5C44D" w14:textId="549B6A9A" w:rsidR="005D750E" w:rsidRPr="003D6737" w:rsidRDefault="005D750E" w:rsidP="00702BBB">
            <w:pPr>
              <w:jc w:val="center"/>
            </w:pPr>
            <w:r w:rsidRPr="003D6737">
              <w:t>2</w:t>
            </w:r>
            <w:r>
              <w:t xml:space="preserve"> </w:t>
            </w:r>
            <w:r w:rsidRPr="003D6737">
              <w:t>(0.3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893D7" w14:textId="77777777" w:rsidR="005D750E" w:rsidRPr="003D6737" w:rsidRDefault="005D750E" w:rsidP="00280BE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8344F" w14:textId="77777777" w:rsidR="005D750E" w:rsidRDefault="00F34382" w:rsidP="00F34382">
            <w:pPr>
              <w:jc w:val="center"/>
            </w:pPr>
            <w:r>
              <w:t>2.17</w:t>
            </w:r>
          </w:p>
          <w:p w14:paraId="4606E174" w14:textId="708E74D3" w:rsidR="00F34382" w:rsidRPr="003D6737" w:rsidRDefault="00F34382" w:rsidP="00F34382">
            <w:pPr>
              <w:jc w:val="center"/>
            </w:pPr>
            <w:r>
              <w:t>(1.57-2.9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F553E" w14:textId="16D41329" w:rsidR="005D750E" w:rsidRPr="003D6737" w:rsidRDefault="00F34382" w:rsidP="00F34382">
            <w:pPr>
              <w:jc w:val="center"/>
            </w:pPr>
            <w:r>
              <w:t>&lt;0.01</w:t>
            </w:r>
          </w:p>
        </w:tc>
      </w:tr>
      <w:tr w:rsidR="005D750E" w:rsidRPr="003D6737" w14:paraId="3E5C369E" w14:textId="38E5F9D3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16687" w14:textId="77777777" w:rsidR="005D750E" w:rsidRPr="003D6737" w:rsidRDefault="005D750E" w:rsidP="00280BE2">
            <w:pPr>
              <w:ind w:firstLine="592"/>
              <w:jc w:val="both"/>
              <w:rPr>
                <w:i/>
              </w:rPr>
            </w:pPr>
            <w:r w:rsidRPr="003D6737">
              <w:rPr>
                <w:i/>
              </w:rPr>
              <w:t>Miss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F048C" w14:textId="49F7455E" w:rsidR="005D750E" w:rsidRPr="003D6737" w:rsidRDefault="005D750E" w:rsidP="00702BBB">
            <w:pPr>
              <w:jc w:val="center"/>
            </w:pPr>
            <w:r w:rsidRPr="003D6737">
              <w:t>1</w:t>
            </w:r>
            <w:r>
              <w:t xml:space="preserve"> </w:t>
            </w:r>
            <w:r w:rsidRPr="003D6737">
              <w:t>(26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2A00B" w14:textId="0FC25921" w:rsidR="005D750E" w:rsidRPr="003D6737" w:rsidRDefault="005D750E" w:rsidP="00702BBB">
            <w:pPr>
              <w:jc w:val="center"/>
            </w:pPr>
            <w:r w:rsidRPr="003D6737">
              <w:t>2</w:t>
            </w:r>
            <w:r>
              <w:t xml:space="preserve"> </w:t>
            </w:r>
            <w:r w:rsidRPr="003D6737">
              <w:t>(73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11E99" w14:textId="5104DC65" w:rsidR="005D750E" w:rsidRPr="003D6737" w:rsidRDefault="005D750E" w:rsidP="00702BBB">
            <w:pPr>
              <w:jc w:val="center"/>
            </w:pPr>
            <w:r w:rsidRPr="003D6737">
              <w:t>0</w:t>
            </w:r>
            <w:r>
              <w:t xml:space="preserve"> </w:t>
            </w:r>
            <w:r w:rsidRPr="003D6737">
              <w:t>(0.0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FB058" w14:textId="77777777" w:rsidR="005D750E" w:rsidRPr="003D6737" w:rsidRDefault="005D750E" w:rsidP="00280BE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36BE6" w14:textId="77777777" w:rsidR="005D750E" w:rsidRPr="003D6737" w:rsidRDefault="005D750E" w:rsidP="00280BE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DE65F" w14:textId="77777777" w:rsidR="005D750E" w:rsidRPr="003D6737" w:rsidRDefault="005D750E" w:rsidP="00280BE2"/>
        </w:tc>
      </w:tr>
      <w:tr w:rsidR="00F34382" w:rsidRPr="003D6737" w14:paraId="186AACD4" w14:textId="77777777" w:rsidTr="00F34382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59098" w14:textId="068BB798" w:rsidR="00F34382" w:rsidRPr="00F34382" w:rsidRDefault="00F34382" w:rsidP="00F34382">
            <w:pPr>
              <w:jc w:val="both"/>
              <w:rPr>
                <w:iCs/>
              </w:rPr>
            </w:pPr>
            <w:r>
              <w:rPr>
                <w:iCs/>
              </w:rPr>
              <w:t>Prenatal care provid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8DB1A" w14:textId="77777777" w:rsidR="00F34382" w:rsidRPr="003D6737" w:rsidRDefault="00F34382" w:rsidP="00702BBB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A6403" w14:textId="77777777" w:rsidR="00F34382" w:rsidRPr="003D6737" w:rsidRDefault="00F34382" w:rsidP="00702BBB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BB2C3" w14:textId="77777777" w:rsidR="00F34382" w:rsidRPr="003D6737" w:rsidRDefault="00F34382" w:rsidP="00702BBB">
            <w:pPr>
              <w:jc w:val="center"/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25BD5B" w14:textId="531065B7" w:rsidR="00F34382" w:rsidRPr="003D6737" w:rsidRDefault="00F34382" w:rsidP="00F34382">
            <w:pPr>
              <w:jc w:val="center"/>
            </w:pPr>
            <w:r>
              <w:t>0.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8F84E" w14:textId="77777777" w:rsidR="00F34382" w:rsidRDefault="00F34382" w:rsidP="00F34382">
            <w:pPr>
              <w:jc w:val="center"/>
            </w:pPr>
            <w:r>
              <w:t>1</w:t>
            </w:r>
          </w:p>
          <w:p w14:paraId="57DE0FB8" w14:textId="1A91D943" w:rsidR="00F34382" w:rsidRPr="003D6737" w:rsidRDefault="00F34382" w:rsidP="00F34382">
            <w:pPr>
              <w:jc w:val="center"/>
            </w:pPr>
            <w:r>
              <w:t>(baselin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DE081" w14:textId="77777777" w:rsidR="00F34382" w:rsidRPr="003D6737" w:rsidRDefault="00F34382" w:rsidP="00280BE2"/>
        </w:tc>
      </w:tr>
      <w:tr w:rsidR="00F34382" w:rsidRPr="003D6737" w14:paraId="3CAFD02C" w14:textId="77777777" w:rsidTr="00F34382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1552C" w14:textId="1F1C363D" w:rsidR="00F34382" w:rsidRPr="003D6737" w:rsidRDefault="00F34382" w:rsidP="00F34382">
            <w:pPr>
              <w:ind w:firstLine="592"/>
              <w:jc w:val="both"/>
              <w:rPr>
                <w:i/>
              </w:rPr>
            </w:pPr>
            <w:r w:rsidRPr="00D900CF">
              <w:rPr>
                <w:iCs/>
              </w:rPr>
              <w:lastRenderedPageBreak/>
              <w:t>Doctor/Nurse/Midwif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D2FB0" w14:textId="2640FD83" w:rsidR="00F34382" w:rsidRPr="003D6737" w:rsidRDefault="00F34382" w:rsidP="00F34382">
            <w:pPr>
              <w:jc w:val="center"/>
            </w:pPr>
            <w:r>
              <w:t>1,630 (65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B16FB" w14:textId="6DB4073D" w:rsidR="00F34382" w:rsidRPr="003D6737" w:rsidRDefault="00F34382" w:rsidP="00F34382">
            <w:pPr>
              <w:jc w:val="center"/>
            </w:pPr>
            <w:r>
              <w:t>641 (34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D5CD1" w14:textId="5B595DDB" w:rsidR="00F34382" w:rsidRPr="003D6737" w:rsidRDefault="00F34382" w:rsidP="00F34382">
            <w:pPr>
              <w:jc w:val="center"/>
            </w:pPr>
            <w:r>
              <w:t>0 (0.0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1EC29F" w14:textId="77777777" w:rsidR="00F34382" w:rsidRPr="003D6737" w:rsidRDefault="00F34382" w:rsidP="00F3438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E2AE9" w14:textId="77777777" w:rsidR="00F34382" w:rsidRDefault="00F34382" w:rsidP="00F34382">
            <w:pPr>
              <w:jc w:val="center"/>
            </w:pPr>
            <w:r>
              <w:t>0.32</w:t>
            </w:r>
          </w:p>
          <w:p w14:paraId="431D41FA" w14:textId="7E9DBB8E" w:rsidR="00F34382" w:rsidRPr="003D6737" w:rsidRDefault="00F34382" w:rsidP="00F34382">
            <w:pPr>
              <w:jc w:val="center"/>
            </w:pPr>
            <w:r>
              <w:t>(0.09-1.1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8E32B" w14:textId="3684DBDD" w:rsidR="00F34382" w:rsidRPr="003D6737" w:rsidRDefault="00F34382" w:rsidP="00F34382">
            <w:pPr>
              <w:jc w:val="center"/>
            </w:pPr>
            <w:r>
              <w:t>0.09</w:t>
            </w:r>
          </w:p>
        </w:tc>
      </w:tr>
      <w:tr w:rsidR="00F34382" w:rsidRPr="003D6737" w14:paraId="5047B191" w14:textId="77777777" w:rsidTr="00F34382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63F04" w14:textId="1859873F" w:rsidR="00F34382" w:rsidRPr="003D6737" w:rsidRDefault="00F34382" w:rsidP="00F34382">
            <w:pPr>
              <w:ind w:firstLine="592"/>
              <w:jc w:val="both"/>
              <w:rPr>
                <w:i/>
              </w:rPr>
            </w:pPr>
            <w:r w:rsidRPr="00D900CF">
              <w:rPr>
                <w:iCs/>
              </w:rPr>
              <w:t>None/Traditional Birth Attenda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C656E" w14:textId="2A0EA853" w:rsidR="00F34382" w:rsidRPr="003D6737" w:rsidRDefault="00F34382" w:rsidP="00F34382">
            <w:pPr>
              <w:jc w:val="center"/>
            </w:pPr>
            <w:r>
              <w:t>52 (85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BF2DF" w14:textId="7E2B71C8" w:rsidR="00F34382" w:rsidRPr="003D6737" w:rsidRDefault="00F34382" w:rsidP="00F34382">
            <w:pPr>
              <w:jc w:val="center"/>
            </w:pPr>
            <w:r>
              <w:t>9 (14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11A8B" w14:textId="125A79FB" w:rsidR="00F34382" w:rsidRPr="003D6737" w:rsidRDefault="00F34382" w:rsidP="00F34382">
            <w:pPr>
              <w:jc w:val="center"/>
            </w:pPr>
            <w:r>
              <w:t>0 (0.0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C435EA" w14:textId="77777777" w:rsidR="00F34382" w:rsidRPr="003D6737" w:rsidRDefault="00F34382" w:rsidP="00F3438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52FBF" w14:textId="77777777" w:rsidR="00F34382" w:rsidRPr="003D6737" w:rsidRDefault="00F34382" w:rsidP="00F3438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56EC8" w14:textId="77777777" w:rsidR="00F34382" w:rsidRPr="003D6737" w:rsidRDefault="00F34382" w:rsidP="00F34382"/>
        </w:tc>
      </w:tr>
      <w:tr w:rsidR="00F34382" w:rsidRPr="003D6737" w14:paraId="49527268" w14:textId="77777777" w:rsidTr="00F34382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75628" w14:textId="3DA6417F" w:rsidR="00F34382" w:rsidRPr="003D6737" w:rsidRDefault="00F34382" w:rsidP="00F34382">
            <w:pPr>
              <w:ind w:firstLine="592"/>
              <w:jc w:val="both"/>
              <w:rPr>
                <w:i/>
              </w:rPr>
            </w:pPr>
            <w:r>
              <w:rPr>
                <w:i/>
              </w:rPr>
              <w:t>Miss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13949" w14:textId="6EDCF177" w:rsidR="00F34382" w:rsidRPr="003D6737" w:rsidRDefault="00F34382" w:rsidP="00F34382">
            <w:pPr>
              <w:jc w:val="center"/>
            </w:pPr>
            <w:r>
              <w:t>1 (5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F8FFE" w14:textId="21C4BAF7" w:rsidR="00F34382" w:rsidRPr="003D6737" w:rsidRDefault="00F34382" w:rsidP="00F34382">
            <w:pPr>
              <w:jc w:val="center"/>
            </w:pPr>
            <w:r>
              <w:t>0 (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3E162" w14:textId="2A4C970F" w:rsidR="00F34382" w:rsidRPr="003D6737" w:rsidRDefault="00F34382" w:rsidP="00F34382">
            <w:pPr>
              <w:jc w:val="center"/>
            </w:pPr>
            <w:r>
              <w:t>10 (94.1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A4BD7" w14:textId="77777777" w:rsidR="00F34382" w:rsidRPr="003D6737" w:rsidRDefault="00F34382" w:rsidP="00F3438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C256A" w14:textId="77777777" w:rsidR="00F34382" w:rsidRPr="003D6737" w:rsidRDefault="00F34382" w:rsidP="00F3438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410BA" w14:textId="77777777" w:rsidR="00F34382" w:rsidRPr="003D6737" w:rsidRDefault="00F34382" w:rsidP="00F34382"/>
        </w:tc>
      </w:tr>
      <w:tr w:rsidR="00F34382" w:rsidRPr="003D6737" w14:paraId="3BC6A53E" w14:textId="4F6BB8BB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82742" w14:textId="77777777" w:rsidR="00F34382" w:rsidRPr="003D6737" w:rsidRDefault="00F34382" w:rsidP="00F34382">
            <w:pPr>
              <w:jc w:val="both"/>
            </w:pPr>
            <w:r w:rsidRPr="003D6737">
              <w:t>Mode of deliver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70357" w14:textId="77777777" w:rsidR="00F34382" w:rsidRPr="003D6737" w:rsidRDefault="00F34382" w:rsidP="00F34382">
            <w:pPr>
              <w:jc w:val="both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7FDE5" w14:textId="77777777" w:rsidR="00F34382" w:rsidRPr="003D6737" w:rsidRDefault="00F34382" w:rsidP="00F34382">
            <w:pPr>
              <w:jc w:val="both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3F323" w14:textId="77777777" w:rsidR="00F34382" w:rsidRPr="003D6737" w:rsidRDefault="00F34382" w:rsidP="00F34382">
            <w:pPr>
              <w:jc w:val="both"/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3615B" w14:textId="77777777" w:rsidR="00F34382" w:rsidRPr="003D6737" w:rsidRDefault="00F34382" w:rsidP="00F34382">
            <w:pPr>
              <w:jc w:val="center"/>
            </w:pPr>
            <w:r w:rsidRPr="003D6737">
              <w:t>0.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5F898" w14:textId="77777777" w:rsidR="00F34382" w:rsidRPr="003D6737" w:rsidRDefault="00F34382" w:rsidP="00F34382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ABF30" w14:textId="77777777" w:rsidR="00F34382" w:rsidRPr="003D6737" w:rsidRDefault="00F34382" w:rsidP="00F34382">
            <w:pPr>
              <w:jc w:val="center"/>
            </w:pPr>
          </w:p>
        </w:tc>
      </w:tr>
      <w:tr w:rsidR="00F34382" w:rsidRPr="003D6737" w14:paraId="62C7AA51" w14:textId="35A58BCD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E1CDB" w14:textId="77777777" w:rsidR="00F34382" w:rsidRPr="003D6737" w:rsidRDefault="00F34382" w:rsidP="00F34382">
            <w:pPr>
              <w:ind w:firstLine="592"/>
              <w:jc w:val="both"/>
            </w:pPr>
            <w:r w:rsidRPr="003D6737">
              <w:t>Norm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D58F5" w14:textId="399D40BF" w:rsidR="00F34382" w:rsidRPr="003D6737" w:rsidRDefault="00F34382" w:rsidP="00F34382">
            <w:pPr>
              <w:jc w:val="center"/>
            </w:pPr>
            <w:r w:rsidRPr="003D6737">
              <w:t>1,531</w:t>
            </w:r>
            <w:r>
              <w:t xml:space="preserve"> </w:t>
            </w:r>
            <w:r w:rsidRPr="003D6737">
              <w:t>(66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32B66" w14:textId="1C992AB4" w:rsidR="00F34382" w:rsidRPr="003D6737" w:rsidRDefault="00F34382" w:rsidP="00F34382">
            <w:pPr>
              <w:jc w:val="center"/>
            </w:pPr>
            <w:r w:rsidRPr="003D6737">
              <w:t>599</w:t>
            </w:r>
            <w:r>
              <w:t xml:space="preserve"> </w:t>
            </w:r>
            <w:r w:rsidRPr="003D6737">
              <w:t>(33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70DFB" w14:textId="724CA272" w:rsidR="00F34382" w:rsidRPr="003D6737" w:rsidRDefault="00F34382" w:rsidP="00F34382">
            <w:pPr>
              <w:jc w:val="center"/>
            </w:pPr>
            <w:r w:rsidRPr="003D6737">
              <w:t>9</w:t>
            </w:r>
            <w:r>
              <w:t xml:space="preserve"> </w:t>
            </w:r>
            <w:r w:rsidRPr="003D6737">
              <w:t>(0.3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004B6" w14:textId="77777777" w:rsidR="00F34382" w:rsidRPr="003D6737" w:rsidRDefault="00F34382" w:rsidP="00F3438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174BA" w14:textId="77777777" w:rsidR="00F34382" w:rsidRDefault="00F34382" w:rsidP="00F34382">
            <w:pPr>
              <w:jc w:val="center"/>
            </w:pPr>
            <w:r>
              <w:t>1</w:t>
            </w:r>
          </w:p>
          <w:p w14:paraId="76EA77E4" w14:textId="4463CF6D" w:rsidR="00F34382" w:rsidRPr="003D6737" w:rsidRDefault="00F34382" w:rsidP="00F34382">
            <w:pPr>
              <w:jc w:val="center"/>
            </w:pPr>
            <w:r>
              <w:t>(baselin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0F896" w14:textId="77777777" w:rsidR="00F34382" w:rsidRPr="003D6737" w:rsidRDefault="00F34382" w:rsidP="00F34382">
            <w:pPr>
              <w:jc w:val="center"/>
            </w:pPr>
          </w:p>
        </w:tc>
      </w:tr>
      <w:tr w:rsidR="00F34382" w:rsidRPr="003D6737" w14:paraId="71B99B0D" w14:textId="797D6669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DC2A4" w14:textId="77777777" w:rsidR="00F34382" w:rsidRPr="003D6737" w:rsidRDefault="00F34382" w:rsidP="00F34382">
            <w:pPr>
              <w:ind w:firstLine="592"/>
              <w:jc w:val="both"/>
            </w:pPr>
            <w:r w:rsidRPr="003D6737">
              <w:t>Caesarean/oth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18A58" w14:textId="3494A619" w:rsidR="00F34382" w:rsidRPr="003D6737" w:rsidRDefault="00F34382" w:rsidP="00F34382">
            <w:pPr>
              <w:jc w:val="center"/>
            </w:pPr>
            <w:r w:rsidRPr="003D6737">
              <w:t>144</w:t>
            </w:r>
            <w:r>
              <w:t xml:space="preserve"> </w:t>
            </w:r>
            <w:r w:rsidRPr="003D6737">
              <w:t>(66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D6C8F" w14:textId="478A633A" w:rsidR="00F34382" w:rsidRPr="003D6737" w:rsidRDefault="00F34382" w:rsidP="00F34382">
            <w:pPr>
              <w:jc w:val="center"/>
            </w:pPr>
            <w:r w:rsidRPr="003D6737">
              <w:t>50</w:t>
            </w:r>
            <w:r>
              <w:t xml:space="preserve"> </w:t>
            </w:r>
            <w:r w:rsidRPr="003D6737">
              <w:t>(33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45D3E" w14:textId="57380515" w:rsidR="00F34382" w:rsidRPr="003D6737" w:rsidRDefault="00F34382" w:rsidP="00F34382">
            <w:pPr>
              <w:jc w:val="center"/>
            </w:pPr>
            <w:r w:rsidRPr="003D6737">
              <w:t>1</w:t>
            </w:r>
            <w:r>
              <w:t xml:space="preserve"> </w:t>
            </w:r>
            <w:r w:rsidRPr="003D6737">
              <w:t>(0.1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9EE43" w14:textId="77777777" w:rsidR="00F34382" w:rsidRPr="003D6737" w:rsidRDefault="00F34382" w:rsidP="00F3438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66215" w14:textId="77777777" w:rsidR="00F34382" w:rsidRDefault="00F34382" w:rsidP="00F34382">
            <w:pPr>
              <w:jc w:val="center"/>
            </w:pPr>
            <w:r>
              <w:t>1.01</w:t>
            </w:r>
          </w:p>
          <w:p w14:paraId="3D820746" w14:textId="226A712F" w:rsidR="00F34382" w:rsidRPr="003D6737" w:rsidRDefault="00F34382" w:rsidP="00F34382">
            <w:pPr>
              <w:jc w:val="center"/>
            </w:pPr>
            <w:r>
              <w:t>(0.61-1.6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EB4C4" w14:textId="058F1D60" w:rsidR="00F34382" w:rsidRPr="003D6737" w:rsidRDefault="00F34382" w:rsidP="00F34382">
            <w:pPr>
              <w:jc w:val="center"/>
            </w:pPr>
            <w:r>
              <w:t>0.98</w:t>
            </w:r>
          </w:p>
        </w:tc>
      </w:tr>
      <w:tr w:rsidR="00F34382" w:rsidRPr="003D6737" w14:paraId="59B8EED5" w14:textId="46F9AF53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E230D" w14:textId="77777777" w:rsidR="00F34382" w:rsidRPr="003D6737" w:rsidRDefault="00F34382" w:rsidP="00F34382">
            <w:pPr>
              <w:ind w:firstLine="592"/>
              <w:jc w:val="both"/>
              <w:rPr>
                <w:i/>
              </w:rPr>
            </w:pPr>
            <w:r w:rsidRPr="003D6737">
              <w:rPr>
                <w:i/>
              </w:rPr>
              <w:t>Miss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5BDF2" w14:textId="7C1044AA" w:rsidR="00F34382" w:rsidRPr="003D6737" w:rsidRDefault="00F34382" w:rsidP="00F34382">
            <w:pPr>
              <w:jc w:val="center"/>
            </w:pPr>
            <w:r w:rsidRPr="003D6737">
              <w:t>8</w:t>
            </w:r>
            <w:r>
              <w:t xml:space="preserve"> </w:t>
            </w:r>
            <w:r w:rsidRPr="003D6737">
              <w:t>(91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69A66" w14:textId="75488D39" w:rsidR="00F34382" w:rsidRPr="003D6737" w:rsidRDefault="00F34382" w:rsidP="00F34382">
            <w:pPr>
              <w:jc w:val="center"/>
            </w:pPr>
            <w:r w:rsidRPr="003D6737">
              <w:t>1</w:t>
            </w:r>
            <w:r>
              <w:t xml:space="preserve"> </w:t>
            </w:r>
            <w:r w:rsidRPr="003D6737">
              <w:t>(9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7B6F6" w14:textId="65D94AB2" w:rsidR="00F34382" w:rsidRPr="003D6737" w:rsidRDefault="00F34382" w:rsidP="00F34382">
            <w:pPr>
              <w:jc w:val="center"/>
            </w:pPr>
            <w:r w:rsidRPr="003D6737">
              <w:t>0</w:t>
            </w:r>
            <w:r>
              <w:t xml:space="preserve"> </w:t>
            </w:r>
            <w:r w:rsidRPr="003D6737">
              <w:t>(0.0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2CFBD" w14:textId="77777777" w:rsidR="00F34382" w:rsidRPr="003D6737" w:rsidRDefault="00F34382" w:rsidP="00F3438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D757D" w14:textId="77777777" w:rsidR="00F34382" w:rsidRPr="003D6737" w:rsidRDefault="00F34382" w:rsidP="00F3438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7E11C" w14:textId="77777777" w:rsidR="00F34382" w:rsidRPr="003D6737" w:rsidRDefault="00F34382" w:rsidP="00F34382"/>
        </w:tc>
      </w:tr>
      <w:tr w:rsidR="00F34382" w:rsidRPr="003D6737" w14:paraId="510ED2D9" w14:textId="5613E6D5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F4808" w14:textId="77777777" w:rsidR="00F34382" w:rsidRPr="003D6737" w:rsidRDefault="00F34382" w:rsidP="00F34382">
            <w:pPr>
              <w:jc w:val="both"/>
            </w:pPr>
            <w:r w:rsidRPr="003D6737">
              <w:t>Birth attenda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B2EE7" w14:textId="77777777" w:rsidR="00F34382" w:rsidRPr="003D6737" w:rsidRDefault="00F34382" w:rsidP="00F34382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31F26" w14:textId="77777777" w:rsidR="00F34382" w:rsidRPr="003D6737" w:rsidRDefault="00F34382" w:rsidP="00F34382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EB65F" w14:textId="77777777" w:rsidR="00F34382" w:rsidRPr="003D6737" w:rsidRDefault="00F34382" w:rsidP="00F34382">
            <w:pPr>
              <w:jc w:val="center"/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70B83" w14:textId="77777777" w:rsidR="00F34382" w:rsidRPr="003D6737" w:rsidRDefault="00F34382" w:rsidP="00F34382">
            <w:pPr>
              <w:jc w:val="center"/>
            </w:pPr>
            <w:r w:rsidRPr="003D6737">
              <w:t>0.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E218C" w14:textId="77777777" w:rsidR="00F34382" w:rsidRPr="003D6737" w:rsidRDefault="00F34382" w:rsidP="00F34382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B565D" w14:textId="77777777" w:rsidR="00F34382" w:rsidRPr="003D6737" w:rsidRDefault="00F34382" w:rsidP="00F34382">
            <w:pPr>
              <w:jc w:val="center"/>
            </w:pPr>
          </w:p>
        </w:tc>
      </w:tr>
      <w:tr w:rsidR="00F34382" w:rsidRPr="003D6737" w14:paraId="40524C21" w14:textId="007D1797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BC226" w14:textId="77777777" w:rsidR="00F34382" w:rsidRPr="003D6737" w:rsidRDefault="00F34382" w:rsidP="00F34382">
            <w:pPr>
              <w:ind w:firstLine="592"/>
              <w:jc w:val="both"/>
            </w:pPr>
            <w:r w:rsidRPr="003D6737">
              <w:t>Skill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B9ABF" w14:textId="530A1FE9" w:rsidR="00F34382" w:rsidRPr="003D6737" w:rsidRDefault="00F34382" w:rsidP="00F34382">
            <w:pPr>
              <w:jc w:val="center"/>
            </w:pPr>
            <w:r w:rsidRPr="003D6737">
              <w:t>1,290</w:t>
            </w:r>
            <w:r>
              <w:t xml:space="preserve"> </w:t>
            </w:r>
            <w:r w:rsidRPr="003D6737">
              <w:t>(65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72073" w14:textId="6E748A3A" w:rsidR="00F34382" w:rsidRPr="003D6737" w:rsidRDefault="00F34382" w:rsidP="00F34382">
            <w:pPr>
              <w:jc w:val="center"/>
            </w:pPr>
            <w:r w:rsidRPr="003D6737">
              <w:t>515</w:t>
            </w:r>
            <w:r>
              <w:t xml:space="preserve"> </w:t>
            </w:r>
            <w:r w:rsidRPr="003D6737">
              <w:t>(34.</w:t>
            </w:r>
            <w:r w:rsidR="00D56CFA">
              <w:t>4</w:t>
            </w:r>
            <w:r w:rsidRPr="003D6737"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9C5C3" w14:textId="42B6EA55" w:rsidR="00F34382" w:rsidRPr="003D6737" w:rsidRDefault="00F34382" w:rsidP="00F34382">
            <w:pPr>
              <w:jc w:val="center"/>
            </w:pPr>
            <w:r w:rsidRPr="003D6737">
              <w:t>0</w:t>
            </w:r>
            <w:r>
              <w:t xml:space="preserve"> </w:t>
            </w:r>
            <w:r w:rsidRPr="003D6737">
              <w:t>(0.0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498BE" w14:textId="77777777" w:rsidR="00F34382" w:rsidRPr="003D6737" w:rsidRDefault="00F34382" w:rsidP="00F3438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456C0" w14:textId="77777777" w:rsidR="00F34382" w:rsidRDefault="00D56CFA" w:rsidP="00D56CFA">
            <w:pPr>
              <w:jc w:val="center"/>
            </w:pPr>
            <w:r>
              <w:t>1</w:t>
            </w:r>
          </w:p>
          <w:p w14:paraId="346B3573" w14:textId="1E1F8E48" w:rsidR="00D56CFA" w:rsidRPr="003D6737" w:rsidRDefault="00D56CFA" w:rsidP="00D56CFA">
            <w:pPr>
              <w:jc w:val="center"/>
            </w:pPr>
            <w:r>
              <w:t>(baselin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E9B40" w14:textId="77777777" w:rsidR="00F34382" w:rsidRPr="003D6737" w:rsidRDefault="00F34382" w:rsidP="00F34382"/>
        </w:tc>
      </w:tr>
      <w:tr w:rsidR="00F34382" w:rsidRPr="003D6737" w14:paraId="51A39365" w14:textId="1796C437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F6308" w14:textId="77777777" w:rsidR="00F34382" w:rsidRPr="003D6737" w:rsidRDefault="00F34382" w:rsidP="00F34382">
            <w:pPr>
              <w:ind w:firstLine="592"/>
              <w:jc w:val="both"/>
            </w:pPr>
            <w:r w:rsidRPr="003D6737">
              <w:t>Traditional birth</w:t>
            </w:r>
          </w:p>
          <w:p w14:paraId="0AC709F8" w14:textId="77777777" w:rsidR="00F34382" w:rsidRPr="003D6737" w:rsidRDefault="00F34382" w:rsidP="00F34382">
            <w:pPr>
              <w:ind w:firstLine="592"/>
              <w:jc w:val="both"/>
            </w:pPr>
            <w:r w:rsidRPr="003D6737">
              <w:t>attendant/none/self/</w:t>
            </w:r>
          </w:p>
          <w:p w14:paraId="10D61D54" w14:textId="77777777" w:rsidR="00F34382" w:rsidRPr="003D6737" w:rsidRDefault="00F34382" w:rsidP="00F34382">
            <w:pPr>
              <w:ind w:firstLine="592"/>
              <w:jc w:val="both"/>
            </w:pPr>
            <w:r w:rsidRPr="003D6737">
              <w:t xml:space="preserve">relatives/underboard  </w:t>
            </w:r>
          </w:p>
          <w:p w14:paraId="012FD5C5" w14:textId="77777777" w:rsidR="00F34382" w:rsidRPr="003D6737" w:rsidRDefault="00F34382" w:rsidP="00F34382">
            <w:pPr>
              <w:ind w:firstLine="592"/>
              <w:jc w:val="both"/>
            </w:pPr>
            <w:r w:rsidRPr="003D6737">
              <w:t>midwif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60A42" w14:textId="31F990BD" w:rsidR="00F34382" w:rsidRPr="003D6737" w:rsidRDefault="00F34382" w:rsidP="00F34382">
            <w:pPr>
              <w:jc w:val="center"/>
            </w:pPr>
            <w:r w:rsidRPr="003D6737">
              <w:t>381</w:t>
            </w:r>
            <w:r>
              <w:t xml:space="preserve"> </w:t>
            </w:r>
            <w:r w:rsidRPr="003D6737">
              <w:t>(69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C1EE7" w14:textId="4A00A3FC" w:rsidR="00F34382" w:rsidRPr="003D6737" w:rsidRDefault="00F34382" w:rsidP="00F34382">
            <w:pPr>
              <w:jc w:val="center"/>
            </w:pPr>
            <w:r w:rsidRPr="003D6737">
              <w:t>131</w:t>
            </w:r>
            <w:r>
              <w:t xml:space="preserve"> </w:t>
            </w:r>
            <w:r w:rsidRPr="003D6737">
              <w:t>(30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82BD6" w14:textId="402652E4" w:rsidR="00F34382" w:rsidRPr="003D6737" w:rsidRDefault="00F34382" w:rsidP="00F34382">
            <w:pPr>
              <w:jc w:val="center"/>
            </w:pPr>
            <w:r w:rsidRPr="003D6737">
              <w:t>0</w:t>
            </w:r>
            <w:r>
              <w:t xml:space="preserve"> </w:t>
            </w:r>
            <w:r w:rsidRPr="003D6737">
              <w:t>(0.0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69FEF" w14:textId="77777777" w:rsidR="00F34382" w:rsidRPr="003D6737" w:rsidRDefault="00F34382" w:rsidP="00F3438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59300" w14:textId="77777777" w:rsidR="00F34382" w:rsidRDefault="00D56CFA" w:rsidP="00D56CFA">
            <w:pPr>
              <w:jc w:val="center"/>
            </w:pPr>
            <w:r>
              <w:t>0.85</w:t>
            </w:r>
          </w:p>
          <w:p w14:paraId="46161637" w14:textId="3DC71056" w:rsidR="00D56CFA" w:rsidRPr="003D6737" w:rsidRDefault="00D56CFA" w:rsidP="00D56CFA">
            <w:pPr>
              <w:jc w:val="center"/>
            </w:pPr>
            <w:r>
              <w:t>(0.63-1.1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22862" w14:textId="748F4FE2" w:rsidR="00F34382" w:rsidRPr="003D6737" w:rsidRDefault="00D56CFA" w:rsidP="00D56CFA">
            <w:pPr>
              <w:jc w:val="center"/>
            </w:pPr>
            <w:r>
              <w:t>0.31</w:t>
            </w:r>
          </w:p>
        </w:tc>
      </w:tr>
      <w:tr w:rsidR="00F34382" w:rsidRPr="003D6737" w14:paraId="7FB5146A" w14:textId="1E03E622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A797D" w14:textId="77777777" w:rsidR="00F34382" w:rsidRPr="003D6737" w:rsidRDefault="00F34382" w:rsidP="00F34382">
            <w:pPr>
              <w:ind w:firstLine="592"/>
              <w:jc w:val="both"/>
              <w:rPr>
                <w:i/>
              </w:rPr>
            </w:pPr>
            <w:r w:rsidRPr="003D6737">
              <w:rPr>
                <w:i/>
              </w:rPr>
              <w:t>Miss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74C9F" w14:textId="7FD3E3B5" w:rsidR="00F34382" w:rsidRPr="003D6737" w:rsidRDefault="00F34382" w:rsidP="00F34382">
            <w:pPr>
              <w:jc w:val="center"/>
            </w:pPr>
            <w:r w:rsidRPr="003D6737">
              <w:t>12</w:t>
            </w:r>
            <w:r>
              <w:t xml:space="preserve"> </w:t>
            </w:r>
            <w:r w:rsidRPr="003D6737">
              <w:t>(51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1C7D8" w14:textId="13ACA546" w:rsidR="00F34382" w:rsidRPr="003D6737" w:rsidRDefault="00F34382" w:rsidP="00F34382">
            <w:pPr>
              <w:jc w:val="center"/>
            </w:pPr>
            <w:r w:rsidRPr="003D6737">
              <w:t>4</w:t>
            </w:r>
            <w:r>
              <w:t xml:space="preserve"> </w:t>
            </w:r>
            <w:r w:rsidRPr="003D6737">
              <w:t>(20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D2DC9" w14:textId="6A1CF04B" w:rsidR="00F34382" w:rsidRPr="003D6737" w:rsidRDefault="00F34382" w:rsidP="00F34382">
            <w:pPr>
              <w:jc w:val="center"/>
            </w:pPr>
            <w:r w:rsidRPr="003D6737">
              <w:t>10</w:t>
            </w:r>
            <w:r>
              <w:t xml:space="preserve"> </w:t>
            </w:r>
            <w:r w:rsidRPr="003D6737">
              <w:t>(28.0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23A09" w14:textId="77777777" w:rsidR="00F34382" w:rsidRPr="003D6737" w:rsidRDefault="00F34382" w:rsidP="00F3438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6F76F" w14:textId="77777777" w:rsidR="00F34382" w:rsidRPr="003D6737" w:rsidRDefault="00F34382" w:rsidP="00F3438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0787A" w14:textId="77777777" w:rsidR="00F34382" w:rsidRPr="003D6737" w:rsidRDefault="00F34382" w:rsidP="00F34382"/>
        </w:tc>
      </w:tr>
      <w:tr w:rsidR="00F34382" w:rsidRPr="003D6737" w14:paraId="2398796A" w14:textId="253A96CC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D1FF7" w14:textId="77777777" w:rsidR="00F34382" w:rsidRPr="003D6737" w:rsidRDefault="00F34382" w:rsidP="00F34382">
            <w:pPr>
              <w:jc w:val="both"/>
            </w:pPr>
            <w:r w:rsidRPr="003D6737">
              <w:t>Place of deliver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03181" w14:textId="77777777" w:rsidR="00F34382" w:rsidRPr="003D6737" w:rsidRDefault="00F34382" w:rsidP="00F34382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7F57B" w14:textId="77777777" w:rsidR="00F34382" w:rsidRPr="003D6737" w:rsidRDefault="00F34382" w:rsidP="00F34382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164CC" w14:textId="77777777" w:rsidR="00F34382" w:rsidRPr="003D6737" w:rsidRDefault="00F34382" w:rsidP="00F34382">
            <w:pPr>
              <w:jc w:val="center"/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4BC47" w14:textId="7F7E60B1" w:rsidR="00F34382" w:rsidRPr="003D6737" w:rsidRDefault="00F34382" w:rsidP="00F34382">
            <w:pPr>
              <w:jc w:val="center"/>
            </w:pPr>
            <w:r w:rsidRPr="003D6737">
              <w:t>0.</w:t>
            </w:r>
            <w:r w:rsidR="00D56CFA">
              <w:t>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E0752" w14:textId="77777777" w:rsidR="00F34382" w:rsidRPr="003D6737" w:rsidRDefault="00F34382" w:rsidP="00F34382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7C59B" w14:textId="77777777" w:rsidR="00F34382" w:rsidRPr="003D6737" w:rsidRDefault="00F34382" w:rsidP="00F34382">
            <w:pPr>
              <w:jc w:val="center"/>
            </w:pPr>
          </w:p>
        </w:tc>
      </w:tr>
      <w:tr w:rsidR="00F34382" w:rsidRPr="003D6737" w14:paraId="7CF9AD58" w14:textId="4C24BFAC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69015" w14:textId="77777777" w:rsidR="00F34382" w:rsidRPr="003D6737" w:rsidRDefault="00F34382" w:rsidP="00F34382">
            <w:pPr>
              <w:ind w:firstLine="592"/>
              <w:jc w:val="both"/>
            </w:pPr>
            <w:r w:rsidRPr="003D6737">
              <w:t>Home-bas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BD94C" w14:textId="202B43B8" w:rsidR="00F34382" w:rsidRPr="003D6737" w:rsidRDefault="00F34382" w:rsidP="00F34382">
            <w:pPr>
              <w:jc w:val="center"/>
            </w:pPr>
            <w:r w:rsidRPr="003D6737">
              <w:t>482</w:t>
            </w:r>
            <w:r>
              <w:t xml:space="preserve"> </w:t>
            </w:r>
            <w:r w:rsidRPr="003D6737">
              <w:t>(67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33F66" w14:textId="189452C6" w:rsidR="00F34382" w:rsidRPr="003D6737" w:rsidRDefault="00F34382" w:rsidP="00F34382">
            <w:pPr>
              <w:jc w:val="center"/>
            </w:pPr>
            <w:r w:rsidRPr="003D6737">
              <w:t>185</w:t>
            </w:r>
            <w:r>
              <w:t xml:space="preserve"> </w:t>
            </w:r>
            <w:r w:rsidRPr="003D6737">
              <w:t>(32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EB58F" w14:textId="45481B79" w:rsidR="00F34382" w:rsidRPr="003D6737" w:rsidRDefault="00F34382" w:rsidP="00F34382">
            <w:pPr>
              <w:jc w:val="center"/>
            </w:pPr>
            <w:r w:rsidRPr="003D6737">
              <w:t>0</w:t>
            </w:r>
            <w:r>
              <w:t xml:space="preserve"> </w:t>
            </w:r>
            <w:r w:rsidRPr="003D6737">
              <w:t>(0.0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81E38" w14:textId="77777777" w:rsidR="00F34382" w:rsidRPr="003D6737" w:rsidRDefault="00F34382" w:rsidP="00F3438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7236C" w14:textId="77777777" w:rsidR="00F34382" w:rsidRDefault="00D56CFA" w:rsidP="00D56CFA">
            <w:pPr>
              <w:jc w:val="center"/>
            </w:pPr>
            <w:r>
              <w:t>1</w:t>
            </w:r>
          </w:p>
          <w:p w14:paraId="5C76D74A" w14:textId="6C7EDB53" w:rsidR="00D56CFA" w:rsidRPr="003D6737" w:rsidRDefault="00D56CFA" w:rsidP="00D56CFA">
            <w:pPr>
              <w:jc w:val="center"/>
            </w:pPr>
            <w:r>
              <w:t>(baselin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A06B2" w14:textId="77777777" w:rsidR="00F34382" w:rsidRPr="003D6737" w:rsidRDefault="00F34382" w:rsidP="00F34382"/>
        </w:tc>
      </w:tr>
      <w:tr w:rsidR="00F34382" w:rsidRPr="003D6737" w14:paraId="62E45715" w14:textId="1F3FB302" w:rsidTr="00D56CFA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C06A1" w14:textId="4202D603" w:rsidR="00F34382" w:rsidRPr="003D6737" w:rsidRDefault="00D56CFA" w:rsidP="00F34382">
            <w:pPr>
              <w:ind w:firstLine="592"/>
              <w:jc w:val="both"/>
            </w:pPr>
            <w:r>
              <w:t>Government healthcare facilit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9A470" w14:textId="309194B5" w:rsidR="00D56CFA" w:rsidRPr="003D6737" w:rsidRDefault="00D56CFA" w:rsidP="00D56CFA">
            <w:pPr>
              <w:jc w:val="center"/>
            </w:pPr>
            <w:r>
              <w:t>1,038 (66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01353" w14:textId="26EC02D6" w:rsidR="00F34382" w:rsidRPr="003D6737" w:rsidRDefault="00D56CFA" w:rsidP="00F34382">
            <w:pPr>
              <w:jc w:val="center"/>
            </w:pPr>
            <w:r>
              <w:t>396 (33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07B91" w14:textId="412ADA5D" w:rsidR="00F34382" w:rsidRPr="003D6737" w:rsidRDefault="00D56CFA" w:rsidP="00F34382">
            <w:pPr>
              <w:jc w:val="center"/>
            </w:pPr>
            <w:r>
              <w:t>0 (0.0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17258" w14:textId="77777777" w:rsidR="00F34382" w:rsidRPr="003D6737" w:rsidRDefault="00F34382" w:rsidP="00F3438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AA527" w14:textId="77777777" w:rsidR="00F34382" w:rsidRDefault="00D56CFA" w:rsidP="00D56CFA">
            <w:pPr>
              <w:jc w:val="center"/>
            </w:pPr>
            <w:r>
              <w:t>1.03</w:t>
            </w:r>
          </w:p>
          <w:p w14:paraId="42B7C505" w14:textId="1041185F" w:rsidR="00D56CFA" w:rsidRPr="003D6737" w:rsidRDefault="00D56CFA" w:rsidP="00D56CFA">
            <w:pPr>
              <w:jc w:val="center"/>
            </w:pPr>
            <w:r>
              <w:t>(0.73-1.4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30D1F" w14:textId="35D3E19D" w:rsidR="00F34382" w:rsidRPr="003D6737" w:rsidRDefault="00D56CFA" w:rsidP="00D56CFA">
            <w:pPr>
              <w:jc w:val="center"/>
            </w:pPr>
            <w:r>
              <w:t>0.88</w:t>
            </w:r>
          </w:p>
        </w:tc>
      </w:tr>
      <w:tr w:rsidR="00D56CFA" w:rsidRPr="003D6737" w14:paraId="57572060" w14:textId="77777777" w:rsidTr="00D56CFA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F0A94" w14:textId="09C5AE1B" w:rsidR="00D56CFA" w:rsidRDefault="00D56CFA" w:rsidP="00F34382">
            <w:pPr>
              <w:ind w:firstLine="592"/>
              <w:jc w:val="both"/>
            </w:pPr>
            <w:r>
              <w:t>Private healthcare facilit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59632" w14:textId="012AF3F9" w:rsidR="00D56CFA" w:rsidRPr="003D6737" w:rsidRDefault="00D56CFA" w:rsidP="00F34382">
            <w:pPr>
              <w:jc w:val="center"/>
            </w:pPr>
            <w:r>
              <w:t>158 (59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FF27A" w14:textId="05107AFD" w:rsidR="00D56CFA" w:rsidRPr="003D6737" w:rsidRDefault="00D56CFA" w:rsidP="00F34382">
            <w:pPr>
              <w:jc w:val="center"/>
            </w:pPr>
            <w:r>
              <w:t>67 (40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604E5" w14:textId="79DC2206" w:rsidR="00D56CFA" w:rsidRPr="003D6737" w:rsidRDefault="00D56CFA" w:rsidP="00F34382">
            <w:pPr>
              <w:jc w:val="center"/>
            </w:pPr>
            <w:r>
              <w:t>0 (0.0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67F1D" w14:textId="77777777" w:rsidR="00D56CFA" w:rsidRPr="003D6737" w:rsidRDefault="00D56CFA" w:rsidP="00F3438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93D37" w14:textId="77777777" w:rsidR="00D56CFA" w:rsidRDefault="00D56CFA" w:rsidP="00D56CFA">
            <w:pPr>
              <w:jc w:val="center"/>
            </w:pPr>
            <w:r>
              <w:t>1.41</w:t>
            </w:r>
          </w:p>
          <w:p w14:paraId="58F73EAB" w14:textId="367A0851" w:rsidR="00D56CFA" w:rsidRPr="003D6737" w:rsidRDefault="00D56CFA" w:rsidP="00D56CFA">
            <w:pPr>
              <w:jc w:val="center"/>
            </w:pPr>
            <w:r>
              <w:t>(0.95-2.1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C1CBC" w14:textId="66467992" w:rsidR="00D56CFA" w:rsidRPr="003D6737" w:rsidRDefault="00D56CFA" w:rsidP="00D56CFA">
            <w:pPr>
              <w:jc w:val="center"/>
            </w:pPr>
            <w:r>
              <w:t>0.09</w:t>
            </w:r>
          </w:p>
        </w:tc>
      </w:tr>
      <w:tr w:rsidR="00F34382" w:rsidRPr="003D6737" w14:paraId="2D8E89CF" w14:textId="7ADB3D58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DBEBB" w14:textId="77777777" w:rsidR="00F34382" w:rsidRPr="003D6737" w:rsidRDefault="00F34382" w:rsidP="00F34382">
            <w:pPr>
              <w:ind w:firstLine="592"/>
              <w:jc w:val="both"/>
              <w:rPr>
                <w:i/>
              </w:rPr>
            </w:pPr>
            <w:r w:rsidRPr="003D6737">
              <w:rPr>
                <w:i/>
              </w:rPr>
              <w:t>Miss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5A052" w14:textId="053B34DE" w:rsidR="00F34382" w:rsidRPr="003D6737" w:rsidRDefault="00F34382" w:rsidP="00F34382">
            <w:pPr>
              <w:jc w:val="center"/>
            </w:pPr>
            <w:r w:rsidRPr="003D6737">
              <w:t>0</w:t>
            </w:r>
            <w:r>
              <w:t xml:space="preserve"> </w:t>
            </w:r>
            <w:r w:rsidRPr="003D6737">
              <w:t>(0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C94E9" w14:textId="20949BBD" w:rsidR="00F34382" w:rsidRPr="003D6737" w:rsidRDefault="00F34382" w:rsidP="00F34382">
            <w:pPr>
              <w:jc w:val="center"/>
            </w:pPr>
            <w:r w:rsidRPr="003D6737">
              <w:t>1</w:t>
            </w:r>
            <w:r>
              <w:t xml:space="preserve"> </w:t>
            </w:r>
            <w:r w:rsidRPr="003D6737">
              <w:t>(27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9E7AB" w14:textId="53295492" w:rsidR="00F34382" w:rsidRPr="003D6737" w:rsidRDefault="00F34382" w:rsidP="00F34382">
            <w:pPr>
              <w:jc w:val="center"/>
            </w:pPr>
            <w:r w:rsidRPr="003D6737">
              <w:t>10</w:t>
            </w:r>
            <w:r>
              <w:t xml:space="preserve"> </w:t>
            </w:r>
            <w:r w:rsidRPr="003D6737">
              <w:t>(72.9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92D37" w14:textId="77777777" w:rsidR="00F34382" w:rsidRPr="003D6737" w:rsidRDefault="00F34382" w:rsidP="00F3438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C4800" w14:textId="77777777" w:rsidR="00F34382" w:rsidRPr="003D6737" w:rsidRDefault="00F34382" w:rsidP="00F3438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D4610" w14:textId="77777777" w:rsidR="00F34382" w:rsidRPr="003D6737" w:rsidRDefault="00F34382" w:rsidP="00F34382"/>
        </w:tc>
      </w:tr>
      <w:tr w:rsidR="00F34382" w:rsidRPr="003D6737" w14:paraId="16AEB5CE" w14:textId="2905BFA3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99906" w14:textId="77777777" w:rsidR="00F34382" w:rsidRPr="003D6737" w:rsidRDefault="00F34382" w:rsidP="00F34382">
            <w:pPr>
              <w:jc w:val="both"/>
            </w:pPr>
            <w:r w:rsidRPr="003D6737">
              <w:t>Gender of chil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05851" w14:textId="77777777" w:rsidR="00F34382" w:rsidRPr="003D6737" w:rsidRDefault="00F34382" w:rsidP="00F34382">
            <w:pPr>
              <w:jc w:val="both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8ECCD" w14:textId="77777777" w:rsidR="00F34382" w:rsidRPr="003D6737" w:rsidRDefault="00F34382" w:rsidP="00F34382">
            <w:pPr>
              <w:jc w:val="both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131FD" w14:textId="77777777" w:rsidR="00F34382" w:rsidRPr="003D6737" w:rsidRDefault="00F34382" w:rsidP="00F34382">
            <w:pPr>
              <w:jc w:val="both"/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7959E" w14:textId="4798D7F3" w:rsidR="00F34382" w:rsidRPr="003D6737" w:rsidRDefault="00F34382" w:rsidP="00F34382">
            <w:pPr>
              <w:jc w:val="center"/>
            </w:pPr>
            <w:r w:rsidRPr="003D6737">
              <w:t>0.3</w:t>
            </w:r>
            <w:r w:rsidR="00D56CFA"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F279D" w14:textId="77777777" w:rsidR="00F34382" w:rsidRPr="003D6737" w:rsidRDefault="00F34382" w:rsidP="00F34382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5924D" w14:textId="77777777" w:rsidR="00F34382" w:rsidRPr="003D6737" w:rsidRDefault="00F34382" w:rsidP="00F34382">
            <w:pPr>
              <w:jc w:val="center"/>
            </w:pPr>
          </w:p>
        </w:tc>
      </w:tr>
      <w:tr w:rsidR="00F34382" w:rsidRPr="003D6737" w14:paraId="354E7796" w14:textId="711A75C0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15975" w14:textId="77777777" w:rsidR="00F34382" w:rsidRPr="003D6737" w:rsidRDefault="00F34382" w:rsidP="00F34382">
            <w:pPr>
              <w:ind w:firstLine="592"/>
              <w:jc w:val="both"/>
            </w:pPr>
            <w:r w:rsidRPr="003D6737">
              <w:t>Bo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EF1BA" w14:textId="266CD7D8" w:rsidR="00F34382" w:rsidRPr="003D6737" w:rsidRDefault="00F34382" w:rsidP="00F34382">
            <w:pPr>
              <w:jc w:val="center"/>
            </w:pPr>
            <w:r w:rsidRPr="003D6737">
              <w:t>835</w:t>
            </w:r>
            <w:r>
              <w:t xml:space="preserve"> </w:t>
            </w:r>
            <w:r w:rsidRPr="003D6737">
              <w:t>(65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37F45" w14:textId="1F9B7429" w:rsidR="00F34382" w:rsidRPr="003D6737" w:rsidRDefault="00F34382" w:rsidP="00F34382">
            <w:pPr>
              <w:jc w:val="center"/>
            </w:pPr>
            <w:r w:rsidRPr="003D6737">
              <w:t>341</w:t>
            </w:r>
            <w:r>
              <w:t xml:space="preserve"> </w:t>
            </w:r>
            <w:r w:rsidRPr="003D6737">
              <w:t>(34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29EE5" w14:textId="5E7EFCA4" w:rsidR="00F34382" w:rsidRPr="003D6737" w:rsidRDefault="00F34382" w:rsidP="00F34382">
            <w:pPr>
              <w:jc w:val="center"/>
            </w:pPr>
            <w:r w:rsidRPr="003D6737">
              <w:t>6</w:t>
            </w:r>
            <w:r>
              <w:t xml:space="preserve"> </w:t>
            </w:r>
            <w:r w:rsidRPr="003D6737">
              <w:t>(0.3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681AB" w14:textId="77777777" w:rsidR="00F34382" w:rsidRPr="003D6737" w:rsidRDefault="00F34382" w:rsidP="00F3438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184ED" w14:textId="77777777" w:rsidR="00F34382" w:rsidRDefault="00D56CFA" w:rsidP="00D56CFA">
            <w:pPr>
              <w:jc w:val="center"/>
            </w:pPr>
            <w:r>
              <w:t>1</w:t>
            </w:r>
          </w:p>
          <w:p w14:paraId="2F48BDAB" w14:textId="105AA560" w:rsidR="00D56CFA" w:rsidRPr="003D6737" w:rsidRDefault="00D56CFA" w:rsidP="00D56CFA">
            <w:pPr>
              <w:jc w:val="center"/>
            </w:pPr>
            <w:r>
              <w:t>(baselin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44887" w14:textId="77777777" w:rsidR="00F34382" w:rsidRPr="003D6737" w:rsidRDefault="00F34382" w:rsidP="00F34382"/>
        </w:tc>
      </w:tr>
      <w:tr w:rsidR="00F34382" w:rsidRPr="003D6737" w14:paraId="6B75B864" w14:textId="4DFF2D99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E85BE" w14:textId="77777777" w:rsidR="00F34382" w:rsidRPr="003D6737" w:rsidRDefault="00F34382" w:rsidP="00F34382">
            <w:pPr>
              <w:ind w:firstLine="592"/>
              <w:jc w:val="both"/>
            </w:pPr>
            <w:r w:rsidRPr="003D6737">
              <w:t>Gir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AE59C" w14:textId="163B5CAA" w:rsidR="00F34382" w:rsidRPr="003D6737" w:rsidRDefault="00F34382" w:rsidP="00F34382">
            <w:pPr>
              <w:jc w:val="center"/>
            </w:pPr>
            <w:r w:rsidRPr="003D6737">
              <w:t>848</w:t>
            </w:r>
            <w:r>
              <w:t xml:space="preserve"> </w:t>
            </w:r>
            <w:r w:rsidRPr="003D6737">
              <w:t>(67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6D6DD" w14:textId="3D1D65BB" w:rsidR="00F34382" w:rsidRPr="003D6737" w:rsidRDefault="00F34382" w:rsidP="00F34382">
            <w:pPr>
              <w:jc w:val="center"/>
            </w:pPr>
            <w:r w:rsidRPr="003D6737">
              <w:t>309</w:t>
            </w:r>
            <w:r>
              <w:t xml:space="preserve"> </w:t>
            </w:r>
            <w:r w:rsidRPr="003D6737">
              <w:t>(32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D03C7" w14:textId="7BCE6D9A" w:rsidR="00F34382" w:rsidRPr="003D6737" w:rsidRDefault="00F34382" w:rsidP="00F34382">
            <w:pPr>
              <w:jc w:val="center"/>
            </w:pPr>
            <w:r w:rsidRPr="003D6737">
              <w:t>4</w:t>
            </w:r>
            <w:r>
              <w:t xml:space="preserve"> </w:t>
            </w:r>
            <w:r w:rsidRPr="003D6737">
              <w:t>(0.2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6B44C" w14:textId="77777777" w:rsidR="00F34382" w:rsidRPr="003D6737" w:rsidRDefault="00F34382" w:rsidP="00F3438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955F2" w14:textId="77777777" w:rsidR="00F34382" w:rsidRDefault="00D56CFA" w:rsidP="00D56CFA">
            <w:pPr>
              <w:jc w:val="center"/>
            </w:pPr>
            <w:r>
              <w:t>0.89</w:t>
            </w:r>
          </w:p>
          <w:p w14:paraId="03AEC5A7" w14:textId="4947B5D6" w:rsidR="00D56CFA" w:rsidRPr="003D6737" w:rsidRDefault="00D56CFA" w:rsidP="00D56CFA">
            <w:pPr>
              <w:jc w:val="center"/>
            </w:pPr>
            <w:r>
              <w:t>(0.71-1.1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51628" w14:textId="1F409530" w:rsidR="00F34382" w:rsidRPr="003D6737" w:rsidRDefault="00D56CFA" w:rsidP="00D56CFA">
            <w:pPr>
              <w:jc w:val="center"/>
            </w:pPr>
            <w:r>
              <w:t>0.32</w:t>
            </w:r>
          </w:p>
        </w:tc>
      </w:tr>
      <w:tr w:rsidR="00F34382" w:rsidRPr="003D6737" w14:paraId="1504DA41" w14:textId="79AFD29F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FD402" w14:textId="77777777" w:rsidR="00F34382" w:rsidRPr="003D6737" w:rsidRDefault="00F34382" w:rsidP="00F34382">
            <w:pPr>
              <w:jc w:val="both"/>
            </w:pPr>
            <w:r w:rsidRPr="003D6737">
              <w:t>Initiation of breastfeed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517FC" w14:textId="77777777" w:rsidR="00F34382" w:rsidRPr="003D6737" w:rsidRDefault="00F34382" w:rsidP="00F34382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5EE6C" w14:textId="77777777" w:rsidR="00F34382" w:rsidRPr="003D6737" w:rsidRDefault="00F34382" w:rsidP="00F34382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870D6" w14:textId="77777777" w:rsidR="00F34382" w:rsidRPr="003D6737" w:rsidRDefault="00F34382" w:rsidP="00F34382">
            <w:pPr>
              <w:jc w:val="center"/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DA625" w14:textId="77777777" w:rsidR="00F34382" w:rsidRPr="003D6737" w:rsidRDefault="00F34382" w:rsidP="00F34382">
            <w:pPr>
              <w:jc w:val="center"/>
            </w:pPr>
            <w:r w:rsidRPr="003D6737">
              <w:t>&lt;0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48EA2" w14:textId="77777777" w:rsidR="00F34382" w:rsidRPr="003D6737" w:rsidRDefault="00F34382" w:rsidP="00F34382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012A6" w14:textId="77777777" w:rsidR="00F34382" w:rsidRPr="003D6737" w:rsidRDefault="00F34382" w:rsidP="00F34382">
            <w:pPr>
              <w:jc w:val="center"/>
            </w:pPr>
          </w:p>
        </w:tc>
      </w:tr>
      <w:tr w:rsidR="00F34382" w:rsidRPr="003D6737" w14:paraId="3C10F812" w14:textId="744851ED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5A51C" w14:textId="77777777" w:rsidR="00F34382" w:rsidRPr="003D6737" w:rsidRDefault="00F34382" w:rsidP="00F34382">
            <w:pPr>
              <w:ind w:firstLine="592"/>
              <w:jc w:val="both"/>
            </w:pPr>
            <w:r w:rsidRPr="003D6737">
              <w:t>L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FC00F" w14:textId="0DADCA08" w:rsidR="00F34382" w:rsidRPr="003D6737" w:rsidRDefault="00F34382" w:rsidP="00F34382">
            <w:pPr>
              <w:jc w:val="center"/>
            </w:pPr>
            <w:r w:rsidRPr="003D6737">
              <w:t>580</w:t>
            </w:r>
            <w:r>
              <w:t xml:space="preserve"> </w:t>
            </w:r>
            <w:r w:rsidRPr="003D6737">
              <w:t>(72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9ED53" w14:textId="446280EC" w:rsidR="00F34382" w:rsidRPr="003D6737" w:rsidRDefault="00F34382" w:rsidP="00F34382">
            <w:pPr>
              <w:jc w:val="center"/>
            </w:pPr>
            <w:r w:rsidRPr="003D6737">
              <w:t>181</w:t>
            </w:r>
            <w:r>
              <w:t xml:space="preserve"> </w:t>
            </w:r>
            <w:r w:rsidRPr="003D6737">
              <w:t>(27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2CCF3" w14:textId="105EF4C8" w:rsidR="00F34382" w:rsidRPr="003D6737" w:rsidRDefault="00F34382" w:rsidP="00F34382">
            <w:pPr>
              <w:jc w:val="center"/>
            </w:pPr>
            <w:r w:rsidRPr="003D6737">
              <w:t>2</w:t>
            </w:r>
            <w:r>
              <w:t xml:space="preserve"> </w:t>
            </w:r>
            <w:r w:rsidRPr="003D6737">
              <w:t>(0.1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D3C5F" w14:textId="77777777" w:rsidR="00F34382" w:rsidRPr="003D6737" w:rsidRDefault="00F34382" w:rsidP="00F3438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EF701" w14:textId="77777777" w:rsidR="00F34382" w:rsidRDefault="00D56CFA" w:rsidP="00D56CFA">
            <w:pPr>
              <w:jc w:val="center"/>
            </w:pPr>
            <w:r>
              <w:t>1</w:t>
            </w:r>
          </w:p>
          <w:p w14:paraId="7278EF74" w14:textId="6ED144CF" w:rsidR="00D56CFA" w:rsidRPr="003D6737" w:rsidRDefault="00D56CFA" w:rsidP="00D56CFA">
            <w:pPr>
              <w:jc w:val="center"/>
            </w:pPr>
            <w:r>
              <w:t>(baselin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BF952" w14:textId="77777777" w:rsidR="00F34382" w:rsidRPr="003D6737" w:rsidRDefault="00F34382" w:rsidP="00F34382"/>
        </w:tc>
      </w:tr>
      <w:tr w:rsidR="00F34382" w:rsidRPr="003D6737" w14:paraId="56D2B536" w14:textId="50187AF5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99E9B" w14:textId="77777777" w:rsidR="00F34382" w:rsidRPr="003D6737" w:rsidRDefault="00F34382" w:rsidP="00F34382">
            <w:pPr>
              <w:ind w:firstLine="592"/>
              <w:jc w:val="both"/>
            </w:pPr>
            <w:r w:rsidRPr="003D6737">
              <w:t>Earl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36087" w14:textId="5D4F10DB" w:rsidR="00F34382" w:rsidRPr="003D6737" w:rsidRDefault="00F34382" w:rsidP="00F34382">
            <w:pPr>
              <w:jc w:val="center"/>
            </w:pPr>
            <w:r w:rsidRPr="003D6737">
              <w:t>1,032</w:t>
            </w:r>
            <w:r>
              <w:t xml:space="preserve"> </w:t>
            </w:r>
            <w:r w:rsidRPr="003D6737">
              <w:t>(62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F0B3C" w14:textId="31031B74" w:rsidR="00F34382" w:rsidRPr="003D6737" w:rsidRDefault="00F34382" w:rsidP="00F34382">
            <w:pPr>
              <w:jc w:val="center"/>
            </w:pPr>
            <w:r w:rsidRPr="003D6737">
              <w:t>463</w:t>
            </w:r>
            <w:r>
              <w:t xml:space="preserve"> </w:t>
            </w:r>
            <w:r w:rsidRPr="003D6737">
              <w:t>(37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74165" w14:textId="4FC07A8A" w:rsidR="00F34382" w:rsidRPr="003D6737" w:rsidRDefault="00F34382" w:rsidP="00F34382">
            <w:pPr>
              <w:jc w:val="center"/>
            </w:pPr>
            <w:r w:rsidRPr="003D6737">
              <w:t>5</w:t>
            </w:r>
            <w:r>
              <w:t xml:space="preserve"> </w:t>
            </w:r>
            <w:r w:rsidRPr="003D6737">
              <w:t>(0.3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4AF90" w14:textId="77777777" w:rsidR="00F34382" w:rsidRPr="003D6737" w:rsidRDefault="00F34382" w:rsidP="00F3438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CAA77" w14:textId="77777777" w:rsidR="00D56CFA" w:rsidRDefault="00D56CFA" w:rsidP="00D56CFA">
            <w:pPr>
              <w:jc w:val="center"/>
            </w:pPr>
            <w:r>
              <w:t>1.56</w:t>
            </w:r>
          </w:p>
          <w:p w14:paraId="6DAC959D" w14:textId="3F3F8241" w:rsidR="00D56CFA" w:rsidRPr="003D6737" w:rsidRDefault="00D56CFA" w:rsidP="00D56CFA">
            <w:pPr>
              <w:jc w:val="center"/>
            </w:pPr>
            <w:r>
              <w:t>(1.17-2.0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1DD5F" w14:textId="6F8AAB48" w:rsidR="00F34382" w:rsidRPr="003D6737" w:rsidRDefault="00D56CFA" w:rsidP="00D56CFA">
            <w:pPr>
              <w:jc w:val="center"/>
            </w:pPr>
            <w:r>
              <w:t>&lt;0.01</w:t>
            </w:r>
          </w:p>
        </w:tc>
      </w:tr>
      <w:tr w:rsidR="00F34382" w:rsidRPr="003D6737" w14:paraId="6EA800C8" w14:textId="52067395" w:rsidTr="005D750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ECE67" w14:textId="77777777" w:rsidR="00F34382" w:rsidRPr="003D6737" w:rsidRDefault="00F34382" w:rsidP="00F34382">
            <w:pPr>
              <w:ind w:firstLine="592"/>
              <w:jc w:val="both"/>
              <w:rPr>
                <w:i/>
              </w:rPr>
            </w:pPr>
            <w:r w:rsidRPr="003D6737">
              <w:rPr>
                <w:i/>
              </w:rPr>
              <w:t>Miss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25508" w14:textId="53E78A80" w:rsidR="00F34382" w:rsidRPr="003D6737" w:rsidRDefault="00F34382" w:rsidP="00F34382">
            <w:pPr>
              <w:jc w:val="center"/>
            </w:pPr>
            <w:r w:rsidRPr="003D6737">
              <w:t>71</w:t>
            </w:r>
            <w:r>
              <w:t xml:space="preserve"> </w:t>
            </w:r>
            <w:r w:rsidRPr="003D6737">
              <w:t>(80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149BE" w14:textId="023D7361" w:rsidR="00F34382" w:rsidRPr="003D6737" w:rsidRDefault="00F34382" w:rsidP="00F34382">
            <w:pPr>
              <w:jc w:val="center"/>
            </w:pPr>
            <w:r w:rsidRPr="003D6737">
              <w:t>6</w:t>
            </w:r>
            <w:r>
              <w:t xml:space="preserve"> </w:t>
            </w:r>
            <w:r w:rsidRPr="003D6737">
              <w:t>(18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756A8" w14:textId="6D2F48BD" w:rsidR="00F34382" w:rsidRPr="003D6737" w:rsidRDefault="00F34382" w:rsidP="00F34382">
            <w:pPr>
              <w:jc w:val="center"/>
            </w:pPr>
            <w:r w:rsidRPr="003D6737">
              <w:t>3</w:t>
            </w:r>
            <w:r>
              <w:t xml:space="preserve"> </w:t>
            </w:r>
            <w:r w:rsidRPr="003D6737">
              <w:t>(1.2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42339" w14:textId="77777777" w:rsidR="00F34382" w:rsidRPr="003D6737" w:rsidRDefault="00F34382" w:rsidP="00F3438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BBA91" w14:textId="77777777" w:rsidR="00F34382" w:rsidRPr="003D6737" w:rsidRDefault="00F34382" w:rsidP="00F34382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CEE73" w14:textId="77777777" w:rsidR="00F34382" w:rsidRPr="003D6737" w:rsidRDefault="00F34382" w:rsidP="00F34382"/>
        </w:tc>
      </w:tr>
      <w:tr w:rsidR="00E64166" w:rsidRPr="003D6737" w14:paraId="5BA9E17F" w14:textId="77777777" w:rsidTr="000F0BE8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34A67" w14:textId="2C22B64E" w:rsidR="00E64166" w:rsidRPr="00261F45" w:rsidRDefault="00E64166" w:rsidP="00E64166">
            <w:pPr>
              <w:jc w:val="both"/>
              <w:rPr>
                <w:iCs/>
                <w:highlight w:val="yellow"/>
              </w:rPr>
            </w:pPr>
            <w:r w:rsidRPr="00261F45">
              <w:rPr>
                <w:iCs/>
                <w:highlight w:val="yellow"/>
              </w:rPr>
              <w:t>Exclusive breastfeed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A390B" w14:textId="77777777" w:rsidR="00E64166" w:rsidRPr="00261F45" w:rsidRDefault="00E64166" w:rsidP="00F34382">
            <w:pPr>
              <w:jc w:val="center"/>
              <w:rPr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B3CED" w14:textId="77777777" w:rsidR="00E64166" w:rsidRPr="00261F45" w:rsidRDefault="00E64166" w:rsidP="00F34382">
            <w:pPr>
              <w:jc w:val="center"/>
              <w:rPr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D3973" w14:textId="77777777" w:rsidR="00E64166" w:rsidRPr="00261F45" w:rsidRDefault="00E64166" w:rsidP="00F34382">
            <w:pPr>
              <w:jc w:val="center"/>
              <w:rPr>
                <w:highlight w:val="yellow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F31B33D" w14:textId="641743EC" w:rsidR="00E64166" w:rsidRPr="00261F45" w:rsidRDefault="00E64166" w:rsidP="00E64166">
            <w:pPr>
              <w:jc w:val="center"/>
              <w:rPr>
                <w:highlight w:val="yellow"/>
              </w:rPr>
            </w:pPr>
            <w:r w:rsidRPr="00261F45">
              <w:rPr>
                <w:highlight w:val="yellow"/>
              </w:rPr>
              <w:t>&lt;0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6096B" w14:textId="77777777" w:rsidR="00E64166" w:rsidRPr="00261F45" w:rsidRDefault="00E64166" w:rsidP="00F34382">
            <w:pPr>
              <w:rPr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43B0B" w14:textId="77777777" w:rsidR="00E64166" w:rsidRPr="00261F45" w:rsidRDefault="00E64166" w:rsidP="00F34382">
            <w:pPr>
              <w:rPr>
                <w:highlight w:val="yellow"/>
              </w:rPr>
            </w:pPr>
          </w:p>
        </w:tc>
      </w:tr>
      <w:tr w:rsidR="00E64166" w:rsidRPr="003D6737" w14:paraId="3707CBC9" w14:textId="77777777" w:rsidTr="000F0BE8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3CA8D" w14:textId="27132F4D" w:rsidR="00E64166" w:rsidRPr="00261F45" w:rsidRDefault="00E64166" w:rsidP="00F34382">
            <w:pPr>
              <w:ind w:firstLine="592"/>
              <w:jc w:val="both"/>
              <w:rPr>
                <w:iCs/>
                <w:highlight w:val="yellow"/>
              </w:rPr>
            </w:pPr>
            <w:r w:rsidRPr="00261F45">
              <w:rPr>
                <w:iCs/>
                <w:highlight w:val="yellow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E5E7D" w14:textId="5ED199EA" w:rsidR="00E64166" w:rsidRPr="00261F45" w:rsidRDefault="009D726F" w:rsidP="00E64166">
            <w:pPr>
              <w:jc w:val="center"/>
              <w:rPr>
                <w:highlight w:val="yellow"/>
              </w:rPr>
            </w:pPr>
            <w:r w:rsidRPr="00261F45">
              <w:rPr>
                <w:highlight w:val="yellow"/>
              </w:rPr>
              <w:t>858 (70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B9E07" w14:textId="7023E204" w:rsidR="00E64166" w:rsidRPr="00261F45" w:rsidRDefault="009D726F" w:rsidP="00E64166">
            <w:pPr>
              <w:jc w:val="center"/>
              <w:rPr>
                <w:highlight w:val="yellow"/>
              </w:rPr>
            </w:pPr>
            <w:r w:rsidRPr="00261F45">
              <w:rPr>
                <w:highlight w:val="yellow"/>
              </w:rPr>
              <w:t>292 (29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A4A5B" w14:textId="779547BA" w:rsidR="00E64166" w:rsidRPr="00261F45" w:rsidRDefault="009D726F" w:rsidP="00E64166">
            <w:pPr>
              <w:jc w:val="center"/>
              <w:rPr>
                <w:highlight w:val="yellow"/>
              </w:rPr>
            </w:pPr>
            <w:r w:rsidRPr="00261F45">
              <w:rPr>
                <w:highlight w:val="yellow"/>
              </w:rPr>
              <w:t>5 (0.3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D380C4" w14:textId="77777777" w:rsidR="00E64166" w:rsidRPr="00261F45" w:rsidRDefault="00E64166" w:rsidP="00F34382">
            <w:pPr>
              <w:rPr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381C7" w14:textId="77777777" w:rsidR="00E64166" w:rsidRPr="00261F45" w:rsidRDefault="00E64166" w:rsidP="00E64166">
            <w:pPr>
              <w:jc w:val="center"/>
              <w:rPr>
                <w:highlight w:val="yellow"/>
              </w:rPr>
            </w:pPr>
            <w:r w:rsidRPr="00261F45">
              <w:rPr>
                <w:highlight w:val="yellow"/>
              </w:rPr>
              <w:t>1</w:t>
            </w:r>
          </w:p>
          <w:p w14:paraId="76FFB4D8" w14:textId="47DB8921" w:rsidR="00E64166" w:rsidRPr="00261F45" w:rsidRDefault="00E64166" w:rsidP="00E64166">
            <w:pPr>
              <w:jc w:val="center"/>
              <w:rPr>
                <w:highlight w:val="yellow"/>
              </w:rPr>
            </w:pPr>
            <w:r w:rsidRPr="00261F45">
              <w:rPr>
                <w:highlight w:val="yellow"/>
              </w:rPr>
              <w:t>(baselin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9B3E9" w14:textId="77777777" w:rsidR="00E64166" w:rsidRPr="00261F45" w:rsidRDefault="00E64166" w:rsidP="00F34382">
            <w:pPr>
              <w:rPr>
                <w:highlight w:val="yellow"/>
              </w:rPr>
            </w:pPr>
          </w:p>
        </w:tc>
      </w:tr>
      <w:tr w:rsidR="00E64166" w:rsidRPr="003D6737" w14:paraId="724FCC4F" w14:textId="77777777" w:rsidTr="000F0BE8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ABFF1" w14:textId="17C84805" w:rsidR="00E64166" w:rsidRPr="00261F45" w:rsidRDefault="00E64166" w:rsidP="00F34382">
            <w:pPr>
              <w:ind w:firstLine="592"/>
              <w:jc w:val="both"/>
              <w:rPr>
                <w:iCs/>
                <w:highlight w:val="yellow"/>
              </w:rPr>
            </w:pPr>
            <w:r w:rsidRPr="00261F45">
              <w:rPr>
                <w:iCs/>
                <w:highlight w:val="yellow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233BB" w14:textId="46ECDE5F" w:rsidR="00E64166" w:rsidRPr="00261F45" w:rsidRDefault="009D726F" w:rsidP="00F34382">
            <w:pPr>
              <w:jc w:val="center"/>
              <w:rPr>
                <w:highlight w:val="yellow"/>
              </w:rPr>
            </w:pPr>
            <w:r w:rsidRPr="00261F45">
              <w:rPr>
                <w:highlight w:val="yellow"/>
              </w:rPr>
              <w:t>410 (58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742BC" w14:textId="1E5638C5" w:rsidR="00E64166" w:rsidRPr="00261F45" w:rsidRDefault="009D726F" w:rsidP="00F34382">
            <w:pPr>
              <w:jc w:val="center"/>
              <w:rPr>
                <w:highlight w:val="yellow"/>
              </w:rPr>
            </w:pPr>
            <w:r w:rsidRPr="00261F45">
              <w:rPr>
                <w:highlight w:val="yellow"/>
              </w:rPr>
              <w:t>210 (41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7E9CF" w14:textId="63D60A1D" w:rsidR="00E64166" w:rsidRPr="00261F45" w:rsidRDefault="009D726F" w:rsidP="00F34382">
            <w:pPr>
              <w:jc w:val="center"/>
              <w:rPr>
                <w:highlight w:val="yellow"/>
              </w:rPr>
            </w:pPr>
            <w:r w:rsidRPr="00261F45">
              <w:rPr>
                <w:highlight w:val="yellow"/>
              </w:rPr>
              <w:t>1 (0.2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176ED" w14:textId="77777777" w:rsidR="00E64166" w:rsidRPr="00261F45" w:rsidRDefault="00E64166" w:rsidP="00F34382">
            <w:pPr>
              <w:rPr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073C0" w14:textId="6BA1DE02" w:rsidR="00E64166" w:rsidRPr="00261F45" w:rsidRDefault="00E64166" w:rsidP="00E64166">
            <w:pPr>
              <w:jc w:val="center"/>
              <w:rPr>
                <w:highlight w:val="yellow"/>
              </w:rPr>
            </w:pPr>
            <w:r w:rsidRPr="00261F45">
              <w:rPr>
                <w:highlight w:val="yellow"/>
              </w:rPr>
              <w:t>1.7</w:t>
            </w:r>
            <w:r w:rsidR="009505BD" w:rsidRPr="00261F45">
              <w:rPr>
                <w:highlight w:val="yellow"/>
              </w:rPr>
              <w:t>3</w:t>
            </w:r>
          </w:p>
          <w:p w14:paraId="161C3BF1" w14:textId="6EAAFC8B" w:rsidR="00E64166" w:rsidRPr="00261F45" w:rsidRDefault="00E64166" w:rsidP="00E64166">
            <w:pPr>
              <w:jc w:val="center"/>
              <w:rPr>
                <w:highlight w:val="yellow"/>
              </w:rPr>
            </w:pPr>
            <w:r w:rsidRPr="00261F45">
              <w:rPr>
                <w:highlight w:val="yellow"/>
              </w:rPr>
              <w:t>(1.3</w:t>
            </w:r>
            <w:r w:rsidR="009505BD" w:rsidRPr="00261F45">
              <w:rPr>
                <w:highlight w:val="yellow"/>
              </w:rPr>
              <w:t>2</w:t>
            </w:r>
            <w:r w:rsidRPr="00261F45">
              <w:rPr>
                <w:highlight w:val="yellow"/>
              </w:rPr>
              <w:t>-2.2</w:t>
            </w:r>
            <w:r w:rsidR="009505BD" w:rsidRPr="00261F45">
              <w:rPr>
                <w:highlight w:val="yellow"/>
              </w:rPr>
              <w:t>7</w:t>
            </w:r>
            <w:r w:rsidRPr="00261F45">
              <w:rPr>
                <w:highlight w:val="yellow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437DC" w14:textId="31936C8B" w:rsidR="00E64166" w:rsidRPr="00261F45" w:rsidRDefault="00E64166" w:rsidP="00E64166">
            <w:pPr>
              <w:jc w:val="center"/>
              <w:rPr>
                <w:highlight w:val="yellow"/>
              </w:rPr>
            </w:pPr>
            <w:r w:rsidRPr="00261F45">
              <w:rPr>
                <w:highlight w:val="yellow"/>
              </w:rPr>
              <w:t>&lt;0.01</w:t>
            </w:r>
          </w:p>
        </w:tc>
      </w:tr>
      <w:tr w:rsidR="009D726F" w:rsidRPr="003D6737" w14:paraId="25C58AF4" w14:textId="77777777" w:rsidTr="000F0BE8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FD369" w14:textId="58012820" w:rsidR="009D726F" w:rsidRPr="00261F45" w:rsidRDefault="009D726F" w:rsidP="00F34382">
            <w:pPr>
              <w:ind w:firstLine="592"/>
              <w:jc w:val="both"/>
              <w:rPr>
                <w:i/>
                <w:highlight w:val="yellow"/>
              </w:rPr>
            </w:pPr>
            <w:r w:rsidRPr="00261F45">
              <w:rPr>
                <w:i/>
                <w:highlight w:val="yellow"/>
              </w:rPr>
              <w:lastRenderedPageBreak/>
              <w:t>Miss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E2696" w14:textId="317C42AC" w:rsidR="009D726F" w:rsidRPr="00261F45" w:rsidRDefault="009505BD" w:rsidP="00F34382">
            <w:pPr>
              <w:jc w:val="center"/>
              <w:rPr>
                <w:highlight w:val="yellow"/>
              </w:rPr>
            </w:pPr>
            <w:r w:rsidRPr="00261F45">
              <w:rPr>
                <w:highlight w:val="yellow"/>
              </w:rPr>
              <w:t>74 (73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AFEE4" w14:textId="7598BD23" w:rsidR="009D726F" w:rsidRPr="00261F45" w:rsidRDefault="009505BD" w:rsidP="00F34382">
            <w:pPr>
              <w:jc w:val="center"/>
              <w:rPr>
                <w:highlight w:val="yellow"/>
              </w:rPr>
            </w:pPr>
            <w:r w:rsidRPr="00261F45">
              <w:rPr>
                <w:highlight w:val="yellow"/>
              </w:rPr>
              <w:t>12 (25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145B9" w14:textId="23AD8C9C" w:rsidR="009D726F" w:rsidRPr="00261F45" w:rsidRDefault="009505BD" w:rsidP="00F34382">
            <w:pPr>
              <w:jc w:val="center"/>
              <w:rPr>
                <w:highlight w:val="yellow"/>
              </w:rPr>
            </w:pPr>
            <w:r w:rsidRPr="00261F45">
              <w:rPr>
                <w:highlight w:val="yellow"/>
              </w:rPr>
              <w:t>3 (1.0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C9C55" w14:textId="77777777" w:rsidR="009D726F" w:rsidRPr="00261F45" w:rsidRDefault="009D726F" w:rsidP="00F34382">
            <w:pPr>
              <w:rPr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61F5B" w14:textId="77777777" w:rsidR="009D726F" w:rsidRPr="00261F45" w:rsidRDefault="009D726F" w:rsidP="00E64166">
            <w:pPr>
              <w:jc w:val="center"/>
              <w:rPr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D9B8F" w14:textId="77777777" w:rsidR="009D726F" w:rsidRPr="00261F45" w:rsidRDefault="009D726F" w:rsidP="00E64166">
            <w:pPr>
              <w:jc w:val="center"/>
              <w:rPr>
                <w:highlight w:val="yellow"/>
              </w:rPr>
            </w:pPr>
          </w:p>
        </w:tc>
      </w:tr>
      <w:tr w:rsidR="00F34382" w:rsidRPr="003D6737" w14:paraId="7E788109" w14:textId="25A48B05" w:rsidTr="005D750E">
        <w:tc>
          <w:tcPr>
            <w:tcW w:w="65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4E74F" w14:textId="437FBDE4" w:rsidR="00F34382" w:rsidRPr="003D6737" w:rsidRDefault="00F34382" w:rsidP="00F34382">
            <w:r>
              <w:t>Month when prenatal care was first avail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A90FA" w14:textId="6EFA7642" w:rsidR="00F34382" w:rsidRPr="003D6737" w:rsidRDefault="00F34382" w:rsidP="00F34382">
            <w:pPr>
              <w:jc w:val="center"/>
            </w:pPr>
            <w:r>
              <w:t>0.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EB611" w14:textId="77777777" w:rsidR="00F34382" w:rsidRDefault="00F34382" w:rsidP="00F34382">
            <w:pPr>
              <w:jc w:val="center"/>
            </w:pPr>
            <w:r>
              <w:t>0.93</w:t>
            </w:r>
          </w:p>
          <w:p w14:paraId="5856C3C3" w14:textId="584FFF70" w:rsidR="00F34382" w:rsidRDefault="00F34382" w:rsidP="00F34382">
            <w:pPr>
              <w:jc w:val="center"/>
            </w:pPr>
            <w:r>
              <w:t>(0.88-0.9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5FF1B" w14:textId="38BEB785" w:rsidR="00F34382" w:rsidRDefault="00F34382" w:rsidP="00F34382">
            <w:pPr>
              <w:jc w:val="center"/>
            </w:pPr>
            <w:r>
              <w:t>&lt;0.01</w:t>
            </w:r>
          </w:p>
        </w:tc>
      </w:tr>
      <w:tr w:rsidR="00F34382" w:rsidRPr="003D6737" w14:paraId="1FEA11C3" w14:textId="2DC882CE" w:rsidTr="005D750E">
        <w:tc>
          <w:tcPr>
            <w:tcW w:w="65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90707" w14:textId="469D51A2" w:rsidR="00F34382" w:rsidRPr="003D6737" w:rsidRDefault="00F34382" w:rsidP="00F34382">
            <w:r w:rsidRPr="003D6737">
              <w:t>Maternal knowledge sco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F41CE" w14:textId="4C192047" w:rsidR="00F34382" w:rsidRPr="003D6737" w:rsidRDefault="00F34382" w:rsidP="00F34382">
            <w:pPr>
              <w:jc w:val="center"/>
            </w:pPr>
            <w:r>
              <w:t>0.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09252" w14:textId="77777777" w:rsidR="00F34382" w:rsidRDefault="00F34382" w:rsidP="00F34382">
            <w:pPr>
              <w:jc w:val="center"/>
            </w:pPr>
            <w:r>
              <w:t>1.14</w:t>
            </w:r>
          </w:p>
          <w:p w14:paraId="1ED86DE5" w14:textId="71DDED12" w:rsidR="00F34382" w:rsidRDefault="00F34382" w:rsidP="00F34382">
            <w:pPr>
              <w:jc w:val="center"/>
            </w:pPr>
            <w:r>
              <w:t>(1.02-1.2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EE411" w14:textId="5DDF003F" w:rsidR="00F34382" w:rsidRDefault="00F34382" w:rsidP="00F34382">
            <w:pPr>
              <w:jc w:val="center"/>
            </w:pPr>
            <w:r>
              <w:t>0.02</w:t>
            </w:r>
          </w:p>
        </w:tc>
      </w:tr>
      <w:tr w:rsidR="00F34382" w:rsidRPr="003D6737" w14:paraId="785D2AF4" w14:textId="6D9021BC" w:rsidTr="005D750E">
        <w:tc>
          <w:tcPr>
            <w:tcW w:w="65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2AA26" w14:textId="2A0CC911" w:rsidR="00F34382" w:rsidRPr="003D6737" w:rsidRDefault="00F34382" w:rsidP="00F34382">
            <w:r w:rsidRPr="003D6737">
              <w:t>Household siz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62B53" w14:textId="77777777" w:rsidR="00F34382" w:rsidRPr="003D6737" w:rsidRDefault="00F34382" w:rsidP="00F34382">
            <w:pPr>
              <w:jc w:val="center"/>
            </w:pPr>
            <w:r w:rsidRPr="003D6737">
              <w:t>0.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78D53" w14:textId="77777777" w:rsidR="00F34382" w:rsidRDefault="00F34382" w:rsidP="00F34382">
            <w:pPr>
              <w:jc w:val="center"/>
            </w:pPr>
            <w:r>
              <w:t>1.04</w:t>
            </w:r>
          </w:p>
          <w:p w14:paraId="4B0E05B6" w14:textId="410A521B" w:rsidR="00F34382" w:rsidRPr="003D6737" w:rsidRDefault="00F34382" w:rsidP="00F34382">
            <w:pPr>
              <w:jc w:val="center"/>
            </w:pPr>
            <w:r>
              <w:t>(1.00-1.0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B2707" w14:textId="725BBF18" w:rsidR="00F34382" w:rsidRPr="003D6737" w:rsidRDefault="00F34382" w:rsidP="00F34382">
            <w:pPr>
              <w:jc w:val="center"/>
            </w:pPr>
            <w:r>
              <w:t>0.07</w:t>
            </w:r>
          </w:p>
        </w:tc>
      </w:tr>
      <w:tr w:rsidR="00F34382" w14:paraId="1BA5C00C" w14:textId="22C517D4" w:rsidTr="005D750E">
        <w:tc>
          <w:tcPr>
            <w:tcW w:w="65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5820C" w14:textId="2B73153A" w:rsidR="00F34382" w:rsidRPr="003D6737" w:rsidRDefault="00F34382" w:rsidP="00F34382">
            <w:r w:rsidRPr="003D6737">
              <w:t>Number of living older sibling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B01FE" w14:textId="77777777" w:rsidR="00F34382" w:rsidRDefault="00F34382" w:rsidP="00F34382">
            <w:pPr>
              <w:jc w:val="center"/>
            </w:pPr>
            <w:r w:rsidRPr="003D6737">
              <w:t>&lt;0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2C3BF" w14:textId="77777777" w:rsidR="00F34382" w:rsidRDefault="00F34382" w:rsidP="00F34382">
            <w:pPr>
              <w:jc w:val="center"/>
            </w:pPr>
            <w:r>
              <w:t>1.12</w:t>
            </w:r>
          </w:p>
          <w:p w14:paraId="72D4D8DC" w14:textId="0FC1DE69" w:rsidR="00F34382" w:rsidRPr="003D6737" w:rsidRDefault="00F34382" w:rsidP="00F34382">
            <w:pPr>
              <w:jc w:val="center"/>
            </w:pPr>
            <w:r>
              <w:t>(1.07-1.1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FE326" w14:textId="48D70E6B" w:rsidR="00F34382" w:rsidRPr="003D6737" w:rsidRDefault="00F34382" w:rsidP="00F34382">
            <w:pPr>
              <w:jc w:val="center"/>
            </w:pPr>
            <w:r>
              <w:t>&lt;0.01</w:t>
            </w:r>
          </w:p>
        </w:tc>
      </w:tr>
    </w:tbl>
    <w:p w14:paraId="02C6A7F3" w14:textId="77777777" w:rsidR="00C624EA" w:rsidRDefault="00C624EA"/>
    <w:sectPr w:rsidR="00C624EA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FBAE6A" w14:textId="77777777" w:rsidR="00C62EAA" w:rsidRDefault="00C62EAA" w:rsidP="001603E1">
      <w:pPr>
        <w:spacing w:after="0" w:line="240" w:lineRule="auto"/>
      </w:pPr>
      <w:r>
        <w:separator/>
      </w:r>
    </w:p>
  </w:endnote>
  <w:endnote w:type="continuationSeparator" w:id="0">
    <w:p w14:paraId="15B161E6" w14:textId="77777777" w:rsidR="00C62EAA" w:rsidRDefault="00C62EAA" w:rsidP="001603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274036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908A14" w14:textId="6CBCF1A7" w:rsidR="00F34382" w:rsidRDefault="00F34382">
        <w:pPr>
          <w:pStyle w:val="Footer"/>
          <w:jc w:val="center"/>
        </w:pPr>
        <w:r>
          <w:rPr>
            <w:noProof/>
          </w:rPr>
          <w:t>3</w:t>
        </w:r>
      </w:p>
    </w:sdtContent>
  </w:sdt>
  <w:p w14:paraId="1DDF4732" w14:textId="77777777" w:rsidR="00F34382" w:rsidRDefault="00F343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C3556F" w14:textId="77777777" w:rsidR="00C62EAA" w:rsidRDefault="00C62EAA" w:rsidP="001603E1">
      <w:pPr>
        <w:spacing w:after="0" w:line="240" w:lineRule="auto"/>
      </w:pPr>
      <w:r>
        <w:separator/>
      </w:r>
    </w:p>
  </w:footnote>
  <w:footnote w:type="continuationSeparator" w:id="0">
    <w:p w14:paraId="017B2F81" w14:textId="77777777" w:rsidR="00C62EAA" w:rsidRDefault="00C62EAA" w:rsidP="001603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7771"/>
    <w:rsid w:val="000971CE"/>
    <w:rsid w:val="000F5BE0"/>
    <w:rsid w:val="001603E1"/>
    <w:rsid w:val="001D7B67"/>
    <w:rsid w:val="00261F45"/>
    <w:rsid w:val="00280BE2"/>
    <w:rsid w:val="003C799D"/>
    <w:rsid w:val="003D6737"/>
    <w:rsid w:val="004137A1"/>
    <w:rsid w:val="005B6631"/>
    <w:rsid w:val="005D750E"/>
    <w:rsid w:val="00702BBB"/>
    <w:rsid w:val="00841EF2"/>
    <w:rsid w:val="008555A6"/>
    <w:rsid w:val="009505BD"/>
    <w:rsid w:val="009D726F"/>
    <w:rsid w:val="009F3D19"/>
    <w:rsid w:val="00A44F99"/>
    <w:rsid w:val="00A7269C"/>
    <w:rsid w:val="00B67771"/>
    <w:rsid w:val="00C624EA"/>
    <w:rsid w:val="00C62EAA"/>
    <w:rsid w:val="00C84D46"/>
    <w:rsid w:val="00CA40BD"/>
    <w:rsid w:val="00CC299A"/>
    <w:rsid w:val="00CF004E"/>
    <w:rsid w:val="00D56CFA"/>
    <w:rsid w:val="00E47E2F"/>
    <w:rsid w:val="00E64166"/>
    <w:rsid w:val="00F25303"/>
    <w:rsid w:val="00F34382"/>
    <w:rsid w:val="00FA2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C6CC7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7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777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03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03E1"/>
  </w:style>
  <w:style w:type="paragraph" w:styleId="Footer">
    <w:name w:val="footer"/>
    <w:basedOn w:val="Normal"/>
    <w:link w:val="FooterChar"/>
    <w:uiPriority w:val="99"/>
    <w:unhideWhenUsed/>
    <w:rsid w:val="001603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03E1"/>
  </w:style>
  <w:style w:type="paragraph" w:styleId="BalloonText">
    <w:name w:val="Balloon Text"/>
    <w:basedOn w:val="Normal"/>
    <w:link w:val="BalloonTextChar"/>
    <w:uiPriority w:val="99"/>
    <w:semiHidden/>
    <w:unhideWhenUsed/>
    <w:rsid w:val="003D67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7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7</Words>
  <Characters>375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5-30T12:16:00Z</dcterms:created>
  <dcterms:modified xsi:type="dcterms:W3CDTF">2021-05-30T12:16:00Z</dcterms:modified>
</cp:coreProperties>
</file>